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9DA05F" w14:textId="5A74C31E" w:rsidR="00C01F52" w:rsidRDefault="00F33561" w:rsidP="002E404E">
      <w:pPr>
        <w:rPr>
          <w:rFonts w:ascii="Arial" w:hAnsi="Arial" w:cs="Arial"/>
          <w:b/>
        </w:rPr>
      </w:pPr>
      <w:r w:rsidRPr="00A329C7">
        <w:rPr>
          <w:rFonts w:ascii="Arial" w:hAnsi="Arial" w:cs="Arial"/>
          <w:b/>
        </w:rPr>
        <w:t>Supplementary Table</w:t>
      </w:r>
      <w:bookmarkStart w:id="0" w:name="_GoBack"/>
      <w:bookmarkEnd w:id="0"/>
    </w:p>
    <w:p w14:paraId="4C6E29AB" w14:textId="77777777" w:rsidR="00A329C7" w:rsidRPr="00A329C7" w:rsidRDefault="00A329C7" w:rsidP="002E404E">
      <w:pPr>
        <w:rPr>
          <w:rFonts w:ascii="Arial" w:hAnsi="Arial" w:cs="Arial"/>
          <w:b/>
        </w:rPr>
      </w:pPr>
    </w:p>
    <w:tbl>
      <w:tblPr>
        <w:tblStyle w:val="PlainTable4"/>
        <w:tblW w:w="0" w:type="auto"/>
        <w:tblLook w:val="04A0" w:firstRow="1" w:lastRow="0" w:firstColumn="1" w:lastColumn="0" w:noHBand="0" w:noVBand="1"/>
      </w:tblPr>
      <w:tblGrid>
        <w:gridCol w:w="1795"/>
        <w:gridCol w:w="1800"/>
        <w:gridCol w:w="1827"/>
        <w:gridCol w:w="2186"/>
        <w:gridCol w:w="5352"/>
      </w:tblGrid>
      <w:tr w:rsidR="008B4BD4" w:rsidRPr="00C01F52" w14:paraId="519234E3" w14:textId="77777777" w:rsidTr="00A329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bottom w:val="single" w:sz="4" w:space="0" w:color="auto"/>
            </w:tcBorders>
          </w:tcPr>
          <w:p w14:paraId="7C525306" w14:textId="596D363E" w:rsidR="008B4BD4" w:rsidRPr="00A71AB6" w:rsidRDefault="008B4BD4" w:rsidP="00A71AB6">
            <w:pPr>
              <w:jc w:val="center"/>
              <w:rPr>
                <w:rFonts w:ascii="Arial" w:hAnsi="Arial" w:cs="Arial"/>
                <w:b w:val="0"/>
                <w:sz w:val="20"/>
                <w:szCs w:val="20"/>
              </w:rPr>
            </w:pPr>
            <w:r w:rsidRPr="00A71AB6">
              <w:rPr>
                <w:rFonts w:ascii="Arial" w:hAnsi="Arial" w:cs="Arial"/>
                <w:sz w:val="20"/>
                <w:szCs w:val="20"/>
              </w:rPr>
              <w:t>Study</w:t>
            </w:r>
          </w:p>
        </w:tc>
        <w:tc>
          <w:tcPr>
            <w:tcW w:w="1800" w:type="dxa"/>
            <w:tcBorders>
              <w:bottom w:val="single" w:sz="4" w:space="0" w:color="auto"/>
            </w:tcBorders>
          </w:tcPr>
          <w:p w14:paraId="61E4C1D5" w14:textId="6D4779E3" w:rsidR="008B4BD4" w:rsidRPr="00A71AB6" w:rsidRDefault="008B4BD4" w:rsidP="00A71AB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Pr>
                <w:rFonts w:ascii="Arial" w:hAnsi="Arial" w:cs="Arial"/>
                <w:sz w:val="20"/>
                <w:szCs w:val="20"/>
              </w:rPr>
              <w:t>Population</w:t>
            </w:r>
          </w:p>
        </w:tc>
        <w:tc>
          <w:tcPr>
            <w:tcW w:w="1827" w:type="dxa"/>
            <w:tcBorders>
              <w:bottom w:val="single" w:sz="4" w:space="0" w:color="auto"/>
            </w:tcBorders>
          </w:tcPr>
          <w:p w14:paraId="7D47F76D" w14:textId="68CABC82" w:rsidR="008B4BD4" w:rsidRPr="00A71AB6" w:rsidRDefault="008B4BD4" w:rsidP="00A71AB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A71AB6">
              <w:rPr>
                <w:rFonts w:ascii="Arial" w:hAnsi="Arial" w:cs="Arial"/>
                <w:sz w:val="20"/>
                <w:szCs w:val="20"/>
              </w:rPr>
              <w:t>Recording site(s)</w:t>
            </w:r>
            <w:r>
              <w:rPr>
                <w:rFonts w:ascii="Arial" w:hAnsi="Arial" w:cs="Arial"/>
                <w:sz w:val="20"/>
                <w:szCs w:val="20"/>
              </w:rPr>
              <w:t>/analysis</w:t>
            </w:r>
          </w:p>
        </w:tc>
        <w:tc>
          <w:tcPr>
            <w:tcW w:w="0" w:type="auto"/>
            <w:tcBorders>
              <w:bottom w:val="single" w:sz="4" w:space="0" w:color="auto"/>
            </w:tcBorders>
          </w:tcPr>
          <w:p w14:paraId="4CEC0051" w14:textId="47E4CC0A" w:rsidR="008B4BD4" w:rsidRPr="00A71AB6" w:rsidRDefault="008B4BD4" w:rsidP="00A71AB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A71AB6">
              <w:rPr>
                <w:rFonts w:ascii="Arial" w:hAnsi="Arial" w:cs="Arial"/>
                <w:sz w:val="20"/>
                <w:szCs w:val="20"/>
              </w:rPr>
              <w:t>Task</w:t>
            </w:r>
          </w:p>
        </w:tc>
        <w:tc>
          <w:tcPr>
            <w:tcW w:w="0" w:type="auto"/>
            <w:tcBorders>
              <w:bottom w:val="single" w:sz="4" w:space="0" w:color="auto"/>
            </w:tcBorders>
          </w:tcPr>
          <w:p w14:paraId="14D4F6AD" w14:textId="113D1DE8" w:rsidR="008B4BD4" w:rsidRPr="00A71AB6" w:rsidRDefault="008B4BD4" w:rsidP="00A71AB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A71AB6">
              <w:rPr>
                <w:rFonts w:ascii="Arial" w:hAnsi="Arial" w:cs="Arial"/>
                <w:sz w:val="20"/>
                <w:szCs w:val="20"/>
              </w:rPr>
              <w:t>Results</w:t>
            </w:r>
          </w:p>
        </w:tc>
      </w:tr>
      <w:tr w:rsidR="004051E6" w:rsidRPr="00C01F52" w14:paraId="4821BE39" w14:textId="77777777" w:rsidTr="00A329C7">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tcBorders>
            <w:shd w:val="clear" w:color="auto" w:fill="DEEAF6" w:themeFill="accent5" w:themeFillTint="33"/>
          </w:tcPr>
          <w:p w14:paraId="09C43B40" w14:textId="67A96E6C" w:rsidR="004051E6" w:rsidRPr="00A71AB6" w:rsidRDefault="004051E6" w:rsidP="00F76DF4">
            <w:pPr>
              <w:spacing w:before="60"/>
              <w:rPr>
                <w:rFonts w:ascii="Arial" w:hAnsi="Arial" w:cs="Arial"/>
                <w:b w:val="0"/>
                <w:sz w:val="20"/>
                <w:szCs w:val="20"/>
              </w:rPr>
            </w:pPr>
            <w:r>
              <w:rPr>
                <w:rFonts w:ascii="Arial" w:hAnsi="Arial" w:cs="Arial"/>
                <w:sz w:val="20"/>
                <w:szCs w:val="20"/>
              </w:rPr>
              <w:t>Basal ganglia oscillations during gait</w:t>
            </w:r>
            <w:r w:rsidR="00F76DF4">
              <w:rPr>
                <w:rFonts w:ascii="Arial" w:hAnsi="Arial" w:cs="Arial"/>
                <w:sz w:val="20"/>
                <w:szCs w:val="20"/>
              </w:rPr>
              <w:t xml:space="preserve"> in PD</w:t>
            </w:r>
            <w:r>
              <w:rPr>
                <w:rFonts w:ascii="Arial" w:hAnsi="Arial" w:cs="Arial"/>
                <w:sz w:val="20"/>
                <w:szCs w:val="20"/>
              </w:rPr>
              <w:t>:</w:t>
            </w:r>
          </w:p>
        </w:tc>
      </w:tr>
      <w:tr w:rsidR="008B4BD4" w:rsidRPr="00C01F52" w14:paraId="0F35073E" w14:textId="77777777" w:rsidTr="00A329C7">
        <w:tc>
          <w:tcPr>
            <w:cnfStyle w:val="001000000000" w:firstRow="0" w:lastRow="0" w:firstColumn="1" w:lastColumn="0" w:oddVBand="0" w:evenVBand="0" w:oddHBand="0" w:evenHBand="0" w:firstRowFirstColumn="0" w:firstRowLastColumn="0" w:lastRowFirstColumn="0" w:lastRowLastColumn="0"/>
            <w:tcW w:w="1795" w:type="dxa"/>
          </w:tcPr>
          <w:p w14:paraId="1B19A15B" w14:textId="0E3C7504" w:rsidR="008B4BD4" w:rsidRDefault="008B4BD4" w:rsidP="00F76DF4">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GaXNjaGVyPC9BdXRob3I+PFll
YXI+MjAxODwvWWVhcj48UmVjTnVtPjM2MjwvUmVjTnVtPjxEaXNwbGF5VGV4dD5GaXNjaGVyIGV0
IGFsLiAoMjAxOCk8L0Rpc3BsYXlUZXh0PjxyZWNvcmQ+PHJlYy1udW1iZXI+MzYyPC9yZWMtbnVt
YmVyPjxmb3JlaWduLWtleXM+PGtleSBhcHA9IkVOIiBkYi1pZD0icnRmYXoyNXB3ZDl0dzdlMGR3
YTV6c2RjYWUwenNkYTkwMmRzIiB0aW1lc3RhbXA9IjE1Njg1Njk5NjMiPjM2Mjwva2V5PjwvZm9y
ZWlnbi1rZXlzPjxyZWYtdHlwZSBuYW1lPSJKb3VybmFsIEFydGljbGUiPjE3PC9yZWYtdHlwZT48
Y29udHJpYnV0b3JzPjxhdXRob3JzPjxhdXRob3I+RmlzY2hlciwgUC48L2F1dGhvcj48YXV0aG9y
PkNoZW4sIEMuIEMuPC9hdXRob3I+PGF1dGhvcj5DaGFuZywgWS4gSi48L2F1dGhvcj48YXV0aG9y
PlllaCwgQy4gSC48L2F1dGhvcj48YXV0aG9yPlBvZ29zeWFuLCBBLjwvYXV0aG9yPjxhdXRob3I+
SGVyeiwgRC4gTS48L2F1dGhvcj48YXV0aG9yPkNoZWVyYW4sIEIuPC9hdXRob3I+PGF1dGhvcj5H
cmVlbiwgQS4gTC48L2F1dGhvcj48YXV0aG9yPkF6aXosIFQuIFouPC9hdXRob3I+PGF1dGhvcj5I
eWFtLCBKLjwvYXV0aG9yPjxhdXRob3I+TGl0dGxlLCBTLjwvYXV0aG9yPjxhdXRob3I+Rm9sdHlu
aWUsIFQuPC9hdXRob3I+PGF1dGhvcj5MaW1vdXNpbiwgUC48L2F1dGhvcj48YXV0aG9yPlpyaW56
bywgTC48L2F1dGhvcj48YXV0aG9yPkhhc2VnYXdhLCBILjwvYXV0aG9yPjxhdXRob3I+U2FtdWVs
LCBNLjwvYXV0aG9yPjxhdXRob3I+QXNoa2FuLCBLLjwvYXV0aG9yPjxhdXRob3I+QnJvd24sIFAu
PC9hdXRob3I+PGF1dGhvcj5UYW4sIEguPC9hdXRob3I+PC9hdXRob3JzPjwvY29udHJpYnV0b3Jz
PjxhdXRoLWFkZHJlc3M+TWVkaWNhbCBSZXNlYXJjaCBDb3VuY2lsIEJyYWluIE5ldHdvcmsgRHlu
YW1pY3MgVW5pdCBhdCB0aGUgVW5pdmVyc2l0eSBvZiBPeGZvcmQsIE94Zm9yZCBPWDEgM1RILCBV
bml0ZWQgS2luZ2RvbSwgcGV0cmEuZmlzY2hlckBuZGNuLm94LmFjLnVrIGh1aWxpbmcudGFuQG5k
Y24ub3guYWMudWsuJiN4RDtOdWZmaWVsZCBEZXBhcnRtZW50IG9mIENsaW5pY2FsIE5ldXJvc2Np
ZW5jZXMsIEpvaG4gUmFkY2xpZmZlIEhvc3BpdGFsLCBVbml2ZXJzaXR5IG9mIE94Zm9yZCwgT3hm
b3JkIE9YMyA5RFUsIFVuaXRlZCBLaW5nZG9tLiYjeEQ7RGl2aXNpb24gb2YgTW92ZW1lbnQgRGlz
b3JkZXJzLCBEZXBhcnRtZW50IG9mIE5ldXJvbG9neSwgQ2hhbmcgR3VuZyBNZW1vcmlhbCBIb3Nw
aXRhbCwgMzMzIExpbmtvdSwgVGFpcGVpLCBUYWl3YW4uJiN4RDtEZXBhcnRtZW50IG9mIFBoeXNp
Y2FsIFRoZXJhcHksIEdyYWR1YXRlIEluc3RpdHV0ZSBvZiBSZWhhYmlsaXRhdGlvbiBTY2llbmNl
LCBDaGFuZyBHdW5nIFVuaXZlcnNpdHksIDMzMyBUYWlwZWksIFRhaXdhbi4mI3hEO01lZGljYWwg
UmVzZWFyY2ggQ291bmNpbCBCcmFpbiBOZXR3b3JrIER5bmFtaWNzIFVuaXQgYXQgdGhlIFVuaXZl
cnNpdHkgb2YgT3hmb3JkLCBPeGZvcmQgT1gxIDNUSCwgVW5pdGVkIEtpbmdkb20uJiN4RDtVbml0
IG9mIEZ1bmN0aW9uYWwgTmV1cm9zdXJnZXJ5LCBTb2JlbGwgRGVwYXJ0bWVudCBvZiBNb3RvciBO
ZXVyb3NjaWVuY2UgYW5kIE1vdmVtZW50IERpc29yZGVycywgVW5pdmVyc2l0eSBDb2xsZWdlIExv
bmRvbiBJbnN0aXR1dGUgb2YgTmV1cm9sb2d5LCBMb25kb24gV0MxTiAzQkcsIFVuaXRlZCBLaW5n
ZG9tLCBhbmQuJiN4RDtEZXBhcnRtZW50cyBvZiBOZXVyb2xvZ3kgYW5kIE5ldXJvc3VyZ2VyeSwg
S2luZyZhcG9zO3MgQ29sbGVnZSBIb3NwaXRhbCwgS2luZyZhcG9zO3MgQ29sbGVnZSBMb25kb24s
IExvbmRvbiBTRTUgOVJTLCBVbml0ZWQgS2luZ2RvbS48L2F1dGgtYWRkcmVzcz48dGl0bGVzPjx0
aXRsZT5BbHRlcm5hdGluZyBNb2R1bGF0aW9uIG9mIFN1YnRoYWxhbWljIE51Y2xldXMgQmV0YSBP
c2NpbGxhdGlvbnMgZHVyaW5nIFN0ZXBwaW5nPC90aXRsZT48c2Vjb25kYXJ5LXRpdGxlPkogTmV1
cm9zY2k8L3NlY29uZGFyeS10aXRsZT48L3RpdGxlcz48cGFnZXM+NTExMS01MTIxPC9wYWdlcz48
dm9sdW1lPjM4PC92b2x1bWU+PG51bWJlcj4yMjwvbnVtYmVyPjxlZGl0aW9uPjIwMTgvMDUvMTY8
L2VkaXRpb24+PGtleXdvcmRzPjxrZXl3b3JkPlBhcmtpbnNvbiZhcG9zO3MgZGlzZWFzZTwva2V5
d29yZD48a2V5d29yZD5hdWRpdG9yeSBjdWVpbmc8L2tleXdvcmQ+PGtleXdvcmQ+YmV0YSBtb2R1
bGF0aW9uPC9rZXl3b3JkPjxrZXl3b3JkPmZyZWV6aW5nIG9mIGdhaXQ8L2tleXdvcmQ+PGtleXdv
cmQ+c3RlcHBpbmctcmVsYXRlZCBTVE4gYWN0aXZpdHk8L2tleXdvcmQ+PGtleXdvcmQ+ZWR1Y2F0
aW9uYWwgR3JhbnRzIGZvciBvcmdhbml6aW5nIENQRCBldmVudHMgZnJvbSBNZWR0cm9uaWMsIFN0
LiBKdWRlIE1lZGljYWwsPC9rZXl3b3JkPjxrZXl3b3JkPmFuZCBCb3N0b24gU2NpZW50aWZpYyAo
bWFudWZhY3R1cmVycyBvZiBEQlMgZWxlY3Ryb2Rlcyk8L2tleXdvcmQ+PGtleXdvcmQ+VC5aLkEu
IGhhcyBwZXJmb3JtZWQ8L2tleXdvcmQ+PGtleXdvcmQ+Y29uc3VsdGFuY3kgZm9yIGFuZCByZWNl
aXZlZCBzcGVha2luZyBmZWVzIGZyb20gTWVkdHJvbmljPC9rZXl3b3JkPjxrZXl3b3JkPlMuTC4g
aGFzIGJlZW4gYTwva2V5d29yZD48a2V5d29yZD5wYXJ0aWNpcGFudCBpbiBhIERCUyB0ZWFjaGlu
ZyBjb3Vyc2UgZnVuZGVkIGJ5IE1lZHRyb25pYzwva2V5d29yZD48a2V5d29yZD5ULkYuLCBQLkwu
LCBhbmQgTC5aLjwva2V5d29yZD48a2V5d29yZD5oYXZlIHJlY2VpdmVkIHNwZWFraW5nIGZlZXMg
YW5kIHRyYXZlbCBzdXBwb3J0IGZyb20gTWVkdHJvbmljIGFuZCBTdC4gSnVkZTwva2V5d29yZD48
a2V5d29yZD5NZWRpY2FsPC9rZXl3b3JkPjxrZXl3b3JkPk0uUy4gaGFzIHJlY2VpdmVkIHRyYXZl
bCBzdXBwb3J0IGZyb20gTWVkdHJvbmljIGFuZCBTdC4gSnVkZSBNZWRpY2FsLDwva2V5d29yZD48
a2V5d29yZD5yZWNlaXZlZCBzcGVha2VyIGZlZXMgZnJvbSBTdC4gSnVkZSBNZWRpY2FsIGFuZCBw
ZXJmb3JtZWQgY29uc3VsdGFuY3kgZm9yIFN0Ljwva2V5d29yZD48a2V5d29yZD5KdWRlIE1lZGlj
YWw8L2tleXdvcmQ+PGtleXdvcmQ+YW5kIFAuQi4gaGFzIHJlY2VpdmVkIGZlZXMgYW5kIG5vbmZp
bmFuY2lhbCBzdXBwb3J0IGZyb20gTWVkdHJvbmljPC9rZXl3b3JkPjxrZXl3b3JkPmFuZCBwZXJz
b25hbCBmZWVzIGZyb20gQm9zdG9uIFNjaWVudGlmaWMuIFRoZSByZW1haW5pbmcgYXV0aG9ycyBk
ZWNsYXJlIG5vPC9rZXl3b3JkPjxrZXl3b3JkPmNvbXBldGluZyBmaW5hbmNpYWwgaW50ZXJlc3Rz
Ljwva2V5d29yZD48L2tleXdvcmRzPjxkYXRlcz48eWVhcj4yMDE4PC95ZWFyPjxwdWItZGF0ZXM+
PGRhdGU+TWF5IDMwPC9kYXRlPjwvcHViLWRhdGVzPjwvZGF0ZXM+PGlzYm4+MTUyOS0yNDAxIChF
bGVjdHJvbmljKSYjeEQ7MDI3MC02NDc0IChMaW5raW5nKTwvaXNibj48YWNjZXNzaW9uLW51bT4y
OTc2MDE4MjwvYWNjZXNzaW9uLW51bT48dXJscz48cmVsYXRlZC11cmxzPjx1cmw+aHR0cHM6Ly93
d3cubmNiaS5ubG0ubmloLmdvdi9wdWJtZWQvMjk3NjAxODI8L3VybD48dXJsPmh0dHBzOi8vd3d3
Lm5jYmkubmxtLm5paC5nb3YvcG1jL2FydGljbGVzL1BNQzU5Nzc0NDYvcGRmL3puczUxMTEucGRm
PC91cmw+PC9yZWxhdGVkLXVybHM+PC91cmxzPjxjdXN0b20yPlBNQzU5Nzc0NDY8L2N1c3RvbTI+
PGVsZWN0cm9uaWMtcmVzb3VyY2UtbnVtPjEwLjE1MjMvSk5FVVJPU0NJLjM1OTYtMTcuMjAxODwv
ZWxlY3Ryb25pYy1yZXNvdXJjZS1udW0+PC9yZWNvcmQ+PC9DaXRlPjwvRW5kTm90ZT4A
</w:fldData>
              </w:fldChar>
            </w:r>
            <w:r w:rsidR="00F33561">
              <w:rPr>
                <w:rFonts w:ascii="Arial" w:hAnsi="Arial" w:cs="Arial"/>
                <w:sz w:val="20"/>
                <w:szCs w:val="20"/>
              </w:rPr>
              <w:instrText xml:space="preserve"> ADDIN EN.CITE </w:instrText>
            </w:r>
            <w:r w:rsidR="00F33561">
              <w:rPr>
                <w:rFonts w:ascii="Arial" w:hAnsi="Arial" w:cs="Arial"/>
                <w:sz w:val="20"/>
                <w:szCs w:val="20"/>
              </w:rPr>
              <w:fldChar w:fldCharType="begin">
                <w:fldData xml:space="preserve">PEVuZE5vdGU+PENpdGUgQXV0aG9yWWVhcj0iMSI+PEF1dGhvcj5GaXNjaGVyPC9BdXRob3I+PFll
YXI+MjAxODwvWWVhcj48UmVjTnVtPjM2MjwvUmVjTnVtPjxEaXNwbGF5VGV4dD5GaXNjaGVyIGV0
IGFsLiAoMjAxOCk8L0Rpc3BsYXlUZXh0PjxyZWNvcmQ+PHJlYy1udW1iZXI+MzYyPC9yZWMtbnVt
YmVyPjxmb3JlaWduLWtleXM+PGtleSBhcHA9IkVOIiBkYi1pZD0icnRmYXoyNXB3ZDl0dzdlMGR3
YTV6c2RjYWUwenNkYTkwMmRzIiB0aW1lc3RhbXA9IjE1Njg1Njk5NjMiPjM2Mjwva2V5PjwvZm9y
ZWlnbi1rZXlzPjxyZWYtdHlwZSBuYW1lPSJKb3VybmFsIEFydGljbGUiPjE3PC9yZWYtdHlwZT48
Y29udHJpYnV0b3JzPjxhdXRob3JzPjxhdXRob3I+RmlzY2hlciwgUC48L2F1dGhvcj48YXV0aG9y
PkNoZW4sIEMuIEMuPC9hdXRob3I+PGF1dGhvcj5DaGFuZywgWS4gSi48L2F1dGhvcj48YXV0aG9y
PlllaCwgQy4gSC48L2F1dGhvcj48YXV0aG9yPlBvZ29zeWFuLCBBLjwvYXV0aG9yPjxhdXRob3I+
SGVyeiwgRC4gTS48L2F1dGhvcj48YXV0aG9yPkNoZWVyYW4sIEIuPC9hdXRob3I+PGF1dGhvcj5H
cmVlbiwgQS4gTC48L2F1dGhvcj48YXV0aG9yPkF6aXosIFQuIFouPC9hdXRob3I+PGF1dGhvcj5I
eWFtLCBKLjwvYXV0aG9yPjxhdXRob3I+TGl0dGxlLCBTLjwvYXV0aG9yPjxhdXRob3I+Rm9sdHlu
aWUsIFQuPC9hdXRob3I+PGF1dGhvcj5MaW1vdXNpbiwgUC48L2F1dGhvcj48YXV0aG9yPlpyaW56
bywgTC48L2F1dGhvcj48YXV0aG9yPkhhc2VnYXdhLCBILjwvYXV0aG9yPjxhdXRob3I+U2FtdWVs
LCBNLjwvYXV0aG9yPjxhdXRob3I+QXNoa2FuLCBLLjwvYXV0aG9yPjxhdXRob3I+QnJvd24sIFAu
PC9hdXRob3I+PGF1dGhvcj5UYW4sIEguPC9hdXRob3I+PC9hdXRob3JzPjwvY29udHJpYnV0b3Jz
PjxhdXRoLWFkZHJlc3M+TWVkaWNhbCBSZXNlYXJjaCBDb3VuY2lsIEJyYWluIE5ldHdvcmsgRHlu
YW1pY3MgVW5pdCBhdCB0aGUgVW5pdmVyc2l0eSBvZiBPeGZvcmQsIE94Zm9yZCBPWDEgM1RILCBV
bml0ZWQgS2luZ2RvbSwgcGV0cmEuZmlzY2hlckBuZGNuLm94LmFjLnVrIGh1aWxpbmcudGFuQG5k
Y24ub3guYWMudWsuJiN4RDtOdWZmaWVsZCBEZXBhcnRtZW50IG9mIENsaW5pY2FsIE5ldXJvc2Np
ZW5jZXMsIEpvaG4gUmFkY2xpZmZlIEhvc3BpdGFsLCBVbml2ZXJzaXR5IG9mIE94Zm9yZCwgT3hm
b3JkIE9YMyA5RFUsIFVuaXRlZCBLaW5nZG9tLiYjeEQ7RGl2aXNpb24gb2YgTW92ZW1lbnQgRGlz
b3JkZXJzLCBEZXBhcnRtZW50IG9mIE5ldXJvbG9neSwgQ2hhbmcgR3VuZyBNZW1vcmlhbCBIb3Nw
aXRhbCwgMzMzIExpbmtvdSwgVGFpcGVpLCBUYWl3YW4uJiN4RDtEZXBhcnRtZW50IG9mIFBoeXNp
Y2FsIFRoZXJhcHksIEdyYWR1YXRlIEluc3RpdHV0ZSBvZiBSZWhhYmlsaXRhdGlvbiBTY2llbmNl
LCBDaGFuZyBHdW5nIFVuaXZlcnNpdHksIDMzMyBUYWlwZWksIFRhaXdhbi4mI3hEO01lZGljYWwg
UmVzZWFyY2ggQ291bmNpbCBCcmFpbiBOZXR3b3JrIER5bmFtaWNzIFVuaXQgYXQgdGhlIFVuaXZl
cnNpdHkgb2YgT3hmb3JkLCBPeGZvcmQgT1gxIDNUSCwgVW5pdGVkIEtpbmdkb20uJiN4RDtVbml0
IG9mIEZ1bmN0aW9uYWwgTmV1cm9zdXJnZXJ5LCBTb2JlbGwgRGVwYXJ0bWVudCBvZiBNb3RvciBO
ZXVyb3NjaWVuY2UgYW5kIE1vdmVtZW50IERpc29yZGVycywgVW5pdmVyc2l0eSBDb2xsZWdlIExv
bmRvbiBJbnN0aXR1dGUgb2YgTmV1cm9sb2d5LCBMb25kb24gV0MxTiAzQkcsIFVuaXRlZCBLaW5n
ZG9tLCBhbmQuJiN4RDtEZXBhcnRtZW50cyBvZiBOZXVyb2xvZ3kgYW5kIE5ldXJvc3VyZ2VyeSwg
S2luZyZhcG9zO3MgQ29sbGVnZSBIb3NwaXRhbCwgS2luZyZhcG9zO3MgQ29sbGVnZSBMb25kb24s
IExvbmRvbiBTRTUgOVJTLCBVbml0ZWQgS2luZ2RvbS48L2F1dGgtYWRkcmVzcz48dGl0bGVzPjx0
aXRsZT5BbHRlcm5hdGluZyBNb2R1bGF0aW9uIG9mIFN1YnRoYWxhbWljIE51Y2xldXMgQmV0YSBP
c2NpbGxhdGlvbnMgZHVyaW5nIFN0ZXBwaW5nPC90aXRsZT48c2Vjb25kYXJ5LXRpdGxlPkogTmV1
cm9zY2k8L3NlY29uZGFyeS10aXRsZT48L3RpdGxlcz48cGFnZXM+NTExMS01MTIxPC9wYWdlcz48
dm9sdW1lPjM4PC92b2x1bWU+PG51bWJlcj4yMjwvbnVtYmVyPjxlZGl0aW9uPjIwMTgvMDUvMTY8
L2VkaXRpb24+PGtleXdvcmRzPjxrZXl3b3JkPlBhcmtpbnNvbiZhcG9zO3MgZGlzZWFzZTwva2V5
d29yZD48a2V5d29yZD5hdWRpdG9yeSBjdWVpbmc8L2tleXdvcmQ+PGtleXdvcmQ+YmV0YSBtb2R1
bGF0aW9uPC9rZXl3b3JkPjxrZXl3b3JkPmZyZWV6aW5nIG9mIGdhaXQ8L2tleXdvcmQ+PGtleXdv
cmQ+c3RlcHBpbmctcmVsYXRlZCBTVE4gYWN0aXZpdHk8L2tleXdvcmQ+PGtleXdvcmQ+ZWR1Y2F0
aW9uYWwgR3JhbnRzIGZvciBvcmdhbml6aW5nIENQRCBldmVudHMgZnJvbSBNZWR0cm9uaWMsIFN0
LiBKdWRlIE1lZGljYWwsPC9rZXl3b3JkPjxrZXl3b3JkPmFuZCBCb3N0b24gU2NpZW50aWZpYyAo
bWFudWZhY3R1cmVycyBvZiBEQlMgZWxlY3Ryb2Rlcyk8L2tleXdvcmQ+PGtleXdvcmQ+VC5aLkEu
IGhhcyBwZXJmb3JtZWQ8L2tleXdvcmQ+PGtleXdvcmQ+Y29uc3VsdGFuY3kgZm9yIGFuZCByZWNl
aXZlZCBzcGVha2luZyBmZWVzIGZyb20gTWVkdHJvbmljPC9rZXl3b3JkPjxrZXl3b3JkPlMuTC4g
aGFzIGJlZW4gYTwva2V5d29yZD48a2V5d29yZD5wYXJ0aWNpcGFudCBpbiBhIERCUyB0ZWFjaGlu
ZyBjb3Vyc2UgZnVuZGVkIGJ5IE1lZHRyb25pYzwva2V5d29yZD48a2V5d29yZD5ULkYuLCBQLkwu
LCBhbmQgTC5aLjwva2V5d29yZD48a2V5d29yZD5oYXZlIHJlY2VpdmVkIHNwZWFraW5nIGZlZXMg
YW5kIHRyYXZlbCBzdXBwb3J0IGZyb20gTWVkdHJvbmljIGFuZCBTdC4gSnVkZTwva2V5d29yZD48
a2V5d29yZD5NZWRpY2FsPC9rZXl3b3JkPjxrZXl3b3JkPk0uUy4gaGFzIHJlY2VpdmVkIHRyYXZl
bCBzdXBwb3J0IGZyb20gTWVkdHJvbmljIGFuZCBTdC4gSnVkZSBNZWRpY2FsLDwva2V5d29yZD48
a2V5d29yZD5yZWNlaXZlZCBzcGVha2VyIGZlZXMgZnJvbSBTdC4gSnVkZSBNZWRpY2FsIGFuZCBw
ZXJmb3JtZWQgY29uc3VsdGFuY3kgZm9yIFN0Ljwva2V5d29yZD48a2V5d29yZD5KdWRlIE1lZGlj
YWw8L2tleXdvcmQ+PGtleXdvcmQ+YW5kIFAuQi4gaGFzIHJlY2VpdmVkIGZlZXMgYW5kIG5vbmZp
bmFuY2lhbCBzdXBwb3J0IGZyb20gTWVkdHJvbmljPC9rZXl3b3JkPjxrZXl3b3JkPmFuZCBwZXJz
b25hbCBmZWVzIGZyb20gQm9zdG9uIFNjaWVudGlmaWMuIFRoZSByZW1haW5pbmcgYXV0aG9ycyBk
ZWNsYXJlIG5vPC9rZXl3b3JkPjxrZXl3b3JkPmNvbXBldGluZyBmaW5hbmNpYWwgaW50ZXJlc3Rz
Ljwva2V5d29yZD48L2tleXdvcmRzPjxkYXRlcz48eWVhcj4yMDE4PC95ZWFyPjxwdWItZGF0ZXM+
PGRhdGU+TWF5IDMwPC9kYXRlPjwvcHViLWRhdGVzPjwvZGF0ZXM+PGlzYm4+MTUyOS0yNDAxIChF
bGVjdHJvbmljKSYjeEQ7MDI3MC02NDc0IChMaW5raW5nKTwvaXNibj48YWNjZXNzaW9uLW51bT4y
OTc2MDE4MjwvYWNjZXNzaW9uLW51bT48dXJscz48cmVsYXRlZC11cmxzPjx1cmw+aHR0cHM6Ly93
d3cubmNiaS5ubG0ubmloLmdvdi9wdWJtZWQvMjk3NjAxODI8L3VybD48dXJsPmh0dHBzOi8vd3d3
Lm5jYmkubmxtLm5paC5nb3YvcG1jL2FydGljbGVzL1BNQzU5Nzc0NDYvcGRmL3puczUxMTEucGRm
PC91cmw+PC9yZWxhdGVkLXVybHM+PC91cmxzPjxjdXN0b20yPlBNQzU5Nzc0NDY8L2N1c3RvbTI+
PGVsZWN0cm9uaWMtcmVzb3VyY2UtbnVtPjEwLjE1MjMvSk5FVVJPU0NJLjM1OTYtMTcuMjAxODwv
ZWxlY3Ryb25pYy1yZXNvdXJjZS1udW0+PC9yZWNvcmQ+PC9DaXRlPjwvRW5kTm90ZT4A
</w:fldData>
              </w:fldChar>
            </w:r>
            <w:r w:rsidR="00F33561">
              <w:rPr>
                <w:rFonts w:ascii="Arial" w:hAnsi="Arial" w:cs="Arial"/>
                <w:sz w:val="20"/>
                <w:szCs w:val="20"/>
              </w:rPr>
              <w:instrText xml:space="preserve"> ADDIN EN.CITE.DATA </w:instrText>
            </w:r>
            <w:r w:rsidR="00F33561">
              <w:rPr>
                <w:rFonts w:ascii="Arial" w:hAnsi="Arial" w:cs="Arial"/>
                <w:sz w:val="20"/>
                <w:szCs w:val="20"/>
              </w:rPr>
            </w:r>
            <w:r w:rsidR="00F33561">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Fischer et al. (2018)</w:t>
            </w:r>
            <w:r>
              <w:rPr>
                <w:rFonts w:ascii="Arial" w:hAnsi="Arial" w:cs="Arial"/>
                <w:sz w:val="20"/>
                <w:szCs w:val="20"/>
              </w:rPr>
              <w:fldChar w:fldCharType="end"/>
            </w:r>
          </w:p>
        </w:tc>
        <w:tc>
          <w:tcPr>
            <w:tcW w:w="1800" w:type="dxa"/>
          </w:tcPr>
          <w:p w14:paraId="414FF1E2" w14:textId="44749B14" w:rsidR="008B4BD4" w:rsidRDefault="008B4BD4"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16 PD</w:t>
            </w:r>
          </w:p>
        </w:tc>
        <w:tc>
          <w:tcPr>
            <w:tcW w:w="1827" w:type="dxa"/>
          </w:tcPr>
          <w:p w14:paraId="32FF4312" w14:textId="2D23DC13" w:rsidR="008B4BD4" w:rsidRDefault="008B4BD4"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ilateral STN LFP</w:t>
            </w:r>
          </w:p>
        </w:tc>
        <w:tc>
          <w:tcPr>
            <w:tcW w:w="0" w:type="auto"/>
          </w:tcPr>
          <w:p w14:paraId="05BCC676" w14:textId="14635C53" w:rsidR="008B4BD4" w:rsidRDefault="008B4BD4"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tepping with or without auditory cue</w:t>
            </w:r>
          </w:p>
        </w:tc>
        <w:tc>
          <w:tcPr>
            <w:tcW w:w="0" w:type="auto"/>
          </w:tcPr>
          <w:p w14:paraId="361643D5" w14:textId="02C14B53" w:rsidR="008B4BD4" w:rsidRDefault="008B4BD4"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lternating 20-30 Hz beta modulation between left and right STN with gait cycle</w:t>
            </w:r>
            <w:r w:rsidR="00F33561">
              <w:rPr>
                <w:rFonts w:ascii="Arial" w:hAnsi="Arial" w:cs="Arial"/>
                <w:sz w:val="20"/>
                <w:szCs w:val="20"/>
              </w:rPr>
              <w:t>; beta modulation increased with auditory cu</w:t>
            </w:r>
          </w:p>
        </w:tc>
      </w:tr>
      <w:tr w:rsidR="008B4BD4" w:rsidRPr="00C01F52" w14:paraId="297A14DD" w14:textId="77777777" w:rsidTr="00A329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4CAABBED" w14:textId="454AB92C" w:rsidR="008B4BD4" w:rsidRDefault="008B4BD4" w:rsidP="00F76DF4">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TdG9yemVyPC9BdXRob3I+PFll
YXI+MjAxNzwvWWVhcj48UmVjTnVtPjM2OTwvUmVjTnVtPjxEaXNwbGF5VGV4dD5TdG9yemVyIGV0
IGFsLiAoMjAxNyk8L0Rpc3BsYXlUZXh0PjxyZWNvcmQ+PHJlYy1udW1iZXI+MzY5PC9yZWMtbnVt
YmVyPjxmb3JlaWduLWtleXM+PGtleSBhcHA9IkVOIiBkYi1pZD0iZWVheGVzcHAxZGVzZnBlcDl3
ZzVmcjA5ZnZ4ZXQyczI5ZWU5IiB0aW1lc3RhbXA9IjE1ODk1OTk2ODYiPjM2OTwva2V5PjwvZm9y
ZWlnbi1rZXlzPjxyZWYtdHlwZSBuYW1lPSJKb3VybmFsIEFydGljbGUiPjE3PC9yZWYtdHlwZT48
Y29udHJpYnV0b3JzPjxhdXRob3JzPjxhdXRob3I+U3RvcnplciwgTC48L2F1dGhvcj48YXV0aG9y
PkJ1dHosIE0uPC9hdXRob3I+PGF1dGhvcj5IaXJzY2htYW5uLCBKLjwvYXV0aG9yPjxhdXRob3I+
QWJiYXNpLCBPLjwvYXV0aG9yPjxhdXRob3I+R3JhdGtvd3NraSwgTS48L2F1dGhvcj48YXV0aG9y
PlNhdXBlLCBELjwvYXV0aG9yPjxhdXRob3I+VmVzcGVyLCBKLjwvYXV0aG9yPjxhdXRob3I+RGFs
YWwsIFMuIFMuPC9hdXRob3I+PGF1dGhvcj5TY2huaXR6bGVyLCBBLjwvYXV0aG9yPjwvYXV0aG9y
cz48L2NvbnRyaWJ1dG9ycz48YXV0aC1hZGRyZXNzPkluc3RpdHV0ZSBvZiBDbGluaWNhbCBOZXVy
b3NjaWVuY2UgYW5kIE1lZGljYWwgUHN5Y2hvbG9neSwgTWVkaWNhbCBGYWN1bHR5LCBIZWlucmlj
aCBIZWluZSBVbml2ZXJzaXR5IER1c3NlbGRvcmYsIER1c3NlbGRvcmYsIEdlcm1hbnkuJiN4RDtE
b25kZXJzIEluc3RpdHV0ZSBmb3IgQnJhaW4sIENvZ25pdGlvbiwgYW5kIEJlaGF2aW9yLCBSYWRi
b3VkIFVuaXZlcnNpdHksIE5pam1lZ2VuLCB0aGUgTmV0aGVybGFuZHMuJiN4RDtEZXBhcnRtZW50
IG9mIE1lZGljYWwgRW5naW5lZXJpbmcsIFJ1aHItVW5pdmVyc2l0eSBCb2NodW0sIEJvY2h1bSwg
R2VybWFueS4mI3hEO0RlcGFydG1lbnQgb2YgQ29tcHV0ZXIgYW5kIEluZm9ybWF0aW9uIFNjaWVu
Y2UsIFVuaXZlcnNpdHkgb2YgS29uc3RhbnosIEtvbnN0YW56LCBHZXJtYW55LiYjeEQ7RGVwYXJ0
bWVudCBvZiBGdW5jdGlvbmFsIE5ldXJvc3VyZ2VyeSBhbmQgU3RlcmVvdGF4eSwgTWVkaWNhbCBG
YWN1bHR5LCBVbml2ZXJzaXR5IEhvc3BpdGFsIER1c3NlbGRvcmYsIER1c3NlbGRvcmYsIEdlcm1h
bnkuJiN4RDtDZW50ZXIgb2YgRnVuY3Rpb25hbGx5IEludGVncmF0aXZlIE5ldXJvc2NpZW5jZSwg
QWFyaHVzIFVuaXZlcnNpdHksIEFhcmh1cywgRGVubWFyay4mI3hEO1p1a3VuZnRza29sbGVnIGFu
ZCBEZXBhcnRtZW50IG9mIFBzeWNob2xvZ3ksIFVuaXZlcnNpdHkgb2YgS29uc3RhbnosIEtvbnN0
YW56LCBHZXJtYW55LiYjeEQ7Q2VudGVyIGZvciBNb3ZlbWVudCBEaXNvcmRlcnMgYW5kIE5ldXJv
bW9kdWxhdGlvbiwgVW5pdmVyc2l0eSBIb3NwaXRhbCBEdXNzZWxkb3JmLCBEdXNzZWxkb3JmLCBH
ZXJtYW55LjwvYXV0aC1hZGRyZXNzPjx0aXRsZXM+PHRpdGxlPkJpY3ljbGluZyBzdXBwcmVzc2Vz
IGFibm9ybWFsIGJldGEgc3luY2hyb255IGluIHRoZSBQYXJraW5zb25pYW4gYmFzYWwgZ2FuZ2xp
YTwvdGl0bGU+PHNlY29uZGFyeS10aXRsZT5Bbm4gTmV1cm9sPC9zZWNvbmRhcnktdGl0bGU+PC90
aXRsZXM+PHBlcmlvZGljYWw+PGZ1bGwtdGl0bGU+QW5uIE5ldXJvbDwvZnVsbC10aXRsZT48YWJi
ci0xPkFubmFscyBvZiBuZXVyb2xvZ3k8L2FiYnItMT48L3BlcmlvZGljYWw+PHBhZ2VzPjU5Mi02
MDE8L3BhZ2VzPjx2b2x1bWU+ODI8L3ZvbHVtZT48bnVtYmVyPjQ8L251bWJlcj48ZWRpdGlvbj4y
MDE3LzA5LzEyPC9lZGl0aW9uPjxrZXl3b3Jkcz48a2V5d29yZD5BY291c3RpYyBTdGltdWxhdGlv
bjwva2V5d29yZD48a2V5d29yZD5CYXNhbCBHYW5nbGlhLypwaHlzaW9wYXRob2xvZ3k8L2tleXdv
cmQ+PGtleXdvcmQ+QmV0YSBSaHl0aG0vKnBoeXNpb2xvZ3k8L2tleXdvcmQ+PGtleXdvcmQ+Qmlj
eWNsaW5nLypwaHlzaW9sb2d5PC9rZXl3b3JkPjxrZXl3b3JkPkRlZXAgQnJhaW4gU3RpbXVsYXRp
b24vbWV0aG9kczwva2V5d29yZD48a2V5d29yZD5EaXNhYmlsaXR5IEV2YWx1YXRpb248L2tleXdv
cmQ+PGtleXdvcmQ+RWxlY3Ryb2VuY2VwaGFsb2dyYXBoeTwva2V5d29yZD48a2V5d29yZD5Fdm9r
ZWQgUG90ZW50aWFscywgQXVkaXRvcnk8L2tleXdvcmQ+PGtleXdvcmQ+RmVtYWxlPC9rZXl3b3Jk
PjxrZXl3b3JkPkdhaXQgRGlzb3JkZXJzLCBOZXVyb2xvZ2ljL2V0aW9sb2d5PC9rZXl3b3JkPjxr
ZXl3b3JkPkh1bWFuczwva2V5d29yZD48a2V5d29yZD5NYWxlPC9rZXl3b3JkPjxrZXl3b3JkPlBh
cmtpbnNvbmlhbiBEaXNvcmRlcnMvKnBhdGhvbG9neS8qcGh5c2lvcGF0aG9sb2d5L3RoZXJhcHk8
L2tleXdvcmQ+PGtleXdvcmQ+U3BlY3RydW0gQW5hbHlzaXM8L2tleXdvcmQ+PGtleXdvcmQ+V2Fs
a2luZzwva2V5d29yZD48L2tleXdvcmRzPjxkYXRlcz48eWVhcj4yMDE3PC95ZWFyPjxwdWItZGF0
ZXM+PGRhdGU+T2N0PC9kYXRlPjwvcHViLWRhdGVzPjwvZGF0ZXM+PGlzYm4+MTUzMS04MjQ5IChF
bGVjdHJvbmljKSYjeEQ7MDM2NC01MTM0IChMaW5raW5nKTwvaXNibj48YWNjZXNzaW9uLW51bT4y
ODg5MjU3MzwvYWNjZXNzaW9uLW51bT48dXJscz48cmVsYXRlZC11cmxzPjx1cmw+aHR0cHM6Ly93
d3cubmNiaS5ubG0ubmloLmdvdi9wdWJtZWQvMjg4OTI1NzM8L3VybD48L3JlbGF0ZWQtdXJscz48
L3VybHM+PGVsZWN0cm9uaWMtcmVzb3VyY2UtbnVtPjEwLjEwMDIvYW5hLjI1MDQ3PC9lbGVjdHJv
bmljLXJlc291cmNlLW51bT48L3JlY29yZD48L0NpdGU+PC9FbmROb3RlPn==
</w:fldData>
              </w:fldChar>
            </w:r>
            <w:r w:rsidR="00F33561">
              <w:rPr>
                <w:rFonts w:ascii="Arial" w:hAnsi="Arial" w:cs="Arial"/>
                <w:sz w:val="20"/>
                <w:szCs w:val="20"/>
              </w:rPr>
              <w:instrText xml:space="preserve"> ADDIN EN.CITE </w:instrText>
            </w:r>
            <w:r w:rsidR="00F33561">
              <w:rPr>
                <w:rFonts w:ascii="Arial" w:hAnsi="Arial" w:cs="Arial"/>
                <w:sz w:val="20"/>
                <w:szCs w:val="20"/>
              </w:rPr>
              <w:fldChar w:fldCharType="begin">
                <w:fldData xml:space="preserve">PEVuZE5vdGU+PENpdGUgQXV0aG9yWWVhcj0iMSI+PEF1dGhvcj5TdG9yemVyPC9BdXRob3I+PFll
YXI+MjAxNzwvWWVhcj48UmVjTnVtPjM2OTwvUmVjTnVtPjxEaXNwbGF5VGV4dD5TdG9yemVyIGV0
IGFsLiAoMjAxNyk8L0Rpc3BsYXlUZXh0PjxyZWNvcmQ+PHJlYy1udW1iZXI+MzY5PC9yZWMtbnVt
YmVyPjxmb3JlaWduLWtleXM+PGtleSBhcHA9IkVOIiBkYi1pZD0iZWVheGVzcHAxZGVzZnBlcDl3
ZzVmcjA5ZnZ4ZXQyczI5ZWU5IiB0aW1lc3RhbXA9IjE1ODk1OTk2ODYiPjM2OTwva2V5PjwvZm9y
ZWlnbi1rZXlzPjxyZWYtdHlwZSBuYW1lPSJKb3VybmFsIEFydGljbGUiPjE3PC9yZWYtdHlwZT48
Y29udHJpYnV0b3JzPjxhdXRob3JzPjxhdXRob3I+U3RvcnplciwgTC48L2F1dGhvcj48YXV0aG9y
PkJ1dHosIE0uPC9hdXRob3I+PGF1dGhvcj5IaXJzY2htYW5uLCBKLjwvYXV0aG9yPjxhdXRob3I+
QWJiYXNpLCBPLjwvYXV0aG9yPjxhdXRob3I+R3JhdGtvd3NraSwgTS48L2F1dGhvcj48YXV0aG9y
PlNhdXBlLCBELjwvYXV0aG9yPjxhdXRob3I+VmVzcGVyLCBKLjwvYXV0aG9yPjxhdXRob3I+RGFs
YWwsIFMuIFMuPC9hdXRob3I+PGF1dGhvcj5TY2huaXR6bGVyLCBBLjwvYXV0aG9yPjwvYXV0aG9y
cz48L2NvbnRyaWJ1dG9ycz48YXV0aC1hZGRyZXNzPkluc3RpdHV0ZSBvZiBDbGluaWNhbCBOZXVy
b3NjaWVuY2UgYW5kIE1lZGljYWwgUHN5Y2hvbG9neSwgTWVkaWNhbCBGYWN1bHR5LCBIZWlucmlj
aCBIZWluZSBVbml2ZXJzaXR5IER1c3NlbGRvcmYsIER1c3NlbGRvcmYsIEdlcm1hbnkuJiN4RDtE
b25kZXJzIEluc3RpdHV0ZSBmb3IgQnJhaW4sIENvZ25pdGlvbiwgYW5kIEJlaGF2aW9yLCBSYWRi
b3VkIFVuaXZlcnNpdHksIE5pam1lZ2VuLCB0aGUgTmV0aGVybGFuZHMuJiN4RDtEZXBhcnRtZW50
IG9mIE1lZGljYWwgRW5naW5lZXJpbmcsIFJ1aHItVW5pdmVyc2l0eSBCb2NodW0sIEJvY2h1bSwg
R2VybWFueS4mI3hEO0RlcGFydG1lbnQgb2YgQ29tcHV0ZXIgYW5kIEluZm9ybWF0aW9uIFNjaWVu
Y2UsIFVuaXZlcnNpdHkgb2YgS29uc3RhbnosIEtvbnN0YW56LCBHZXJtYW55LiYjeEQ7RGVwYXJ0
bWVudCBvZiBGdW5jdGlvbmFsIE5ldXJvc3VyZ2VyeSBhbmQgU3RlcmVvdGF4eSwgTWVkaWNhbCBG
YWN1bHR5LCBVbml2ZXJzaXR5IEhvc3BpdGFsIER1c3NlbGRvcmYsIER1c3NlbGRvcmYsIEdlcm1h
bnkuJiN4RDtDZW50ZXIgb2YgRnVuY3Rpb25hbGx5IEludGVncmF0aXZlIE5ldXJvc2NpZW5jZSwg
QWFyaHVzIFVuaXZlcnNpdHksIEFhcmh1cywgRGVubWFyay4mI3hEO1p1a3VuZnRza29sbGVnIGFu
ZCBEZXBhcnRtZW50IG9mIFBzeWNob2xvZ3ksIFVuaXZlcnNpdHkgb2YgS29uc3RhbnosIEtvbnN0
YW56LCBHZXJtYW55LiYjeEQ7Q2VudGVyIGZvciBNb3ZlbWVudCBEaXNvcmRlcnMgYW5kIE5ldXJv
bW9kdWxhdGlvbiwgVW5pdmVyc2l0eSBIb3NwaXRhbCBEdXNzZWxkb3JmLCBEdXNzZWxkb3JmLCBH
ZXJtYW55LjwvYXV0aC1hZGRyZXNzPjx0aXRsZXM+PHRpdGxlPkJpY3ljbGluZyBzdXBwcmVzc2Vz
IGFibm9ybWFsIGJldGEgc3luY2hyb255IGluIHRoZSBQYXJraW5zb25pYW4gYmFzYWwgZ2FuZ2xp
YTwvdGl0bGU+PHNlY29uZGFyeS10aXRsZT5Bbm4gTmV1cm9sPC9zZWNvbmRhcnktdGl0bGU+PC90
aXRsZXM+PHBlcmlvZGljYWw+PGZ1bGwtdGl0bGU+QW5uIE5ldXJvbDwvZnVsbC10aXRsZT48YWJi
ci0xPkFubmFscyBvZiBuZXVyb2xvZ3k8L2FiYnItMT48L3BlcmlvZGljYWw+PHBhZ2VzPjU5Mi02
MDE8L3BhZ2VzPjx2b2x1bWU+ODI8L3ZvbHVtZT48bnVtYmVyPjQ8L251bWJlcj48ZWRpdGlvbj4y
MDE3LzA5LzEyPC9lZGl0aW9uPjxrZXl3b3Jkcz48a2V5d29yZD5BY291c3RpYyBTdGltdWxhdGlv
bjwva2V5d29yZD48a2V5d29yZD5CYXNhbCBHYW5nbGlhLypwaHlzaW9wYXRob2xvZ3k8L2tleXdv
cmQ+PGtleXdvcmQ+QmV0YSBSaHl0aG0vKnBoeXNpb2xvZ3k8L2tleXdvcmQ+PGtleXdvcmQ+Qmlj
eWNsaW5nLypwaHlzaW9sb2d5PC9rZXl3b3JkPjxrZXl3b3JkPkRlZXAgQnJhaW4gU3RpbXVsYXRp
b24vbWV0aG9kczwva2V5d29yZD48a2V5d29yZD5EaXNhYmlsaXR5IEV2YWx1YXRpb248L2tleXdv
cmQ+PGtleXdvcmQ+RWxlY3Ryb2VuY2VwaGFsb2dyYXBoeTwva2V5d29yZD48a2V5d29yZD5Fdm9r
ZWQgUG90ZW50aWFscywgQXVkaXRvcnk8L2tleXdvcmQ+PGtleXdvcmQ+RmVtYWxlPC9rZXl3b3Jk
PjxrZXl3b3JkPkdhaXQgRGlzb3JkZXJzLCBOZXVyb2xvZ2ljL2V0aW9sb2d5PC9rZXl3b3JkPjxr
ZXl3b3JkPkh1bWFuczwva2V5d29yZD48a2V5d29yZD5NYWxlPC9rZXl3b3JkPjxrZXl3b3JkPlBh
cmtpbnNvbmlhbiBEaXNvcmRlcnMvKnBhdGhvbG9neS8qcGh5c2lvcGF0aG9sb2d5L3RoZXJhcHk8
L2tleXdvcmQ+PGtleXdvcmQ+U3BlY3RydW0gQW5hbHlzaXM8L2tleXdvcmQ+PGtleXdvcmQ+V2Fs
a2luZzwva2V5d29yZD48L2tleXdvcmRzPjxkYXRlcz48eWVhcj4yMDE3PC95ZWFyPjxwdWItZGF0
ZXM+PGRhdGU+T2N0PC9kYXRlPjwvcHViLWRhdGVzPjwvZGF0ZXM+PGlzYm4+MTUzMS04MjQ5IChF
bGVjdHJvbmljKSYjeEQ7MDM2NC01MTM0IChMaW5raW5nKTwvaXNibj48YWNjZXNzaW9uLW51bT4y
ODg5MjU3MzwvYWNjZXNzaW9uLW51bT48dXJscz48cmVsYXRlZC11cmxzPjx1cmw+aHR0cHM6Ly93
d3cubmNiaS5ubG0ubmloLmdvdi9wdWJtZWQvMjg4OTI1NzM8L3VybD48L3JlbGF0ZWQtdXJscz48
L3VybHM+PGVsZWN0cm9uaWMtcmVzb3VyY2UtbnVtPjEwLjEwMDIvYW5hLjI1MDQ3PC9lbGVjdHJv
bmljLXJlc291cmNlLW51bT48L3JlY29yZD48L0NpdGU+PC9FbmROb3RlPn==
</w:fldData>
              </w:fldChar>
            </w:r>
            <w:r w:rsidR="00F33561">
              <w:rPr>
                <w:rFonts w:ascii="Arial" w:hAnsi="Arial" w:cs="Arial"/>
                <w:sz w:val="20"/>
                <w:szCs w:val="20"/>
              </w:rPr>
              <w:instrText xml:space="preserve"> ADDIN EN.CITE.DATA </w:instrText>
            </w:r>
            <w:r w:rsidR="00F33561">
              <w:rPr>
                <w:rFonts w:ascii="Arial" w:hAnsi="Arial" w:cs="Arial"/>
                <w:sz w:val="20"/>
                <w:szCs w:val="20"/>
              </w:rPr>
            </w:r>
            <w:r w:rsidR="00F33561">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F33561">
              <w:rPr>
                <w:rFonts w:ascii="Arial" w:hAnsi="Arial" w:cs="Arial"/>
                <w:noProof/>
                <w:sz w:val="20"/>
                <w:szCs w:val="20"/>
              </w:rPr>
              <w:t>Storzer et al. (2017)</w:t>
            </w:r>
            <w:r>
              <w:rPr>
                <w:rFonts w:ascii="Arial" w:hAnsi="Arial" w:cs="Arial"/>
                <w:sz w:val="20"/>
                <w:szCs w:val="20"/>
              </w:rPr>
              <w:fldChar w:fldCharType="end"/>
            </w:r>
          </w:p>
        </w:tc>
        <w:tc>
          <w:tcPr>
            <w:tcW w:w="1800" w:type="dxa"/>
          </w:tcPr>
          <w:p w14:paraId="4CF851E2" w14:textId="349FEB13" w:rsidR="008B4BD4" w:rsidRDefault="008B4BD4"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13 PD (off med, DBS off-externalized leads)</w:t>
            </w:r>
          </w:p>
        </w:tc>
        <w:tc>
          <w:tcPr>
            <w:tcW w:w="1827" w:type="dxa"/>
          </w:tcPr>
          <w:p w14:paraId="6D6A1C52" w14:textId="760A18DB" w:rsidR="008B4BD4" w:rsidRDefault="008B4BD4"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TN LFP</w:t>
            </w:r>
          </w:p>
        </w:tc>
        <w:tc>
          <w:tcPr>
            <w:tcW w:w="0" w:type="auto"/>
          </w:tcPr>
          <w:p w14:paraId="1ACD7219" w14:textId="7C688B68" w:rsidR="008B4BD4" w:rsidRDefault="008B4BD4"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alking and bicycling</w:t>
            </w:r>
          </w:p>
        </w:tc>
        <w:tc>
          <w:tcPr>
            <w:tcW w:w="0" w:type="auto"/>
          </w:tcPr>
          <w:p w14:paraId="569EE9BE" w14:textId="6613F4D7" w:rsidR="008B4BD4" w:rsidRDefault="008B4BD4"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G</w:t>
            </w:r>
            <w:r w:rsidRPr="00E142A1">
              <w:rPr>
                <w:rFonts w:ascii="Arial" w:hAnsi="Arial" w:cs="Arial"/>
                <w:sz w:val="20"/>
                <w:szCs w:val="20"/>
              </w:rPr>
              <w:t xml:space="preserve">reater beta power </w:t>
            </w:r>
            <w:r>
              <w:rPr>
                <w:rFonts w:ascii="Arial" w:hAnsi="Arial" w:cs="Arial"/>
                <w:sz w:val="20"/>
                <w:szCs w:val="20"/>
              </w:rPr>
              <w:t>(13</w:t>
            </w:r>
            <w:r w:rsidR="00446F18">
              <w:rPr>
                <w:rFonts w:ascii="Arial" w:hAnsi="Arial" w:cs="Arial"/>
                <w:sz w:val="20"/>
                <w:szCs w:val="20"/>
              </w:rPr>
              <w:t>-</w:t>
            </w:r>
            <w:r>
              <w:rPr>
                <w:rFonts w:ascii="Arial" w:hAnsi="Arial" w:cs="Arial"/>
                <w:sz w:val="20"/>
                <w:szCs w:val="20"/>
              </w:rPr>
              <w:t xml:space="preserve">35 Hz) </w:t>
            </w:r>
            <w:r w:rsidRPr="00E142A1">
              <w:rPr>
                <w:rFonts w:ascii="Arial" w:hAnsi="Arial" w:cs="Arial"/>
                <w:sz w:val="20"/>
                <w:szCs w:val="20"/>
              </w:rPr>
              <w:t>suppression in bicycling relative to walking</w:t>
            </w:r>
            <w:r w:rsidR="00F33561">
              <w:rPr>
                <w:rFonts w:ascii="Arial" w:hAnsi="Arial" w:cs="Arial"/>
                <w:sz w:val="20"/>
                <w:szCs w:val="20"/>
              </w:rPr>
              <w:t>; p</w:t>
            </w:r>
            <w:r w:rsidRPr="00E142A1">
              <w:rPr>
                <w:rFonts w:ascii="Arial" w:hAnsi="Arial" w:cs="Arial"/>
                <w:sz w:val="20"/>
                <w:szCs w:val="20"/>
              </w:rPr>
              <w:t>atients with FOG exhibited a low beta</w:t>
            </w:r>
            <w:r>
              <w:rPr>
                <w:rFonts w:ascii="Arial" w:hAnsi="Arial" w:cs="Arial"/>
                <w:sz w:val="20"/>
                <w:szCs w:val="20"/>
              </w:rPr>
              <w:t xml:space="preserve"> </w:t>
            </w:r>
            <w:r w:rsidRPr="00E142A1">
              <w:rPr>
                <w:rFonts w:ascii="Arial" w:hAnsi="Arial" w:cs="Arial"/>
                <w:sz w:val="20"/>
                <w:szCs w:val="20"/>
              </w:rPr>
              <w:t>power increase during movemen</w:t>
            </w:r>
            <w:r w:rsidR="00F76DF4">
              <w:rPr>
                <w:rFonts w:ascii="Arial" w:hAnsi="Arial" w:cs="Arial"/>
                <w:sz w:val="20"/>
                <w:szCs w:val="20"/>
              </w:rPr>
              <w:t>t</w:t>
            </w:r>
          </w:p>
        </w:tc>
      </w:tr>
      <w:tr w:rsidR="008B4BD4" w:rsidRPr="00C01F52" w14:paraId="4C62B0AC" w14:textId="77777777" w:rsidTr="00A329C7">
        <w:tc>
          <w:tcPr>
            <w:cnfStyle w:val="001000000000" w:firstRow="0" w:lastRow="0" w:firstColumn="1" w:lastColumn="0" w:oddVBand="0" w:evenVBand="0" w:oddHBand="0" w:evenHBand="0" w:firstRowFirstColumn="0" w:firstRowLastColumn="0" w:lastRowFirstColumn="0" w:lastRowLastColumn="0"/>
            <w:tcW w:w="1795" w:type="dxa"/>
          </w:tcPr>
          <w:p w14:paraId="3747C935" w14:textId="35BE5265" w:rsidR="008B4BD4" w:rsidRDefault="008B4BD4" w:rsidP="00F76DF4">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UaW5raGF1c2VyPC9BdXRob3I+
PFllYXI+MjAxOTwvWWVhcj48UmVjTnVtPjM3MDwvUmVjTnVtPjxEaXNwbGF5VGV4dD5UaW5raGF1
c2VyIGV0IGFsLiAoMjAxOSk8L0Rpc3BsYXlUZXh0PjxyZWNvcmQ+PHJlYy1udW1iZXI+MzcwPC9y
ZWMtbnVtYmVyPjxmb3JlaWduLWtleXM+PGtleSBhcHA9IkVOIiBkYi1pZD0iZWVheGVzcHAxZGVz
ZnBlcDl3ZzVmcjA5ZnZ4ZXQyczI5ZWU5IiB0aW1lc3RhbXA9IjE1ODk2MDAwNTYiPjM3MDwva2V5
PjwvZm9yZWlnbi1rZXlzPjxyZWYtdHlwZSBuYW1lPSJKb3VybmFsIEFydGljbGUiPjE3PC9yZWYt
dHlwZT48Y29udHJpYnV0b3JzPjxhdXRob3JzPjxhdXRob3I+VGlua2hhdXNlciwgRy48L2F1dGhv
cj48YXV0aG9yPlNoYWgsIFMuIEEuPC9hdXRob3I+PGF1dGhvcj5GaXNjaGVyLCBQLjwvYXV0aG9y
PjxhdXRob3I+UGV0ZXJtYW4sIEsuPC9hdXRob3I+PGF1dGhvcj5EZWJvdmUsIEkuPC9hdXRob3I+
PGF1dGhvcj5OeWd5dWVuLCBLLjwvYXV0aG9yPjxhdXRob3I+Tm93YWNraSwgQS48L2F1dGhvcj48
YXV0aG9yPlRvcnJlY2lsbG9zLCBGLjwvYXV0aG9yPjxhdXRob3I+S2hhd2FsZGVoLCBTLjwvYXV0
aG9yPjxhdXRob3I+VGFuLCBILjwvYXV0aG9yPjxhdXRob3I+UG9nb3N5YW4sIEEuPC9hdXRob3I+
PGF1dGhvcj5TY2h1ZXBiYWNoLCBNLjwvYXV0aG9yPjxhdXRob3I+UG9sbG8sIEMuPC9hdXRob3I+
PGF1dGhvcj5Ccm93biwgUC48L2F1dGhvcj48L2F1dGhvcnM+PC9jb250cmlidXRvcnM+PGF1dGgt
YWRkcmVzcz5EZXBhcnRtZW50IG9mIE5ldXJvbG9neSwgQmVybiBVbml2ZXJzaXR5IEhvc3BpdGFs
IGFuZCBVbml2ZXJzaXR5IG9mIEJlcm4sIEJlcm4sIFN3aXR6ZXJsYW5kOyBNUkMgQnJhaW4gTmV0
d29yayBEeW5hbWljcyBVbml0IGF0IHRoZSBVbml2ZXJzaXR5IG9mIE94Zm9yZCwgT3hmb3JkLCBV
bml0ZWQgS2luZ2RvbTsgTnVmZmllbGQgRGVwYXJ0bWVudCBvZiBDbGluaWNhbCBOZXVyb3NjaWVu
Y2VzLCBVbml2ZXJzaXR5IG9mIE94Zm9yZCwgT3hmb3JkLCBVbml0ZWQgS2luZ2RvbS4gRWxlY3Ry
b25pYyBhZGRyZXNzOiBnZXJkLnRpbmtoYXVzZXJAaW5zZWwuY2guJiN4RDtNUkMgQnJhaW4gTmV0
d29yayBEeW5hbWljcyBVbml0IGF0IHRoZSBVbml2ZXJzaXR5IG9mIE94Zm9yZCwgT3hmb3JkLCBV
bml0ZWQgS2luZ2RvbTsgTnVmZmllbGQgRGVwYXJ0bWVudCBvZiBDbGluaWNhbCBOZXVyb3NjaWVu
Y2VzLCBVbml2ZXJzaXR5IG9mIE94Zm9yZCwgT3hmb3JkLCBVbml0ZWQgS2luZ2RvbS4mI3hEO0Rl
cGFydG1lbnQgb2YgTmV1cm9sb2d5LCBCZXJuIFVuaXZlcnNpdHkgSG9zcGl0YWwgYW5kIFVuaXZl
cnNpdHkgb2YgQmVybiwgQmVybiwgU3dpdHplcmxhbmQuJiN4RDtEZXBhcnRtZW50IG9mIE5ldXJv
c3VyZ2VyeSwgQmVybiBVbml2ZXJzaXR5IEhvc3BpdGFsIGFuZCBVbml2ZXJzaXR5IG9mIEJlcm4s
IEJlcm4sIFN3aXR6ZXJsYW5kLiYjeEQ7RGVwYXJ0bWVudCBvZiBOZXVyb3N1cmdlcnksIEJlcm4g
VW5pdmVyc2l0eSBIb3NwaXRhbCBhbmQgVW5pdmVyc2l0eSBvZiBCZXJuLCBCZXJuLCBTd2l0emVy
bGFuZDsgRGVwYXJ0bWVudCBvZiBOZXVyb3N1cmdlcnksIEpvaG4gUmFkY2xpZmZlIEhvc3BpdGFs
LCBPeGZvcmQgVW5pdmVyc2l0eSBIb3NwaXRhbHMgTkhTIEZvdW5kYXRpb24gVHJ1c3QsIE94Zm9y
ZCwgVW5pdGVkIEtpbmdkb20uPC9hdXRoLWFkZHJlc3M+PHRpdGxlcz48dGl0bGU+RWxlY3Ryb3Bo
eXNpb2xvZ2ljYWwgZGlmZmVyZW5jZXMgYmV0d2VlbiB1cHBlciBhbmQgbG93ZXIgbGltYiBtb3Zl
bWVudHMgaW4gdGhlIGh1bWFuIHN1YnRoYWxhbWljIG51Y2xldXM8L3RpdGxlPjxzZWNvbmRhcnkt
dGl0bGU+Q2xpbiBOZXVyb3BoeXNpb2w8L3NlY29uZGFyeS10aXRsZT48L3RpdGxlcz48cGVyaW9k
aWNhbD48ZnVsbC10aXRsZT5DbGluIE5ldXJvcGh5c2lvbDwvZnVsbC10aXRsZT48L3BlcmlvZGlj
YWw+PHBhZ2VzPjcyNy03Mzg8L3BhZ2VzPjx2b2x1bWU+MTMwPC92b2x1bWU+PG51bWJlcj41PC9u
dW1iZXI+PGVkaXRpb24+MjAxOS8wMy8yNTwvZWRpdGlvbj48a2V5d29yZHM+PGtleXdvcmQ+QWN0
aW9uIFBvdGVudGlhbHMvKnBoeXNpb2xvZ3k8L2tleXdvcmQ+PGtleXdvcmQ+QWR1bHQ8L2tleXdv
cmQ+PGtleXdvcmQ+QWdlZDwva2V5d29yZD48a2V5d29yZD5CYXNhbCBHYW5nbGlhL3BoeXNpb3Bh
dGhvbG9neTwva2V5d29yZD48a2V5d29yZD5EZWVwIEJyYWluIFN0aW11bGF0aW9uPC9rZXl3b3Jk
PjxrZXl3b3JkPkZlbWFsZTwva2V5d29yZD48a2V5d29yZD5IdW1hbnM8L2tleXdvcmQ+PGtleXdv
cmQ+TG93ZXIgRXh0cmVtaXR5LypwaHlzaW9wYXRob2xvZ3k8L2tleXdvcmQ+PGtleXdvcmQ+TWFs
ZTwva2V5d29yZD48a2V5d29yZD5NaWRkbGUgQWdlZDwva2V5d29yZD48a2V5d29yZD5Nb3RvciBD
b3J0ZXgvcGh5c2lvcGF0aG9sb2d5PC9rZXl3b3JkPjxrZXl3b3JkPk1vdmVtZW50LypwaHlzaW9s
b2d5PC9rZXl3b3JkPjxrZXl3b3JkPlBhcmtpbnNvbiBEaXNlYXNlLypwaHlzaW9wYXRob2xvZ3k8
L2tleXdvcmQ+PGtleXdvcmQ+U3VidGhhbGFtaWMgTnVjbGV1cy8qcGh5c2lvcGF0aG9sb2d5PC9r
ZXl3b3JkPjxrZXl3b3JkPlVwcGVyIEV4dHJlbWl0eS8qcGh5c2lvcGF0aG9sb2d5PC9rZXl3b3Jk
PjxrZXl3b3JkPipCYXNhbCBnYW5nbGlhPC9rZXl3b3JkPjxrZXl3b3JkPipEaXJlY3Rpb25hbCBk
ZWVwIGJyYWluIHN0aW11bGF0aW9uPC9rZXl3b3JkPjxrZXl3b3JkPipMb2NhbCBmaWVsZCBwb3Rl
bnRpYWxzPC9rZXl3b3JkPjxrZXl3b3JkPipNb3RvciBuZXR3b3JrPC9rZXl3b3JkPjxrZXl3b3Jk
PipTb21hdG90b3B5PC9rZXl3b3JkPjwva2V5d29yZHM+PGRhdGVzPjx5ZWFyPjIwMTk8L3llYXI+
PHB1Yi1kYXRlcz48ZGF0ZT5NYXk8L2RhdGU+PC9wdWItZGF0ZXM+PC9kYXRlcz48aXNibj4xODcy
LTg5NTIgKEVsZWN0cm9uaWMpJiN4RDsxMzg4LTI0NTcgKExpbmtpbmcpPC9pc2JuPjxhY2Nlc3Np
b24tbnVtPjMwOTAzODI2PC9hY2Nlc3Npb24tbnVtPjx1cmxzPjxyZWxhdGVkLXVybHM+PHVybD5o
dHRwczovL3d3dy5uY2JpLm5sbS5uaWguZ292L3B1Ym1lZC8zMDkwMzgyNjwvdXJsPjwvcmVsYXRl
ZC11cmxzPjwvdXJscz48Y3VzdG9tMj5QTUM2NDg3NjcxPC9jdXN0b20yPjxlbGVjdHJvbmljLXJl
c291cmNlLW51bT4xMC4xMDE2L2ouY2xpbnBoLjIwMTkuMDIuMDExPC9lbGVjdHJvbmljLXJlc291
cmNlLW51b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UaW5raGF1c2VyPC9BdXRob3I+
PFllYXI+MjAxOTwvWWVhcj48UmVjTnVtPjM3MDwvUmVjTnVtPjxEaXNwbGF5VGV4dD5UaW5raGF1
c2VyIGV0IGFsLiAoMjAxOSk8L0Rpc3BsYXlUZXh0PjxyZWNvcmQ+PHJlYy1udW1iZXI+MzcwPC9y
ZWMtbnVtYmVyPjxmb3JlaWduLWtleXM+PGtleSBhcHA9IkVOIiBkYi1pZD0iZWVheGVzcHAxZGVz
ZnBlcDl3ZzVmcjA5ZnZ4ZXQyczI5ZWU5IiB0aW1lc3RhbXA9IjE1ODk2MDAwNTYiPjM3MDwva2V5
PjwvZm9yZWlnbi1rZXlzPjxyZWYtdHlwZSBuYW1lPSJKb3VybmFsIEFydGljbGUiPjE3PC9yZWYt
dHlwZT48Y29udHJpYnV0b3JzPjxhdXRob3JzPjxhdXRob3I+VGlua2hhdXNlciwgRy48L2F1dGhv
cj48YXV0aG9yPlNoYWgsIFMuIEEuPC9hdXRob3I+PGF1dGhvcj5GaXNjaGVyLCBQLjwvYXV0aG9y
PjxhdXRob3I+UGV0ZXJtYW4sIEsuPC9hdXRob3I+PGF1dGhvcj5EZWJvdmUsIEkuPC9hdXRob3I+
PGF1dGhvcj5OeWd5dWVuLCBLLjwvYXV0aG9yPjxhdXRob3I+Tm93YWNraSwgQS48L2F1dGhvcj48
YXV0aG9yPlRvcnJlY2lsbG9zLCBGLjwvYXV0aG9yPjxhdXRob3I+S2hhd2FsZGVoLCBTLjwvYXV0
aG9yPjxhdXRob3I+VGFuLCBILjwvYXV0aG9yPjxhdXRob3I+UG9nb3N5YW4sIEEuPC9hdXRob3I+
PGF1dGhvcj5TY2h1ZXBiYWNoLCBNLjwvYXV0aG9yPjxhdXRob3I+UG9sbG8sIEMuPC9hdXRob3I+
PGF1dGhvcj5Ccm93biwgUC48L2F1dGhvcj48L2F1dGhvcnM+PC9jb250cmlidXRvcnM+PGF1dGgt
YWRkcmVzcz5EZXBhcnRtZW50IG9mIE5ldXJvbG9neSwgQmVybiBVbml2ZXJzaXR5IEhvc3BpdGFs
IGFuZCBVbml2ZXJzaXR5IG9mIEJlcm4sIEJlcm4sIFN3aXR6ZXJsYW5kOyBNUkMgQnJhaW4gTmV0
d29yayBEeW5hbWljcyBVbml0IGF0IHRoZSBVbml2ZXJzaXR5IG9mIE94Zm9yZCwgT3hmb3JkLCBV
bml0ZWQgS2luZ2RvbTsgTnVmZmllbGQgRGVwYXJ0bWVudCBvZiBDbGluaWNhbCBOZXVyb3NjaWVu
Y2VzLCBVbml2ZXJzaXR5IG9mIE94Zm9yZCwgT3hmb3JkLCBVbml0ZWQgS2luZ2RvbS4gRWxlY3Ry
b25pYyBhZGRyZXNzOiBnZXJkLnRpbmtoYXVzZXJAaW5zZWwuY2guJiN4RDtNUkMgQnJhaW4gTmV0
d29yayBEeW5hbWljcyBVbml0IGF0IHRoZSBVbml2ZXJzaXR5IG9mIE94Zm9yZCwgT3hmb3JkLCBV
bml0ZWQgS2luZ2RvbTsgTnVmZmllbGQgRGVwYXJ0bWVudCBvZiBDbGluaWNhbCBOZXVyb3NjaWVu
Y2VzLCBVbml2ZXJzaXR5IG9mIE94Zm9yZCwgT3hmb3JkLCBVbml0ZWQgS2luZ2RvbS4mI3hEO0Rl
cGFydG1lbnQgb2YgTmV1cm9sb2d5LCBCZXJuIFVuaXZlcnNpdHkgSG9zcGl0YWwgYW5kIFVuaXZl
cnNpdHkgb2YgQmVybiwgQmVybiwgU3dpdHplcmxhbmQuJiN4RDtEZXBhcnRtZW50IG9mIE5ldXJv
c3VyZ2VyeSwgQmVybiBVbml2ZXJzaXR5IEhvc3BpdGFsIGFuZCBVbml2ZXJzaXR5IG9mIEJlcm4s
IEJlcm4sIFN3aXR6ZXJsYW5kLiYjeEQ7RGVwYXJ0bWVudCBvZiBOZXVyb3N1cmdlcnksIEJlcm4g
VW5pdmVyc2l0eSBIb3NwaXRhbCBhbmQgVW5pdmVyc2l0eSBvZiBCZXJuLCBCZXJuLCBTd2l0emVy
bGFuZDsgRGVwYXJ0bWVudCBvZiBOZXVyb3N1cmdlcnksIEpvaG4gUmFkY2xpZmZlIEhvc3BpdGFs
LCBPeGZvcmQgVW5pdmVyc2l0eSBIb3NwaXRhbHMgTkhTIEZvdW5kYXRpb24gVHJ1c3QsIE94Zm9y
ZCwgVW5pdGVkIEtpbmdkb20uPC9hdXRoLWFkZHJlc3M+PHRpdGxlcz48dGl0bGU+RWxlY3Ryb3Bo
eXNpb2xvZ2ljYWwgZGlmZmVyZW5jZXMgYmV0d2VlbiB1cHBlciBhbmQgbG93ZXIgbGltYiBtb3Zl
bWVudHMgaW4gdGhlIGh1bWFuIHN1YnRoYWxhbWljIG51Y2xldXM8L3RpdGxlPjxzZWNvbmRhcnkt
dGl0bGU+Q2xpbiBOZXVyb3BoeXNpb2w8L3NlY29uZGFyeS10aXRsZT48L3RpdGxlcz48cGVyaW9k
aWNhbD48ZnVsbC10aXRsZT5DbGluIE5ldXJvcGh5c2lvbDwvZnVsbC10aXRsZT48L3BlcmlvZGlj
YWw+PHBhZ2VzPjcyNy03Mzg8L3BhZ2VzPjx2b2x1bWU+MTMwPC92b2x1bWU+PG51bWJlcj41PC9u
dW1iZXI+PGVkaXRpb24+MjAxOS8wMy8yNTwvZWRpdGlvbj48a2V5d29yZHM+PGtleXdvcmQ+QWN0
aW9uIFBvdGVudGlhbHMvKnBoeXNpb2xvZ3k8L2tleXdvcmQ+PGtleXdvcmQ+QWR1bHQ8L2tleXdv
cmQ+PGtleXdvcmQ+QWdlZDwva2V5d29yZD48a2V5d29yZD5CYXNhbCBHYW5nbGlhL3BoeXNpb3Bh
dGhvbG9neTwva2V5d29yZD48a2V5d29yZD5EZWVwIEJyYWluIFN0aW11bGF0aW9uPC9rZXl3b3Jk
PjxrZXl3b3JkPkZlbWFsZTwva2V5d29yZD48a2V5d29yZD5IdW1hbnM8L2tleXdvcmQ+PGtleXdv
cmQ+TG93ZXIgRXh0cmVtaXR5LypwaHlzaW9wYXRob2xvZ3k8L2tleXdvcmQ+PGtleXdvcmQ+TWFs
ZTwva2V5d29yZD48a2V5d29yZD5NaWRkbGUgQWdlZDwva2V5d29yZD48a2V5d29yZD5Nb3RvciBD
b3J0ZXgvcGh5c2lvcGF0aG9sb2d5PC9rZXl3b3JkPjxrZXl3b3JkPk1vdmVtZW50LypwaHlzaW9s
b2d5PC9rZXl3b3JkPjxrZXl3b3JkPlBhcmtpbnNvbiBEaXNlYXNlLypwaHlzaW9wYXRob2xvZ3k8
L2tleXdvcmQ+PGtleXdvcmQ+U3VidGhhbGFtaWMgTnVjbGV1cy8qcGh5c2lvcGF0aG9sb2d5PC9r
ZXl3b3JkPjxrZXl3b3JkPlVwcGVyIEV4dHJlbWl0eS8qcGh5c2lvcGF0aG9sb2d5PC9rZXl3b3Jk
PjxrZXl3b3JkPipCYXNhbCBnYW5nbGlhPC9rZXl3b3JkPjxrZXl3b3JkPipEaXJlY3Rpb25hbCBk
ZWVwIGJyYWluIHN0aW11bGF0aW9uPC9rZXl3b3JkPjxrZXl3b3JkPipMb2NhbCBmaWVsZCBwb3Rl
bnRpYWxzPC9rZXl3b3JkPjxrZXl3b3JkPipNb3RvciBuZXR3b3JrPC9rZXl3b3JkPjxrZXl3b3Jk
PipTb21hdG90b3B5PC9rZXl3b3JkPjwva2V5d29yZHM+PGRhdGVzPjx5ZWFyPjIwMTk8L3llYXI+
PHB1Yi1kYXRlcz48ZGF0ZT5NYXk8L2RhdGU+PC9wdWItZGF0ZXM+PC9kYXRlcz48aXNibj4xODcy
LTg5NTIgKEVsZWN0cm9uaWMpJiN4RDsxMzg4LTI0NTcgKExpbmtpbmcpPC9pc2JuPjxhY2Nlc3Np
b24tbnVtPjMwOTAzODI2PC9hY2Nlc3Npb24tbnVtPjx1cmxzPjxyZWxhdGVkLXVybHM+PHVybD5o
dHRwczovL3d3dy5uY2JpLm5sbS5uaWguZ292L3B1Ym1lZC8zMDkwMzgyNjwvdXJsPjwvcmVsYXRl
ZC11cmxzPjwvdXJscz48Y3VzdG9tMj5QTUM2NDg3NjcxPC9jdXN0b20yPjxlbGVjdHJvbmljLXJl
c291cmNlLW51bT4xMC4xMDE2L2ouY2xpbnBoLjIwMTkuMDIuMDExPC9lbGVjdHJvbmljLXJlc291
cmNlLW51b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Tinkhauser et al. (2019)</w:t>
            </w:r>
            <w:r>
              <w:rPr>
                <w:rFonts w:ascii="Arial" w:hAnsi="Arial" w:cs="Arial"/>
                <w:sz w:val="20"/>
                <w:szCs w:val="20"/>
              </w:rPr>
              <w:fldChar w:fldCharType="end"/>
            </w:r>
          </w:p>
        </w:tc>
        <w:tc>
          <w:tcPr>
            <w:tcW w:w="1800" w:type="dxa"/>
          </w:tcPr>
          <w:p w14:paraId="57FEBD49" w14:textId="52326F35" w:rsidR="008B4BD4" w:rsidRDefault="008B4BD4"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12 PD (OFF med, intra-operative)</w:t>
            </w:r>
          </w:p>
        </w:tc>
        <w:tc>
          <w:tcPr>
            <w:tcW w:w="1827" w:type="dxa"/>
          </w:tcPr>
          <w:p w14:paraId="62B07AD9" w14:textId="03C6740F" w:rsidR="008B4BD4" w:rsidRDefault="008B4BD4"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ilateral STN LFP</w:t>
            </w:r>
          </w:p>
        </w:tc>
        <w:tc>
          <w:tcPr>
            <w:tcW w:w="0" w:type="auto"/>
          </w:tcPr>
          <w:p w14:paraId="2765D52A" w14:textId="4AFEE71A" w:rsidR="008B4BD4" w:rsidRDefault="008B4BD4"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Acoustically cued opening and closing of the hand; foot dorsiflexion and plantarflexion</w:t>
            </w:r>
          </w:p>
        </w:tc>
        <w:tc>
          <w:tcPr>
            <w:tcW w:w="0" w:type="auto"/>
          </w:tcPr>
          <w:p w14:paraId="08AF692E" w14:textId="1637E503" w:rsidR="008B4BD4" w:rsidRDefault="008B4BD4"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ulation in the lower beta band was similar between upper and lower limb tasks; but modulation of higher beta frequencies (24-31 Hz) was greater for leg movement</w:t>
            </w:r>
          </w:p>
        </w:tc>
      </w:tr>
      <w:tr w:rsidR="008B4BD4" w:rsidRPr="00C01F52" w14:paraId="0FF93970" w14:textId="77777777" w:rsidTr="00A329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54B08680" w14:textId="674A1D84" w:rsidR="008B4BD4" w:rsidRDefault="008B4BD4" w:rsidP="00F76DF4">
            <w:pPr>
              <w:spacing w:before="80"/>
              <w:rPr>
                <w:rFonts w:ascii="Arial" w:hAnsi="Arial" w:cs="Arial"/>
                <w:sz w:val="20"/>
                <w:szCs w:val="20"/>
              </w:rPr>
            </w:pPr>
            <w:r>
              <w:rPr>
                <w:rFonts w:ascii="Arial" w:hAnsi="Arial" w:cs="Arial"/>
                <w:sz w:val="20"/>
                <w:szCs w:val="20"/>
              </w:rPr>
              <w:fldChar w:fldCharType="begin"/>
            </w:r>
            <w:r w:rsidR="00F33561">
              <w:rPr>
                <w:rFonts w:ascii="Arial" w:hAnsi="Arial" w:cs="Arial"/>
                <w:sz w:val="20"/>
                <w:szCs w:val="20"/>
              </w:rPr>
              <w:instrText xml:space="preserve"> ADDIN EN.CITE &lt;EndNote&gt;&lt;Cite AuthorYear="1"&gt;&lt;Author&gt;Hell&lt;/Author&gt;&lt;Year&gt;2018&lt;/Year&gt;&lt;RecNum&gt;11&lt;/RecNum&gt;&lt;DisplayText&gt;Hell, Plate, Mehrkens, and Botzel (2018)&lt;/DisplayText&gt;&lt;record&gt;&lt;rec-number&gt;11&lt;/rec-number&gt;&lt;foreign-keys&gt;&lt;key app="EN" db-id="rtfaz25pwd9tw7e0dwa5zsdcae0zsda902ds" timestamp="1539806706"&gt;11&lt;/key&gt;&lt;/foreign-keys&gt;&lt;ref-type name="Journal Article"&gt;17&lt;/ref-type&gt;&lt;contributors&gt;&lt;authors&gt;&lt;author&gt;Hell, F.&lt;/author&gt;&lt;author&gt;Plate, A.&lt;/author&gt;&lt;author&gt;Mehrkens, J. H.&lt;/author&gt;&lt;author&gt;Botzel, K.&lt;/author&gt;&lt;/authors&gt;&lt;/contributors&gt;&lt;auth-address&gt;Department of Neurology, Ludwig-Maximilians-Universitat Munchen, Marchioninistr. 15, D-81377 Munich, Germany.&amp;#xD;Graduate School of Systemic Neurosciences, GSN, Ludwig-Maximilians-Universitat Munchen, Grosshadernerstr. 2, D-82152 Martinsried, Germany.&amp;#xD;Department of Neurosurgery, Ludwig-Maximilians-Universitat Munchen, Marchioninistr. 15, D-81377 Munich, Germany.&lt;/auth-address&gt;&lt;titles&gt;&lt;title&gt;Subthalamic oscillatory activity and connectivity during gait in Parkinson&amp;apos;s disease&lt;/title&gt;&lt;secondary-title&gt;Neuroimage Clin&lt;/secondary-title&gt;&lt;/titles&gt;&lt;pages&gt;396-405&lt;/pages&gt;&lt;volume&gt;19&lt;/volume&gt;&lt;edition&gt;2018/07/24&lt;/edition&gt;&lt;keywords&gt;&lt;keyword&gt;Beta rhythm&lt;/keyword&gt;&lt;keyword&gt;Deep brain stimulation&lt;/keyword&gt;&lt;keyword&gt;Gait&lt;/keyword&gt;&lt;keyword&gt;Oscillations&lt;/keyword&gt;&lt;keyword&gt;Subthalamic nucleus&lt;/keyword&gt;&lt;/keywords&gt;&lt;dates&gt;&lt;year&gt;2018&lt;/year&gt;&lt;/dates&gt;&lt;isbn&gt;2213-1582 (Electronic)&amp;#xD;2213-1582 (Linking)&lt;/isbn&gt;&lt;accession-num&gt;30035024&lt;/accession-num&gt;&lt;urls&gt;&lt;related-urls&gt;&lt;url&gt;https://www.ncbi.nlm.nih.gov/pubmed/30035024&lt;/url&gt;&lt;/related-urls&gt;&lt;/urls&gt;&lt;custom2&gt;PMC6051498&lt;/custom2&gt;&lt;electronic-resource-num&gt;10.1016/j.nicl.2018.05.001&lt;/electronic-resource-num&gt;&lt;/record&gt;&lt;/Cite&gt;&lt;/EndNote&gt;</w:instrText>
            </w:r>
            <w:r>
              <w:rPr>
                <w:rFonts w:ascii="Arial" w:hAnsi="Arial" w:cs="Arial"/>
                <w:sz w:val="20"/>
                <w:szCs w:val="20"/>
              </w:rPr>
              <w:fldChar w:fldCharType="separate"/>
            </w:r>
            <w:r w:rsidR="00F33561">
              <w:rPr>
                <w:rFonts w:ascii="Arial" w:hAnsi="Arial" w:cs="Arial"/>
                <w:noProof/>
                <w:sz w:val="20"/>
                <w:szCs w:val="20"/>
              </w:rPr>
              <w:t>Hell, Plate, Mehrkens, and Botzel (2018)</w:t>
            </w:r>
            <w:r>
              <w:rPr>
                <w:rFonts w:ascii="Arial" w:hAnsi="Arial" w:cs="Arial"/>
                <w:sz w:val="20"/>
                <w:szCs w:val="20"/>
              </w:rPr>
              <w:fldChar w:fldCharType="end"/>
            </w:r>
          </w:p>
        </w:tc>
        <w:tc>
          <w:tcPr>
            <w:tcW w:w="1800" w:type="dxa"/>
          </w:tcPr>
          <w:p w14:paraId="1324C03C" w14:textId="1E46DAA4" w:rsidR="008B4BD4" w:rsidRDefault="008B4BD4"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10 PD</w:t>
            </w:r>
          </w:p>
        </w:tc>
        <w:tc>
          <w:tcPr>
            <w:tcW w:w="1827" w:type="dxa"/>
          </w:tcPr>
          <w:p w14:paraId="03EF6836" w14:textId="1F3E7C21" w:rsidR="008B4BD4" w:rsidRDefault="008B4BD4"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Bilateral STN LFP</w:t>
            </w:r>
          </w:p>
        </w:tc>
        <w:tc>
          <w:tcPr>
            <w:tcW w:w="0" w:type="auto"/>
          </w:tcPr>
          <w:p w14:paraId="127D8BC1" w14:textId="3B2CBA75" w:rsidR="008B4BD4" w:rsidRDefault="008B4BD4"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itting, standing, walking</w:t>
            </w:r>
          </w:p>
        </w:tc>
        <w:tc>
          <w:tcPr>
            <w:tcW w:w="0" w:type="auto"/>
          </w:tcPr>
          <w:p w14:paraId="75671E10" w14:textId="57F60EA3" w:rsidR="008B4BD4" w:rsidRDefault="008B4BD4"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333E">
              <w:rPr>
                <w:rFonts w:ascii="Arial" w:hAnsi="Arial" w:cs="Arial"/>
                <w:sz w:val="20"/>
                <w:szCs w:val="20"/>
              </w:rPr>
              <w:t>High beta frequency power (20-30 Hz) and bilateral oscillatory conne</w:t>
            </w:r>
            <w:r w:rsidR="002E404E">
              <w:rPr>
                <w:rFonts w:ascii="Arial" w:hAnsi="Arial" w:cs="Arial"/>
                <w:sz w:val="20"/>
                <w:szCs w:val="20"/>
              </w:rPr>
              <w:t>ctivity are reduced during gait;</w:t>
            </w:r>
            <w:r w:rsidRPr="00AF333E">
              <w:rPr>
                <w:rFonts w:ascii="Arial" w:hAnsi="Arial" w:cs="Arial"/>
                <w:sz w:val="20"/>
                <w:szCs w:val="20"/>
              </w:rPr>
              <w:t xml:space="preserve"> alpha, beta and gamma frequency power is modulated in time during gait, locked to the gait cycle. </w:t>
            </w:r>
          </w:p>
        </w:tc>
      </w:tr>
      <w:tr w:rsidR="00446F18" w:rsidRPr="00C01F52" w14:paraId="3C8E59D6" w14:textId="77777777" w:rsidTr="00A329C7">
        <w:tc>
          <w:tcPr>
            <w:cnfStyle w:val="001000000000" w:firstRow="0" w:lastRow="0" w:firstColumn="1" w:lastColumn="0" w:oddVBand="0" w:evenVBand="0" w:oddHBand="0" w:evenHBand="0" w:firstRowFirstColumn="0" w:firstRowLastColumn="0" w:lastRowFirstColumn="0" w:lastRowLastColumn="0"/>
            <w:tcW w:w="1795" w:type="dxa"/>
          </w:tcPr>
          <w:p w14:paraId="54FF8562" w14:textId="6AA67C76" w:rsidR="00446F18" w:rsidRDefault="00446F18" w:rsidP="00F76DF4">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RdWlubjwvQXV0aG9yPjxZZWFy
PjIwMTU8L1llYXI+PFJlY051bT4zNzE8L1JlY051bT48RGlzcGxheVRleHQ+UXVpbm4gZXQgYWwu
ICgyMDE1KTwvRGlzcGxheVRleHQ+PHJlY29yZD48cmVjLW51bWJlcj4zNzE8L3JlYy1udW1iZXI+
PGZvcmVpZ24ta2V5cz48a2V5IGFwcD0iRU4iIGRiLWlkPSJlZWF4ZXNwcDFkZXNmcGVwOXdnNWZy
MDlmdnhldDJzMjllZTkiIHRpbWVzdGFtcD0iMTU4OTYwMDE0NyI+MzcxPC9rZXk+PC9mb3JlaWdu
LWtleXM+PHJlZi10eXBlIG5hbWU9IkpvdXJuYWwgQXJ0aWNsZSI+MTc8L3JlZi10eXBlPjxjb250
cmlidXRvcnM+PGF1dGhvcnM+PGF1dGhvcj5RdWlubiwgRS4gSi48L2F1dGhvcj48YXV0aG9yPkJs
dW1lbmZlbGQsIFouPC9hdXRob3I+PGF1dGhvcj5WZWxpc2FyLCBBLjwvYXV0aG9yPjxhdXRob3I+
S29vcCwgTS4gTS48L2F1dGhvcj48YXV0aG9yPlNocmV2ZSwgTC4gQS48L2F1dGhvcj48YXV0aG9y
PlRyYWdlciwgTS4gSC48L2F1dGhvcj48YXV0aG9yPkhpbGwsIEIuIEMuPC9hdXRob3I+PGF1dGhv
cj5LaWxiYW5lLCBDLjwvYXV0aG9yPjxhdXRob3I+SGVuZGVyc29uLCBKLiBNLjwvYXV0aG9yPjxh
dXRob3I+QnJvbnRlLVN0ZXdhcnQsIEguPC9hdXRob3I+PC9hdXRob3JzPjwvY29udHJpYnV0b3Jz
PjxhdXRoLWFkZHJlc3M+RGVwYXJ0bWVudCBvZiBOZXVyb2xvZ3kgYW5kIE5ldXJvbG9naWNhbCBT
Y2llbmNlcywgU3RhbmZvcmQgVW5pdmVyc2l0eSwgU3RhbmZvcmQsIENhbGlmb3JuaWEsIFVTQS4m
I3hEO0RlcGFydG1lbnQgb2YgTmV1cm9zdXJnZXJ5LCBTdGFuZm9yZCBVbml2ZXJzaXR5LCBTdGFu
Zm9yZCwgQ2FsaWZvcm5pYSwgVVNBLjwvYXV0aC1hZGRyZXNzPjx0aXRsZXM+PHRpdGxlPkJldGEg
b3NjaWxsYXRpb25zIGluIGZyZWVseSBtb3ZpbmcgUGFya2luc29uJmFwb3M7cyBzdWJqZWN0cyBh
cmUgYXR0ZW51YXRlZCBkdXJpbmcgZGVlcCBicmFpbiBzdGltdWxhdGlvbjwvdGl0bGU+PHNlY29u
ZGFyeS10aXRsZT5Nb3YgRGlzb3JkPC9zZWNvbmRhcnktdGl0bGU+PC90aXRsZXM+PHBlcmlvZGlj
YWw+PGZ1bGwtdGl0bGU+TW92IERpc29yZDwvZnVsbC10aXRsZT48L3BlcmlvZGljYWw+PHBhZ2Vz
PjE3NTAtODwvcGFnZXM+PHZvbHVtZT4zMDwvdm9sdW1lPjxudW1iZXI+MTM8L251bWJlcj48ZWRp
dGlvbj4yMDE1LzA5LzEyPC9lZGl0aW9uPjxrZXl3b3Jkcz48a2V5d29yZD5BZHVsdDwva2V5d29y
ZD48a2V5d29yZD5BZ2VkPC9rZXl3b3JkPjxrZXl3b3JkPkJldGEgUmh5dGhtLypwaHlzaW9sb2d5
PC9rZXl3b3JkPjxrZXl3b3JkPipEZWVwIEJyYWluIFN0aW11bGF0aW9uPC9rZXl3b3JkPjxrZXl3
b3JkPkZlbWFsZTwva2V5d29yZD48a2V5d29yZD5IdW1hbnM8L2tleXdvcmQ+PGtleXdvcmQ+TGlu
ZWFyIE1vZGVsczwva2V5d29yZD48a2V5d29yZD5NYWxlPC9rZXl3b3JkPjxrZXl3b3JkPk1pZGRs
ZSBBZ2VkPC9rZXl3b3JkPjxrZXl3b3JkPlBhcmtpbnNvbiBEaXNlYXNlLypwaHlzaW9wYXRob2xv
Z3kvKnRoZXJhcHk8L2tleXdvcmQ+PGtleXdvcmQ+V2FrZWZ1bG5lc3MvKnBoeXNpb2xvZ3k8L2tl
eXdvcmQ+PGtleXdvcmQ+UGFya2luc29uJmFwb3M7cyBkaXNlYXNlPC9rZXl3b3JkPjxrZXl3b3Jk
PmRlZXAgYnJhaW4gc3RpbXVsYXRpb248L2tleXdvcmQ+PGtleXdvcmQ+ZnJlZSB3YWxraW5nPC9r
ZXl3b3JkPjxrZXl3b3JkPnNlbnNpbmcgbmV1cm9zdGltdWxhdGlvbjwva2V5d29yZD48a2V5d29y
ZD5zdWJ0aGFsYW1pYyBudWNsZXVzPC9rZXl3b3JkPjwva2V5d29yZHM+PGRhdGVzPjx5ZWFyPjIw
MTU8L3llYXI+PHB1Yi1kYXRlcz48ZGF0ZT5Ob3Y8L2RhdGU+PC9wdWItZGF0ZXM+PC9kYXRlcz48
aXNibj4xNTMxLTgyNTcgKEVsZWN0cm9uaWMpJiN4RDswODg1LTMxODUgKExpbmtpbmcpPC9pc2Ju
PjxhY2Nlc3Npb24tbnVtPjI2MzYwMTIzPC9hY2Nlc3Npb24tbnVtPjx1cmxzPjxyZWxhdGVkLXVy
bHM+PHVybD5odHRwczovL3d3dy5uY2JpLm5sbS5uaWguZ292L3B1Ym1lZC8yNjM2MDEyMzwvdXJs
PjwvcmVsYXRlZC11cmxzPjwvdXJscz48ZWxlY3Ryb25pYy1yZXNvdXJjZS1udW0+MTAuMTAwMi9t
ZHMuMjYzNzY8L2VsZWN0cm9uaWMtcmVzb3VyY2UtbnVtPjwvcmVjb3JkPjwvQ2l0ZT48L0VuZE5v
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RdWlubjwvQXV0aG9yPjxZZWFy
PjIwMTU8L1llYXI+PFJlY051bT4zNzE8L1JlY051bT48RGlzcGxheVRleHQ+UXVpbm4gZXQgYWwu
ICgyMDE1KTwvRGlzcGxheVRleHQ+PHJlY29yZD48cmVjLW51bWJlcj4zNzE8L3JlYy1udW1iZXI+
PGZvcmVpZ24ta2V5cz48a2V5IGFwcD0iRU4iIGRiLWlkPSJlZWF4ZXNwcDFkZXNmcGVwOXdnNWZy
MDlmdnhldDJzMjllZTkiIHRpbWVzdGFtcD0iMTU4OTYwMDE0NyI+MzcxPC9rZXk+PC9mb3JlaWdu
LWtleXM+PHJlZi10eXBlIG5hbWU9IkpvdXJuYWwgQXJ0aWNsZSI+MTc8L3JlZi10eXBlPjxjb250
cmlidXRvcnM+PGF1dGhvcnM+PGF1dGhvcj5RdWlubiwgRS4gSi48L2F1dGhvcj48YXV0aG9yPkJs
dW1lbmZlbGQsIFouPC9hdXRob3I+PGF1dGhvcj5WZWxpc2FyLCBBLjwvYXV0aG9yPjxhdXRob3I+
S29vcCwgTS4gTS48L2F1dGhvcj48YXV0aG9yPlNocmV2ZSwgTC4gQS48L2F1dGhvcj48YXV0aG9y
PlRyYWdlciwgTS4gSC48L2F1dGhvcj48YXV0aG9yPkhpbGwsIEIuIEMuPC9hdXRob3I+PGF1dGhv
cj5LaWxiYW5lLCBDLjwvYXV0aG9yPjxhdXRob3I+SGVuZGVyc29uLCBKLiBNLjwvYXV0aG9yPjxh
dXRob3I+QnJvbnRlLVN0ZXdhcnQsIEguPC9hdXRob3I+PC9hdXRob3JzPjwvY29udHJpYnV0b3Jz
PjxhdXRoLWFkZHJlc3M+RGVwYXJ0bWVudCBvZiBOZXVyb2xvZ3kgYW5kIE5ldXJvbG9naWNhbCBT
Y2llbmNlcywgU3RhbmZvcmQgVW5pdmVyc2l0eSwgU3RhbmZvcmQsIENhbGlmb3JuaWEsIFVTQS4m
I3hEO0RlcGFydG1lbnQgb2YgTmV1cm9zdXJnZXJ5LCBTdGFuZm9yZCBVbml2ZXJzaXR5LCBTdGFu
Zm9yZCwgQ2FsaWZvcm5pYSwgVVNBLjwvYXV0aC1hZGRyZXNzPjx0aXRsZXM+PHRpdGxlPkJldGEg
b3NjaWxsYXRpb25zIGluIGZyZWVseSBtb3ZpbmcgUGFya2luc29uJmFwb3M7cyBzdWJqZWN0cyBh
cmUgYXR0ZW51YXRlZCBkdXJpbmcgZGVlcCBicmFpbiBzdGltdWxhdGlvbjwvdGl0bGU+PHNlY29u
ZGFyeS10aXRsZT5Nb3YgRGlzb3JkPC9zZWNvbmRhcnktdGl0bGU+PC90aXRsZXM+PHBlcmlvZGlj
YWw+PGZ1bGwtdGl0bGU+TW92IERpc29yZDwvZnVsbC10aXRsZT48L3BlcmlvZGljYWw+PHBhZ2Vz
PjE3NTAtODwvcGFnZXM+PHZvbHVtZT4zMDwvdm9sdW1lPjxudW1iZXI+MTM8L251bWJlcj48ZWRp
dGlvbj4yMDE1LzA5LzEyPC9lZGl0aW9uPjxrZXl3b3Jkcz48a2V5d29yZD5BZHVsdDwva2V5d29y
ZD48a2V5d29yZD5BZ2VkPC9rZXl3b3JkPjxrZXl3b3JkPkJldGEgUmh5dGhtLypwaHlzaW9sb2d5
PC9rZXl3b3JkPjxrZXl3b3JkPipEZWVwIEJyYWluIFN0aW11bGF0aW9uPC9rZXl3b3JkPjxrZXl3
b3JkPkZlbWFsZTwva2V5d29yZD48a2V5d29yZD5IdW1hbnM8L2tleXdvcmQ+PGtleXdvcmQ+TGlu
ZWFyIE1vZGVsczwva2V5d29yZD48a2V5d29yZD5NYWxlPC9rZXl3b3JkPjxrZXl3b3JkPk1pZGRs
ZSBBZ2VkPC9rZXl3b3JkPjxrZXl3b3JkPlBhcmtpbnNvbiBEaXNlYXNlLypwaHlzaW9wYXRob2xv
Z3kvKnRoZXJhcHk8L2tleXdvcmQ+PGtleXdvcmQ+V2FrZWZ1bG5lc3MvKnBoeXNpb2xvZ3k8L2tl
eXdvcmQ+PGtleXdvcmQ+UGFya2luc29uJmFwb3M7cyBkaXNlYXNlPC9rZXl3b3JkPjxrZXl3b3Jk
PmRlZXAgYnJhaW4gc3RpbXVsYXRpb248L2tleXdvcmQ+PGtleXdvcmQ+ZnJlZSB3YWxraW5nPC9r
ZXl3b3JkPjxrZXl3b3JkPnNlbnNpbmcgbmV1cm9zdGltdWxhdGlvbjwva2V5d29yZD48a2V5d29y
ZD5zdWJ0aGFsYW1pYyBudWNsZXVzPC9rZXl3b3JkPjwva2V5d29yZHM+PGRhdGVzPjx5ZWFyPjIw
MTU8L3llYXI+PHB1Yi1kYXRlcz48ZGF0ZT5Ob3Y8L2RhdGU+PC9wdWItZGF0ZXM+PC9kYXRlcz48
aXNibj4xNTMxLTgyNTcgKEVsZWN0cm9uaWMpJiN4RDswODg1LTMxODUgKExpbmtpbmcpPC9pc2Ju
PjxhY2Nlc3Npb24tbnVtPjI2MzYwMTIzPC9hY2Nlc3Npb24tbnVtPjx1cmxzPjxyZWxhdGVkLXVy
bHM+PHVybD5odHRwczovL3d3dy5uY2JpLm5sbS5uaWguZ292L3B1Ym1lZC8yNjM2MDEyMzwvdXJs
PjwvcmVsYXRlZC11cmxzPjwvdXJscz48ZWxlY3Ryb25pYy1yZXNvdXJjZS1udW0+MTAuMTAwMi9t
ZHMuMjYzNzY8L2VsZWN0cm9uaWMtcmVzb3VyY2UtbnVtPjwvcmVjb3JkPjwvQ2l0ZT48L0VuZE5v
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Quinn et al. (2015)</w:t>
            </w:r>
            <w:r>
              <w:rPr>
                <w:rFonts w:ascii="Arial" w:hAnsi="Arial" w:cs="Arial"/>
                <w:sz w:val="20"/>
                <w:szCs w:val="20"/>
              </w:rPr>
              <w:fldChar w:fldCharType="end"/>
            </w:r>
          </w:p>
        </w:tc>
        <w:tc>
          <w:tcPr>
            <w:tcW w:w="1800" w:type="dxa"/>
          </w:tcPr>
          <w:p w14:paraId="69ACEAD9" w14:textId="623511A9" w:rsidR="00446F18" w:rsidRDefault="00446F18"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15 PD classified as akinetic rigid or tremor dominant</w:t>
            </w:r>
          </w:p>
        </w:tc>
        <w:tc>
          <w:tcPr>
            <w:tcW w:w="1827" w:type="dxa"/>
          </w:tcPr>
          <w:p w14:paraId="29BA7667" w14:textId="28F36194" w:rsidR="00446F18" w:rsidRDefault="00446F18"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Bilateral STN LFP </w:t>
            </w:r>
          </w:p>
        </w:tc>
        <w:tc>
          <w:tcPr>
            <w:tcW w:w="0" w:type="auto"/>
          </w:tcPr>
          <w:p w14:paraId="715D12A6" w14:textId="1BF334CC" w:rsidR="00446F18" w:rsidRDefault="00446F18"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it, stand, walk</w:t>
            </w:r>
          </w:p>
        </w:tc>
        <w:tc>
          <w:tcPr>
            <w:tcW w:w="0" w:type="auto"/>
          </w:tcPr>
          <w:p w14:paraId="1AA16437" w14:textId="72929214" w:rsidR="00446F18" w:rsidRPr="00AF333E" w:rsidRDefault="00446F18"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In akinetic rigid group, beta band power (13-30 Hz) during walking was lower during walking compared with resting stat </w:t>
            </w:r>
          </w:p>
        </w:tc>
      </w:tr>
      <w:tr w:rsidR="004051E6" w:rsidRPr="00C01F52" w14:paraId="69DD892E" w14:textId="77777777" w:rsidTr="00A329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FA1CFAB" w14:textId="08EE4007" w:rsidR="004051E6" w:rsidRDefault="004051E6" w:rsidP="00F76DF4">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Bcm51bGZvPC9BdXRob3I+PFll
YXI+MjAxODwvWWVhcj48UmVjTnVtPjM3MjwvUmVjTnVtPjxEaXNwbGF5VGV4dD5Bcm51bGZvIGV0
IGFsLiAoMjAxOCk8L0Rpc3BsYXlUZXh0PjxyZWNvcmQ+PHJlYy1udW1iZXI+MzcyPC9yZWMtbnVt
YmVyPjxmb3JlaWduLWtleXM+PGtleSBhcHA9IkVOIiBkYi1pZD0iZWVheGVzcHAxZGVzZnBlcDl3
ZzVmcjA5ZnZ4ZXQyczI5ZWU5IiB0aW1lc3RhbXA9IjE1ODk2MDIyMTMiPjM3Mjwva2V5PjwvZm9y
ZWlnbi1rZXlzPjxyZWYtdHlwZSBuYW1lPSJKb3VybmFsIEFydGljbGUiPjE3PC9yZWYtdHlwZT48
Y29udHJpYnV0b3JzPjxhdXRob3JzPjxhdXRob3I+QXJudWxmbywgRy48L2F1dGhvcj48YXV0aG9y
PlBvenppLCBOLiBHLjwvYXV0aG9yPjxhdXRob3I+UGFsbWlzYW5vLCBDLjwvYXV0aG9yPjxhdXRo
b3I+TGVwb3JpbmksIEEuPC9hdXRob3I+PGF1dGhvcj5DYW5lc3NhLCBBLjwvYXV0aG9yPjxhdXRo
b3I+QnJ1bWJlcmcsIEouPC9hdXRob3I+PGF1dGhvcj5QZXp6b2xpLCBHLjwvYXV0aG9yPjxhdXRo
b3I+TWF0dGhpZXMsIEMuPC9hdXRob3I+PGF1dGhvcj5Wb2xrbWFubiwgSi48L2F1dGhvcj48YXV0
aG9yPklzYWlhcywgSS4gVS48L2F1dGhvcj48L2F1dGhvcnM+PC9jb250cmlidXRvcnM+PGF1dGgt
YWRkcmVzcz5EZXBhcnRtZW50IG9mIE5ldXJvbG9neSwgVW5pdmVyc2l0eSBIb3NwaXRhbCBhbmQg
SnVsaXVzLU1heGltaWxsaWFuLVVuaXZlcnNpdHksIFd1ZXJ6YnVyZywgR2VybWFueS4mI3hEO0Rl
cGFydG1lbnQgb2YgSW5mb3JtYXRpY3MsIEJpb2VuZ2luZWVyaW5nLCBSb2JvdGljcyBhbmQgU3lz
dGVtIEVuZ2luZWVyaW5nLCBVbml2ZXJzaXR5IG9mIEdlbm9hLCBHZW5vYSwgSXRhbHkuJiN4RDtE
ZXBhcnRtZW50IG9mIEVsZWN0cm9uaWNzLCBJbmZvcm1hdGlvbiBhbmQgQmlvZW5naW5lZXJpbmcs
IE1CTUMgTGFiLCBQb2xpdGVjbmljbyBkaSBNaWxhbm8sIE1pbGFuLCBJdGFseS4mI3hEO0ZvbmRh
emlvbmUgRXVyb3BlYSBkaSBSaWNlcmNhIEJpb21lZGljYSAoRkVSQiBPbmx1cyksIENlcm51c2Nv
IHMvTiAoTWlsYW4pLCBJdGFseS4mI3hEO0RlcGFydG1lbnQgb2YgTnVjbGVhciBNZWRpY2luZSwg
VW5pdmVyc2l0eSBIb3NwaXRhbCBhbmQgSnVsaXVzLU1heGltaWxsaWFuLVVuaXZlcnNpdHksIFd1
ZXJ6YnVyZywgR2VybWFueS4mI3hEO0NlbnRybyBQYXJraW5zb24gQVNTVCBHLiBQaW5pLUNUTywg
TWlsYW4sIEl0YWx5LiYjeEQ7RGVwYXJ0bWVudCBvZiBOZXVyb3N1cmdlcnksIFVuaXZlcnNpdHkg
SG9zcGl0YWwgYW5kIEp1bGl1cy1NYXhpbWlsbGlhbi1Vbml2ZXJzaXR5LCBXdWVyemJ1cmcsIEdl
cm1hbnkuPC9hdXRoLWFkZHJlc3M+PHRpdGxlcz48dGl0bGU+UGhhc2UgbWF0dGVyczogQSByb2xl
IGZvciB0aGUgc3VidGhhbGFtaWMgbmV0d29yayBkdXJpbmcgZ2FpdDwvdGl0bGU+PHNlY29uZGFy
eS10aXRsZT5QTG9TIE9uZTwvc2Vjb25kYXJ5LXRpdGxlPjwvdGl0bGVzPjxwZXJpb2RpY2FsPjxm
dWxsLXRpdGxlPlBMb1MgT25lPC9mdWxsLXRpdGxlPjwvcGVyaW9kaWNhbD48cGFnZXM+ZTAxOTg2
OTE8L3BhZ2VzPjx2b2x1bWU+MTM8L3ZvbHVtZT48bnVtYmVyPjY8L251bWJlcj48ZWRpdGlvbj4y
MDE4LzA2LzA3PC9lZGl0aW9uPjxrZXl3b3Jkcz48a2V5d29yZD5BZ2VkPC9rZXl3b3JkPjxrZXl3
b3JkPipEZWVwIEJyYWluIFN0aW11bGF0aW9uPC9rZXl3b3JkPjxrZXl3b3JkPkZlZWRiYWNrLCBQ
aHlzaW9sb2dpY2FsPC9rZXl3b3JkPjxrZXl3b3JkPkZlbWFsZTwva2V5d29yZD48a2V5d29yZD5H
YWl0LypwaHlzaW9sb2d5PC9rZXl3b3JkPjxrZXl3b3JkPkdhaXQgQW5hbHlzaXMvbWV0aG9kczwv
a2V5d29yZD48a2V5d29yZD5IdW1hbnM8L2tleXdvcmQ+PGtleXdvcmQ+TWFsZTwva2V5d29yZD48
a2V5d29yZD5NaWRkbGUgQWdlZDwva2V5d29yZD48a2V5d29yZD5OZXJ2ZSBOZXQvKnBoeXNpb2xv
Z3k8L2tleXdvcmQ+PGtleXdvcmQ+TmV1cm9ucy9waHlzaW9sb2d5PC9rZXl3b3JkPjxrZXl3b3Jk
PlBhcmtpbnNvbiBEaXNlYXNlL2RpYWdub3N0aWMgaW1hZ2luZy9waHlzaW9wYXRob2xvZ3kvKnRo
ZXJhcHk8L2tleXdvcmQ+PGtleXdvcmQ+U3RhbmRpbmcgUG9zaXRpb248L2tleXdvcmQ+PGtleXdv
cmQ+U3VidGhhbGFtaWMgTnVjbGV1cy9jeXRvbG9neS9kaWFnbm9zdGljIGltYWdpbmcvKnBoeXNp
b2xvZ3k8L2tleXdvcmQ+PGtleXdvcmQ+VG9tb2dyYXBoeSwgRW1pc3Npb24tQ29tcHV0ZWQsIFNp
bmdsZS1QaG90b248L2tleXdvcmQ+PGtleXdvcmQ+VHJhbnNjdXRhbmVvdXMgRWxlY3RyaWMgTmVy
dmUgU3RpbXVsYXRpb248L2tleXdvcmQ+PC9rZXl3b3Jkcz48ZGF0ZXM+PHllYXI+MjAxODwveWVh
cj48L2RhdGVzPjxpc2JuPjE5MzItNjIwMyAoRWxlY3Ryb25pYykmI3hEOzE5MzItNjIwMyAoTGlu
a2luZyk8L2lzYm4+PGFjY2Vzc2lvbi1udW0+Mjk4NzQyOTg8L2FjY2Vzc2lvbi1udW0+PHVybHM+
PHJlbGF0ZWQtdXJscz48dXJsPmh0dHBzOi8vd3d3Lm5jYmkubmxtLm5paC5nb3YvcHVibWVkLzI5
ODc0Mjk4PC91cmw+PC9yZWxhdGVkLXVybHM+PC91cmxzPjxjdXN0b20yPlBNQzU5OTE0MTcgY29t
bWVyY2lhbCBvciBmaW5hbmNpYWwgcmVsYXRpb25zaGlwcyB0aGF0IGNvdWxkIGJlIGNvbnN0cnVl
ZCBhcyBhIHBvdGVudGlhbCBjb25mbGljdCBvZiBpbnRlcmVzdC48L2N1c3RvbTI+PGVsZWN0cm9u
aWMtcmVzb3VyY2UtbnVtPjEwLjEzNzEvam91cm5hbC5wb25lLjAxOTg2OTE8L2VsZWN0cm9uaWMt
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Bcm51bGZvPC9BdXRob3I+PFll
YXI+MjAxODwvWWVhcj48UmVjTnVtPjM3MjwvUmVjTnVtPjxEaXNwbGF5VGV4dD5Bcm51bGZvIGV0
IGFsLiAoMjAxOCk8L0Rpc3BsYXlUZXh0PjxyZWNvcmQ+PHJlYy1udW1iZXI+MzcyPC9yZWMtbnVt
YmVyPjxmb3JlaWduLWtleXM+PGtleSBhcHA9IkVOIiBkYi1pZD0iZWVheGVzcHAxZGVzZnBlcDl3
ZzVmcjA5ZnZ4ZXQyczI5ZWU5IiB0aW1lc3RhbXA9IjE1ODk2MDIyMTMiPjM3Mjwva2V5PjwvZm9y
ZWlnbi1rZXlzPjxyZWYtdHlwZSBuYW1lPSJKb3VybmFsIEFydGljbGUiPjE3PC9yZWYtdHlwZT48
Y29udHJpYnV0b3JzPjxhdXRob3JzPjxhdXRob3I+QXJudWxmbywgRy48L2F1dGhvcj48YXV0aG9y
PlBvenppLCBOLiBHLjwvYXV0aG9yPjxhdXRob3I+UGFsbWlzYW5vLCBDLjwvYXV0aG9yPjxhdXRo
b3I+TGVwb3JpbmksIEEuPC9hdXRob3I+PGF1dGhvcj5DYW5lc3NhLCBBLjwvYXV0aG9yPjxhdXRo
b3I+QnJ1bWJlcmcsIEouPC9hdXRob3I+PGF1dGhvcj5QZXp6b2xpLCBHLjwvYXV0aG9yPjxhdXRo
b3I+TWF0dGhpZXMsIEMuPC9hdXRob3I+PGF1dGhvcj5Wb2xrbWFubiwgSi48L2F1dGhvcj48YXV0
aG9yPklzYWlhcywgSS4gVS48L2F1dGhvcj48L2F1dGhvcnM+PC9jb250cmlidXRvcnM+PGF1dGgt
YWRkcmVzcz5EZXBhcnRtZW50IG9mIE5ldXJvbG9neSwgVW5pdmVyc2l0eSBIb3NwaXRhbCBhbmQg
SnVsaXVzLU1heGltaWxsaWFuLVVuaXZlcnNpdHksIFd1ZXJ6YnVyZywgR2VybWFueS4mI3hEO0Rl
cGFydG1lbnQgb2YgSW5mb3JtYXRpY3MsIEJpb2VuZ2luZWVyaW5nLCBSb2JvdGljcyBhbmQgU3lz
dGVtIEVuZ2luZWVyaW5nLCBVbml2ZXJzaXR5IG9mIEdlbm9hLCBHZW5vYSwgSXRhbHkuJiN4RDtE
ZXBhcnRtZW50IG9mIEVsZWN0cm9uaWNzLCBJbmZvcm1hdGlvbiBhbmQgQmlvZW5naW5lZXJpbmcs
IE1CTUMgTGFiLCBQb2xpdGVjbmljbyBkaSBNaWxhbm8sIE1pbGFuLCBJdGFseS4mI3hEO0ZvbmRh
emlvbmUgRXVyb3BlYSBkaSBSaWNlcmNhIEJpb21lZGljYSAoRkVSQiBPbmx1cyksIENlcm51c2Nv
IHMvTiAoTWlsYW4pLCBJdGFseS4mI3hEO0RlcGFydG1lbnQgb2YgTnVjbGVhciBNZWRpY2luZSwg
VW5pdmVyc2l0eSBIb3NwaXRhbCBhbmQgSnVsaXVzLU1heGltaWxsaWFuLVVuaXZlcnNpdHksIFd1
ZXJ6YnVyZywgR2VybWFueS4mI3hEO0NlbnRybyBQYXJraW5zb24gQVNTVCBHLiBQaW5pLUNUTywg
TWlsYW4sIEl0YWx5LiYjeEQ7RGVwYXJ0bWVudCBvZiBOZXVyb3N1cmdlcnksIFVuaXZlcnNpdHkg
SG9zcGl0YWwgYW5kIEp1bGl1cy1NYXhpbWlsbGlhbi1Vbml2ZXJzaXR5LCBXdWVyemJ1cmcsIEdl
cm1hbnkuPC9hdXRoLWFkZHJlc3M+PHRpdGxlcz48dGl0bGU+UGhhc2UgbWF0dGVyczogQSByb2xl
IGZvciB0aGUgc3VidGhhbGFtaWMgbmV0d29yayBkdXJpbmcgZ2FpdDwvdGl0bGU+PHNlY29uZGFy
eS10aXRsZT5QTG9TIE9uZTwvc2Vjb25kYXJ5LXRpdGxlPjwvdGl0bGVzPjxwZXJpb2RpY2FsPjxm
dWxsLXRpdGxlPlBMb1MgT25lPC9mdWxsLXRpdGxlPjwvcGVyaW9kaWNhbD48cGFnZXM+ZTAxOTg2
OTE8L3BhZ2VzPjx2b2x1bWU+MTM8L3ZvbHVtZT48bnVtYmVyPjY8L251bWJlcj48ZWRpdGlvbj4y
MDE4LzA2LzA3PC9lZGl0aW9uPjxrZXl3b3Jkcz48a2V5d29yZD5BZ2VkPC9rZXl3b3JkPjxrZXl3
b3JkPipEZWVwIEJyYWluIFN0aW11bGF0aW9uPC9rZXl3b3JkPjxrZXl3b3JkPkZlZWRiYWNrLCBQ
aHlzaW9sb2dpY2FsPC9rZXl3b3JkPjxrZXl3b3JkPkZlbWFsZTwva2V5d29yZD48a2V5d29yZD5H
YWl0LypwaHlzaW9sb2d5PC9rZXl3b3JkPjxrZXl3b3JkPkdhaXQgQW5hbHlzaXMvbWV0aG9kczwv
a2V5d29yZD48a2V5d29yZD5IdW1hbnM8L2tleXdvcmQ+PGtleXdvcmQ+TWFsZTwva2V5d29yZD48
a2V5d29yZD5NaWRkbGUgQWdlZDwva2V5d29yZD48a2V5d29yZD5OZXJ2ZSBOZXQvKnBoeXNpb2xv
Z3k8L2tleXdvcmQ+PGtleXdvcmQ+TmV1cm9ucy9waHlzaW9sb2d5PC9rZXl3b3JkPjxrZXl3b3Jk
PlBhcmtpbnNvbiBEaXNlYXNlL2RpYWdub3N0aWMgaW1hZ2luZy9waHlzaW9wYXRob2xvZ3kvKnRo
ZXJhcHk8L2tleXdvcmQ+PGtleXdvcmQ+U3RhbmRpbmcgUG9zaXRpb248L2tleXdvcmQ+PGtleXdv
cmQ+U3VidGhhbGFtaWMgTnVjbGV1cy9jeXRvbG9neS9kaWFnbm9zdGljIGltYWdpbmcvKnBoeXNp
b2xvZ3k8L2tleXdvcmQ+PGtleXdvcmQ+VG9tb2dyYXBoeSwgRW1pc3Npb24tQ29tcHV0ZWQsIFNp
bmdsZS1QaG90b248L2tleXdvcmQ+PGtleXdvcmQ+VHJhbnNjdXRhbmVvdXMgRWxlY3RyaWMgTmVy
dmUgU3RpbXVsYXRpb248L2tleXdvcmQ+PC9rZXl3b3Jkcz48ZGF0ZXM+PHllYXI+MjAxODwveWVh
cj48L2RhdGVzPjxpc2JuPjE5MzItNjIwMyAoRWxlY3Ryb25pYykmI3hEOzE5MzItNjIwMyAoTGlu
a2luZyk8L2lzYm4+PGFjY2Vzc2lvbi1udW0+Mjk4NzQyOTg8L2FjY2Vzc2lvbi1udW0+PHVybHM+
PHJlbGF0ZWQtdXJscz48dXJsPmh0dHBzOi8vd3d3Lm5jYmkubmxtLm5paC5nb3YvcHVibWVkLzI5
ODc0Mjk4PC91cmw+PC9yZWxhdGVkLXVybHM+PC91cmxzPjxjdXN0b20yPlBNQzU5OTE0MTcgY29t
bWVyY2lhbCBvciBmaW5hbmNpYWwgcmVsYXRpb25zaGlwcyB0aGF0IGNvdWxkIGJlIGNvbnN0cnVl
ZCBhcyBhIHBvdGVudGlhbCBjb25mbGljdCBvZiBpbnRlcmVzdC48L2N1c3RvbTI+PGVsZWN0cm9u
aWMtcmVzb3VyY2UtbnVtPjEwLjEzNzEvam91cm5hbC5wb25lLjAxOTg2OTE8L2VsZWN0cm9uaWMt
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Arnulfo et al. (2018)</w:t>
            </w:r>
            <w:r>
              <w:rPr>
                <w:rFonts w:ascii="Arial" w:hAnsi="Arial" w:cs="Arial"/>
                <w:sz w:val="20"/>
                <w:szCs w:val="20"/>
              </w:rPr>
              <w:fldChar w:fldCharType="end"/>
            </w:r>
          </w:p>
        </w:tc>
        <w:tc>
          <w:tcPr>
            <w:tcW w:w="1800" w:type="dxa"/>
          </w:tcPr>
          <w:p w14:paraId="2DA8B701" w14:textId="2863FD6B" w:rsidR="004051E6" w:rsidRDefault="004051E6"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 = 8 PD (off med, off DBS)</w:t>
            </w:r>
          </w:p>
        </w:tc>
        <w:tc>
          <w:tcPr>
            <w:tcW w:w="1827" w:type="dxa"/>
          </w:tcPr>
          <w:p w14:paraId="3C8159C9" w14:textId="1EFDAD84" w:rsidR="004051E6" w:rsidRDefault="004051E6"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Bilateral STN LFP</w:t>
            </w:r>
          </w:p>
        </w:tc>
        <w:tc>
          <w:tcPr>
            <w:tcW w:w="0" w:type="auto"/>
          </w:tcPr>
          <w:p w14:paraId="495E453E" w14:textId="04F66AE9" w:rsidR="004051E6" w:rsidRDefault="004051E6"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itting, standing, walking over ground</w:t>
            </w:r>
          </w:p>
        </w:tc>
        <w:tc>
          <w:tcPr>
            <w:tcW w:w="0" w:type="auto"/>
          </w:tcPr>
          <w:p w14:paraId="40933177" w14:textId="31D3633E" w:rsidR="004051E6" w:rsidRDefault="004051E6"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Interhemispheric beta (13-35 Hz) phase locking value decrease during walking compared to sitting and standing. No difference in beta power, coherence, or cross-coupling. </w:t>
            </w:r>
          </w:p>
        </w:tc>
      </w:tr>
      <w:tr w:rsidR="004051E6" w:rsidRPr="00C01F52" w14:paraId="4320E0EA" w14:textId="77777777" w:rsidTr="00A329C7">
        <w:tc>
          <w:tcPr>
            <w:cnfStyle w:val="001000000000" w:firstRow="0" w:lastRow="0" w:firstColumn="1" w:lastColumn="0" w:oddVBand="0" w:evenVBand="0" w:oddHBand="0" w:evenHBand="0" w:firstRowFirstColumn="0" w:firstRowLastColumn="0" w:lastRowFirstColumn="0" w:lastRowLastColumn="0"/>
            <w:tcW w:w="1795" w:type="dxa"/>
          </w:tcPr>
          <w:p w14:paraId="61CD8000" w14:textId="3240EBDE" w:rsidR="004051E6" w:rsidRDefault="004051E6" w:rsidP="00F76DF4">
            <w:pPr>
              <w:spacing w:before="8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 AuthorYear="1"&gt;&lt;Author&gt;Singh&lt;/Author&gt;&lt;Year&gt;2011&lt;/Year&gt;&lt;RecNum&gt;177&lt;/RecNum&gt;&lt;DisplayText&gt;Singh, Levin, Mehrkens, and Botzel (2011)&lt;/DisplayText&gt;&lt;record&gt;&lt;rec-number&gt;177&lt;/rec-number&gt;&lt;foreign-keys&gt;&lt;key app="EN" db-id="rtfaz25pwd9tw7e0dwa5zsdcae0zsda902ds" timestamp="1539885653"&gt;177&lt;/key&gt;&lt;/foreign-keys&gt;&lt;ref-type name="Journal Article"&gt;17&lt;/ref-type&gt;&lt;contributors&gt;&lt;authors&gt;&lt;author&gt;Singh, A.&lt;/author&gt;&lt;author&gt;Levin, J.&lt;/author&gt;&lt;author&gt;Mehrkens, J. H.&lt;/author&gt;&lt;author&gt;Botzel, K.&lt;/author&gt;&lt;/authors&gt;&lt;/contributors&gt;&lt;auth-address&gt;Department of Neurology, Ludwig-Maximilians-University of Munich, Klinikum Grosshadern, Marchioninistr. 15, 81377 Munich, Germany.&lt;/auth-address&gt;&lt;titles&gt;&lt;title&gt;Alpha frequency modulation in the human basal ganglia is dependent on motor task&lt;/title&gt;&lt;secondary-title&gt;Eur J Neurosci&lt;/secondary-title&gt;&lt;/titles&gt;&lt;pages&gt;960-7&lt;/pages&gt;&lt;volume&gt;33&lt;/volume&gt;&lt;number&gt;5&lt;/number&gt;&lt;keywords&gt;&lt;keyword&gt;Adult&lt;/keyword&gt;&lt;keyword&gt;Aged&lt;/keyword&gt;&lt;keyword&gt;Basal Ganglia/*physiology&lt;/keyword&gt;&lt;keyword&gt;Deep Brain Stimulation&lt;/keyword&gt;&lt;keyword&gt;Dystonic Disorders/physiopathology&lt;/keyword&gt;&lt;keyword&gt;Electroencephalography/instrumentation/*methods&lt;/keyword&gt;&lt;keyword&gt;Female&lt;/keyword&gt;&lt;keyword&gt;Globus Pallidus/physiology&lt;/keyword&gt;&lt;keyword&gt;Humans&lt;/keyword&gt;&lt;keyword&gt;Male&lt;/keyword&gt;&lt;keyword&gt;Middle Aged&lt;/keyword&gt;&lt;keyword&gt;Motor Activity/*physiology&lt;/keyword&gt;&lt;keyword&gt;Parkinson Disease/physiopathology/surgery&lt;/keyword&gt;&lt;keyword&gt;Psychomotor Performance/*physiology&lt;/keyword&gt;&lt;keyword&gt;Subthalamic Nucleus/physiology&lt;/keyword&gt;&lt;keyword&gt;Young Adult&lt;/keyword&gt;&lt;/keywords&gt;&lt;dates&gt;&lt;year&gt;2011&lt;/year&gt;&lt;pub-dates&gt;&lt;date&gt;Mar&lt;/date&gt;&lt;/pub-dates&gt;&lt;/dates&gt;&lt;isbn&gt;1460-9568 (Electronic)&amp;#xD;0953-816X (Linking)&lt;/isbn&gt;&lt;accession-num&gt;21255128&lt;/accession-num&gt;&lt;urls&gt;&lt;related-urls&gt;&lt;url&gt;https://www.ncbi.nlm.nih.gov/pubmed/21255128&lt;/url&gt;&lt;/related-urls&gt;&lt;/urls&gt;&lt;electronic-resource-num&gt;10.1111/j.1460-9568.2010.07577.x&lt;/electronic-resource-num&gt;&lt;/record&gt;&lt;/Cite&gt;&lt;/EndNote&gt;</w:instrText>
            </w:r>
            <w:r>
              <w:rPr>
                <w:rFonts w:ascii="Arial" w:hAnsi="Arial" w:cs="Arial"/>
                <w:sz w:val="20"/>
                <w:szCs w:val="20"/>
              </w:rPr>
              <w:fldChar w:fldCharType="separate"/>
            </w:r>
            <w:r>
              <w:rPr>
                <w:rFonts w:ascii="Arial" w:hAnsi="Arial" w:cs="Arial"/>
                <w:noProof/>
                <w:sz w:val="20"/>
                <w:szCs w:val="20"/>
              </w:rPr>
              <w:t>Singh, Levin, Mehrkens, and Botzel (2011)</w:t>
            </w:r>
            <w:r>
              <w:rPr>
                <w:rFonts w:ascii="Arial" w:hAnsi="Arial" w:cs="Arial"/>
                <w:sz w:val="20"/>
                <w:szCs w:val="20"/>
              </w:rPr>
              <w:fldChar w:fldCharType="end"/>
            </w:r>
          </w:p>
        </w:tc>
        <w:tc>
          <w:tcPr>
            <w:tcW w:w="1800" w:type="dxa"/>
          </w:tcPr>
          <w:p w14:paraId="5B555A52" w14:textId="77777777" w:rsidR="004051E6" w:rsidRDefault="004051E6"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 = 8 dystonia</w:t>
            </w:r>
          </w:p>
          <w:p w14:paraId="23B47CE8" w14:textId="7476D3D4" w:rsidR="004051E6" w:rsidRDefault="004051E6"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rioperative)</w:t>
            </w:r>
          </w:p>
        </w:tc>
        <w:tc>
          <w:tcPr>
            <w:tcW w:w="1827" w:type="dxa"/>
          </w:tcPr>
          <w:p w14:paraId="5E28A240" w14:textId="0DA95644" w:rsidR="004051E6" w:rsidRDefault="004051E6"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Bilateral </w:t>
            </w:r>
            <w:proofErr w:type="spellStart"/>
            <w:r>
              <w:rPr>
                <w:rFonts w:ascii="Arial" w:hAnsi="Arial" w:cs="Arial"/>
                <w:sz w:val="20"/>
                <w:szCs w:val="20"/>
              </w:rPr>
              <w:t>GPi</w:t>
            </w:r>
            <w:proofErr w:type="spellEnd"/>
            <w:r>
              <w:rPr>
                <w:rFonts w:ascii="Arial" w:hAnsi="Arial" w:cs="Arial"/>
                <w:sz w:val="20"/>
                <w:szCs w:val="20"/>
              </w:rPr>
              <w:t xml:space="preserve"> LFP</w:t>
            </w:r>
          </w:p>
        </w:tc>
        <w:tc>
          <w:tcPr>
            <w:tcW w:w="0" w:type="auto"/>
          </w:tcPr>
          <w:p w14:paraId="57E56683" w14:textId="345F380F" w:rsidR="004051E6" w:rsidRDefault="004051E6"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Walking on treadmill, standing, and sitting</w:t>
            </w:r>
          </w:p>
        </w:tc>
        <w:tc>
          <w:tcPr>
            <w:tcW w:w="0" w:type="auto"/>
          </w:tcPr>
          <w:p w14:paraId="169A93B2" w14:textId="159C6347" w:rsidR="004051E6" w:rsidRPr="00AF333E" w:rsidRDefault="004051E6"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11CCE">
              <w:rPr>
                <w:rFonts w:ascii="Arial" w:hAnsi="Arial" w:cs="Arial"/>
                <w:sz w:val="20"/>
                <w:szCs w:val="20"/>
              </w:rPr>
              <w:t xml:space="preserve">LFP power in the theta (4–8 Hz), alpha (8–12 Hz) and gamma (60–90 Hz) frequency bands was higher during walking than during the resting conditions. Beta (15–25 Hz) frequencies were the only frequencies that were down-regulated during walking. </w:t>
            </w:r>
          </w:p>
        </w:tc>
      </w:tr>
      <w:tr w:rsidR="00F702CB" w:rsidRPr="00C01F52" w14:paraId="52A5577F" w14:textId="77777777" w:rsidTr="00A329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2E6473A0" w14:textId="6B3C3BC3" w:rsidR="00F702CB" w:rsidRDefault="00F702CB" w:rsidP="00F76DF4">
            <w:pPr>
              <w:spacing w:before="80"/>
              <w:rPr>
                <w:rFonts w:ascii="Arial" w:hAnsi="Arial" w:cs="Arial"/>
                <w:sz w:val="20"/>
                <w:szCs w:val="20"/>
              </w:rPr>
            </w:pPr>
            <w:r>
              <w:rPr>
                <w:rFonts w:ascii="Arial" w:hAnsi="Arial" w:cs="Arial"/>
                <w:sz w:val="20"/>
                <w:szCs w:val="20"/>
              </w:rPr>
              <w:lastRenderedPageBreak/>
              <w:fldChar w:fldCharType="begin">
                <w:fldData xml:space="preserve">PEVuZE5vdGU+PENpdGUgQXV0aG9yWWVhcj0iMSI+PEF1dGhvcj5TeXJraW4tTmlrb2xhdTwvQXV0
aG9yPjxZZWFyPjIwMTc8L1llYXI+PFJlY051bT4zNjc8L1JlY051bT48RGlzcGxheVRleHQ+U3ly
a2luLU5pa29sYXUgZXQgYWwuICgyMDE3KTwvRGlzcGxheVRleHQ+PHJlY29yZD48cmVjLW51bWJl
cj4zNjc8L3JlYy1udW1iZXI+PGZvcmVpZ24ta2V5cz48a2V5IGFwcD0iRU4iIGRiLWlkPSJydGZh
ejI1cHdkOXR3N2UwZHdhNXpzZGNhZTB6c2RhOTAyZHMiIHRpbWVzdGFtcD0iMTU2OTEwMTAxMyI+
MzY3PC9rZXk+PC9mb3JlaWduLWtleXM+PHJlZi10eXBlIG5hbWU9IkpvdXJuYWwgQXJ0aWNsZSI+
MTc8L3JlZi10eXBlPjxjb250cmlidXRvcnM+PGF1dGhvcnM+PGF1dGhvcj5TeXJraW4tTmlrb2xh
dSwgSi48L2F1dGhvcj48YXV0aG9yPktvb3AsIE0uIE0uPC9hdXRob3I+PGF1dGhvcj5QcmlldG8s
IFQuPC9hdXRob3I+PGF1dGhvcj5BbmlkaSwgQy48L2F1dGhvcj48YXV0aG9yPkFmemFsLCBNLiBG
LjwvYXV0aG9yPjxhdXRob3I+VmVsaXNhciwgQS48L2F1dGhvcj48YXV0aG9yPkJsdW1lbmZlbGQs
IFouPC9hdXRob3I+PGF1dGhvcj5NYXJ0aW4sIFQuPC9hdXRob3I+PGF1dGhvcj5UcmFnZXIsIE0u
PC9hdXRob3I+PGF1dGhvcj5Ccm9udGUtU3Rld2FydCwgSC48L2F1dGhvcj48L2F1dGhvcnM+PC9j
b250cmlidXRvcnM+PGF1dGgtYWRkcmVzcz5TdGFuZm9yZCBVbml2ZXJzaXR5LCBEZXBhcnRtZW50
IG9mIE5ldXJvbG9neSBhbmQgTmV1cm9sb2dpY2FsIFNjaWVuY2VzLCBSbSBIMzEzNiwgU1VNQywg
MzAwIFBhc3RldXIgRHJpdmUsIFN0YW5mb3JkLCBDQSA5NDMwNSwgVVNBLiBFbGVjdHJvbmljIGFk
ZHJlc3M6IGpzeXJraW5uQHN0YW5mb3JkLmVkdS4mI3hEO1N0YW5mb3JkIFVuaXZlcnNpdHksIERl
cGFydG1lbnQgb2YgTmV1cm9sb2d5IGFuZCBOZXVyb2xvZ2ljYWwgU2NpZW5jZXMsIFJtIEgzMTM2
LCBTVU1DLCAzMDAgUGFzdGV1ciBEcml2ZSwgU3RhbmZvcmQsIENBIDk0MzA1LCBVU0EuIEVsZWN0
cm9uaWMgYWRkcmVzczogbWtvb3BAc3RhbmZvcmQuZWR1LiYjeEQ7U3RhbmZvcmQgVW5pdmVyc2l0
eSwgRGVwYXJ0bWVudCBvZiBOZXVyb2xvZ3kgYW5kIE5ldXJvbG9naWNhbCBTY2llbmNlcywgUm0g
SDMxMzYsIFNVTUMsIDMwMCBQYXN0ZXVyIERyaXZlLCBTdGFuZm9yZCwgQ0EgOTQzMDUsIFVTQS4g
RWxlY3Ryb25pYyBhZGRyZXNzOiB0cHJpZXRvQHN0YW5mb3JkaGVhbHRoY2FyZS5vcmcuJiN4RDtT
dGFuZm9yZCBVbml2ZXJzaXR5LCBEZXBhcnRtZW50IG9mIE5ldXJvbG9neSBhbmQgTmV1cm9sb2dp
Y2FsIFNjaWVuY2VzLCBSbSBIMzEzNiwgU1VNQywgMzAwIFBhc3RldXIgRHJpdmUsIFN0YW5mb3Jk
LCBDQSA5NDMwNSwgVVNBLiBFbGVjdHJvbmljIGFkZHJlc3M6IGNhbmlkaUBzdGFuZm9yZC5lZHUu
JiN4RDtTdGFuZm9yZCBVbml2ZXJzaXR5LCBEZXBhcnRtZW50IG9mIE5ldXJvbG9neSBhbmQgTmV1
cm9sb2dpY2FsIFNjaWVuY2VzLCBSbSBIMzEzNiwgU1VNQywgMzAwIFBhc3RldXIgRHJpdmUsIFN0
YW5mb3JkLCBDQSA5NDMwNSwgVVNBLiBFbGVjdHJvbmljIGFkZHJlc3M6IGZ1cnFhbkBzdGFuZm9y
ZC5lZHUuJiN4RDtTdGFuZm9yZCBVbml2ZXJzaXR5LCBEZXBhcnRtZW50IG9mIE5ldXJvbG9neSBh
bmQgTmV1cm9sb2dpY2FsIFNjaWVuY2VzLCBSbSBIMzEzNiwgU1VNQywgMzAwIFBhc3RldXIgRHJp
dmUsIFN0YW5mb3JkLCBDQSA5NDMwNSwgVVNBLiBFbGVjdHJvbmljIGFkZHJlc3M6IGF2ZWxpc2Fy
QHN0YW5mb3JkLmVkdS4mI3hEO1N0YW5mb3JkIFVuaXZlcnNpdHksIERlcGFydG1lbnQgb2YgTmV1
cm9sb2d5IGFuZCBOZXVyb2xvZ2ljYWwgU2NpZW5jZXMsIFJtIEgzMTM2LCBTVU1DLCAzMDAgUGFz
dGV1ciBEcml2ZSwgU3RhbmZvcmQsIENBIDk0MzA1LCBVU0EuIEVsZWN0cm9uaWMgYWRkcmVzczog
emJsdW1lbmZAdXNjLmVkdS4mI3hEO1N0YW5mb3JkIFVuaXZlcnNpdHksIERlcGFydG1lbnQgb2Yg
TmV1cm9sb2d5IGFuZCBOZXVyb2xvZ2ljYWwgU2NpZW5jZXMsIFJtIEgzMTM2LCBTVU1DLCAzMDAg
UGFzdGV1ciBEcml2ZSwgU3RhbmZvcmQsIENBIDk0MzA1LCBVU0EuIEVsZWN0cm9uaWMgYWRkcmVz
czogdGFsb3JhQHN0YW5mb3JkLmVkdS4mI3hEO1N0YW5mb3JkIFVuaXZlcnNpdHksIERlcGFydG1l
bnQgb2YgTmV1cm9sb2d5IGFuZCBOZXVyb2xvZ2ljYWwgU2NpZW5jZXMsIFJtIEgzMTM2LCBTVU1D
LCAzMDAgUGFzdGV1ciBEcml2ZSwgU3RhbmZvcmQsIENBIDk0MzA1LCBVU0EuIEVsZWN0cm9uaWMg
YWRkcmVzczogbWh0MjEzMkBjdW1jLmNvbHVtYmlhLmVkdS4mI3hEO1N0YW5mb3JkIFVuaXZlcnNp
dHksIERlcGFydG1lbnQgb2YgTmV1cm9sb2d5IGFuZCBOZXVyb2xvZ2ljYWwgU2NpZW5jZXMsIFJt
IEgzMTM2LCBTVU1DLCAzMDAgUGFzdGV1ciBEcml2ZSwgU3RhbmZvcmQsIENBIDk0MzA1LCBVU0E7
IFN0YW5mb3JkIFVuaXZlcnNpdHksIERlcGFydG1lbnQgb2YgTmV1cm9zdXJnZXJ5LCAzMDAgUGFz
dGV1ciBEcml2ZSwgU3RhbmZvcmQsIENBIDk0MzA1LCBVU0EuIEVsZWN0cm9uaWMgYWRkcmVzczog
aGJzQHN0YW5mb3JkLmVkdS48L2F1dGgtYWRkcmVzcz48dGl0bGVzPjx0aXRsZT5TdWJ0aGFsYW1p
YyBuZXVyYWwgZW50cm9weSBpcyBhIGZlYXR1cmUgb2YgZnJlZXppbmcgb2YgZ2FpdCBpbiBmcmVl
bHkgbW92aW5nIHBlb3BsZSB3aXRoIFBhcmtpbnNvbiZhcG9zO3MgZGlzZWFzZTwvdGl0bGU+PHNl
Y29uZGFyeS10aXRsZT5OZXVyb2Jpb2wgRGlzPC9zZWNvbmRhcnktdGl0bGU+PC90aXRsZXM+PHBl
cmlvZGljYWw+PGZ1bGwtdGl0bGU+TmV1cm9iaW9sIERpczwvZnVsbC10aXRsZT48L3BlcmlvZGlj
YWw+PHBhZ2VzPjI4OC0yOTc8L3BhZ2VzPjx2b2x1bWU+MTA4PC92b2x1bWU+PGVkaXRpb24+MjAx
Ny8wOS8xMjwvZWRpdGlvbj48a2V5d29yZHM+PGtleXdvcmQ+QWxwaGEgUmh5dGhtPC9rZXl3b3Jk
PjxrZXl3b3JkPkFudGlwYXJraW5zb24gQWdlbnRzL3RoZXJhcGV1dGljIHVzZTwva2V5d29yZD48
a2V5d29yZD5CZXRhIFJoeXRobTwva2V5d29yZD48a2V5d29yZD5CaW9tZWNoYW5pY2FsIFBoZW5v
bWVuYTwva2V5d29yZD48a2V5d29yZD5EZWVwIEJyYWluIFN0aW11bGF0aW9uPC9rZXl3b3JkPjxr
ZXl3b3JkPkZlbWFsZTwva2V5d29yZD48a2V5d29yZD5HYWl0IERpc29yZGVycywgTmV1cm9sb2dp
Yy9ldGlvbG9neS8qcGh5c2lvcGF0aG9sb2d5L3RoZXJhcHk8L2tleXdvcmQ+PGtleXdvcmQ+SHVt
YW5zPC9rZXl3b3JkPjxrZXl3b3JkPkxvd2VyIEV4dHJlbWl0eS9waHlzaW9wYXRob2xvZ3k8L2tl
eXdvcmQ+PGtleXdvcmQ+TWFsZTwva2V5d29yZD48a2V5d29yZD5NaWRkbGUgQWdlZDwva2V5d29y
ZD48a2V5d29yZD5QYXJraW5zb24gRGlzZWFzZS9jb21wbGljYXRpb25zLypwaHlzaW9wYXRob2xv
Z3kvdGhlcmFweTwva2V5d29yZD48a2V5d29yZD5TaWduYWwgUHJvY2Vzc2luZywgQ29tcHV0ZXIt
QXNzaXN0ZWQ8L2tleXdvcmQ+PGtleXdvcmQ+U3VidGhhbGFtaWMgTnVjbGV1cy9kcnVnIGVmZmVj
dHMvKnBoeXNpb3BhdGhvbG9neTwva2V5d29yZD48a2V5d29yZD5XYWxraW5nL3BoeXNpb2xvZ3k8
L2tleXdvcmQ+PGtleXdvcmQ+QmV0YSBiYW5kIG9zY2lsbGF0aW9uczwva2V5d29yZD48a2V5d29y
ZD5Db21wbGV4aXR5PC9rZXl3b3JkPjxrZXl3b3JkPkZyZWV6aW5nIG9mIGdhaXQ8L2tleXdvcmQ+
PGtleXdvcmQ+UGFya2luc29uJmFwb3M7cyBkaXNlYXNlPC9rZXl3b3JkPjxrZXl3b3JkPlNhbXBs
ZSBFbnRyb3B5PC9rZXl3b3JkPjxrZXl3b3JkPlN1YnRoYWxhbWljIG51Y2xldXM8L2tleXdvcmQ+
PC9rZXl3b3Jkcz48ZGF0ZXM+PHllYXI+MjAxNzwveWVhcj48cHViLWRhdGVzPjxkYXRlPkRlYzwv
ZGF0ZT48L3B1Yi1kYXRlcz48L2RhdGVzPjxpc2JuPjEwOTUtOTUzWCAoRWxlY3Ryb25pYykmI3hE
OzA5NjktOTk2MSAoTGlua2luZyk8L2lzYm4+PGFjY2Vzc2lvbi1udW0+Mjg4OTAzMTU8L2FjY2Vz
c2lvbi1udW0+PHVybHM+PHJlbGF0ZWQtdXJscz48dXJsPmh0dHBzOi8vd3d3Lm5jYmkubmxtLm5p
aC5nb3YvcHVibWVkLzI4ODkwMzE1PC91cmw+PC9yZWxhdGVkLXVybHM+PC91cmxzPjxjdXN0b20y
PlBNQzYzODY1MzE8L2N1c3RvbTI+PGVsZWN0cm9uaWMtcmVzb3VyY2UtbnVtPjEwLjEwMTYvai5u
YmQuMjAxNy4wOS4wMDI8L2VsZWN0cm9uaWMtcmVzb3VyY2UtbnVtPjwvcmVjb3JkPjwvQ2l0ZT48
L0VuZE5vdGU+AG==
</w:fldData>
              </w:fldChar>
            </w:r>
            <w:r w:rsidR="004F3C2E">
              <w:rPr>
                <w:rFonts w:ascii="Arial" w:hAnsi="Arial" w:cs="Arial"/>
                <w:sz w:val="20"/>
                <w:szCs w:val="20"/>
              </w:rPr>
              <w:instrText xml:space="preserve"> ADDIN EN.CITE </w:instrText>
            </w:r>
            <w:r w:rsidR="004F3C2E">
              <w:rPr>
                <w:rFonts w:ascii="Arial" w:hAnsi="Arial" w:cs="Arial"/>
                <w:sz w:val="20"/>
                <w:szCs w:val="20"/>
              </w:rPr>
              <w:fldChar w:fldCharType="begin">
                <w:fldData xml:space="preserve">PEVuZE5vdGU+PENpdGUgQXV0aG9yWWVhcj0iMSI+PEF1dGhvcj5TeXJraW4tTmlrb2xhdTwvQXV0
aG9yPjxZZWFyPjIwMTc8L1llYXI+PFJlY051bT4zNjc8L1JlY051bT48RGlzcGxheVRleHQ+U3ly
a2luLU5pa29sYXUgZXQgYWwuICgyMDE3KTwvRGlzcGxheVRleHQ+PHJlY29yZD48cmVjLW51bWJl
cj4zNjc8L3JlYy1udW1iZXI+PGZvcmVpZ24ta2V5cz48a2V5IGFwcD0iRU4iIGRiLWlkPSJydGZh
ejI1cHdkOXR3N2UwZHdhNXpzZGNhZTB6c2RhOTAyZHMiIHRpbWVzdGFtcD0iMTU2OTEwMTAxMyI+
MzY3PC9rZXk+PC9mb3JlaWduLWtleXM+PHJlZi10eXBlIG5hbWU9IkpvdXJuYWwgQXJ0aWNsZSI+
MTc8L3JlZi10eXBlPjxjb250cmlidXRvcnM+PGF1dGhvcnM+PGF1dGhvcj5TeXJraW4tTmlrb2xh
dSwgSi48L2F1dGhvcj48YXV0aG9yPktvb3AsIE0uIE0uPC9hdXRob3I+PGF1dGhvcj5QcmlldG8s
IFQuPC9hdXRob3I+PGF1dGhvcj5BbmlkaSwgQy48L2F1dGhvcj48YXV0aG9yPkFmemFsLCBNLiBG
LjwvYXV0aG9yPjxhdXRob3I+VmVsaXNhciwgQS48L2F1dGhvcj48YXV0aG9yPkJsdW1lbmZlbGQs
IFouPC9hdXRob3I+PGF1dGhvcj5NYXJ0aW4sIFQuPC9hdXRob3I+PGF1dGhvcj5UcmFnZXIsIE0u
PC9hdXRob3I+PGF1dGhvcj5Ccm9udGUtU3Rld2FydCwgSC48L2F1dGhvcj48L2F1dGhvcnM+PC9j
b250cmlidXRvcnM+PGF1dGgtYWRkcmVzcz5TdGFuZm9yZCBVbml2ZXJzaXR5LCBEZXBhcnRtZW50
IG9mIE5ldXJvbG9neSBhbmQgTmV1cm9sb2dpY2FsIFNjaWVuY2VzLCBSbSBIMzEzNiwgU1VNQywg
MzAwIFBhc3RldXIgRHJpdmUsIFN0YW5mb3JkLCBDQSA5NDMwNSwgVVNBLiBFbGVjdHJvbmljIGFk
ZHJlc3M6IGpzeXJraW5uQHN0YW5mb3JkLmVkdS4mI3hEO1N0YW5mb3JkIFVuaXZlcnNpdHksIERl
cGFydG1lbnQgb2YgTmV1cm9sb2d5IGFuZCBOZXVyb2xvZ2ljYWwgU2NpZW5jZXMsIFJtIEgzMTM2
LCBTVU1DLCAzMDAgUGFzdGV1ciBEcml2ZSwgU3RhbmZvcmQsIENBIDk0MzA1LCBVU0EuIEVsZWN0
cm9uaWMgYWRkcmVzczogbWtvb3BAc3RhbmZvcmQuZWR1LiYjeEQ7U3RhbmZvcmQgVW5pdmVyc2l0
eSwgRGVwYXJ0bWVudCBvZiBOZXVyb2xvZ3kgYW5kIE5ldXJvbG9naWNhbCBTY2llbmNlcywgUm0g
SDMxMzYsIFNVTUMsIDMwMCBQYXN0ZXVyIERyaXZlLCBTdGFuZm9yZCwgQ0EgOTQzMDUsIFVTQS4g
RWxlY3Ryb25pYyBhZGRyZXNzOiB0cHJpZXRvQHN0YW5mb3JkaGVhbHRoY2FyZS5vcmcuJiN4RDtT
dGFuZm9yZCBVbml2ZXJzaXR5LCBEZXBhcnRtZW50IG9mIE5ldXJvbG9neSBhbmQgTmV1cm9sb2dp
Y2FsIFNjaWVuY2VzLCBSbSBIMzEzNiwgU1VNQywgMzAwIFBhc3RldXIgRHJpdmUsIFN0YW5mb3Jk
LCBDQSA5NDMwNSwgVVNBLiBFbGVjdHJvbmljIGFkZHJlc3M6IGNhbmlkaUBzdGFuZm9yZC5lZHUu
JiN4RDtTdGFuZm9yZCBVbml2ZXJzaXR5LCBEZXBhcnRtZW50IG9mIE5ldXJvbG9neSBhbmQgTmV1
cm9sb2dpY2FsIFNjaWVuY2VzLCBSbSBIMzEzNiwgU1VNQywgMzAwIFBhc3RldXIgRHJpdmUsIFN0
YW5mb3JkLCBDQSA5NDMwNSwgVVNBLiBFbGVjdHJvbmljIGFkZHJlc3M6IGZ1cnFhbkBzdGFuZm9y
ZC5lZHUuJiN4RDtTdGFuZm9yZCBVbml2ZXJzaXR5LCBEZXBhcnRtZW50IG9mIE5ldXJvbG9neSBh
bmQgTmV1cm9sb2dpY2FsIFNjaWVuY2VzLCBSbSBIMzEzNiwgU1VNQywgMzAwIFBhc3RldXIgRHJp
dmUsIFN0YW5mb3JkLCBDQSA5NDMwNSwgVVNBLiBFbGVjdHJvbmljIGFkZHJlc3M6IGF2ZWxpc2Fy
QHN0YW5mb3JkLmVkdS4mI3hEO1N0YW5mb3JkIFVuaXZlcnNpdHksIERlcGFydG1lbnQgb2YgTmV1
cm9sb2d5IGFuZCBOZXVyb2xvZ2ljYWwgU2NpZW5jZXMsIFJtIEgzMTM2LCBTVU1DLCAzMDAgUGFz
dGV1ciBEcml2ZSwgU3RhbmZvcmQsIENBIDk0MzA1LCBVU0EuIEVsZWN0cm9uaWMgYWRkcmVzczog
emJsdW1lbmZAdXNjLmVkdS4mI3hEO1N0YW5mb3JkIFVuaXZlcnNpdHksIERlcGFydG1lbnQgb2Yg
TmV1cm9sb2d5IGFuZCBOZXVyb2xvZ2ljYWwgU2NpZW5jZXMsIFJtIEgzMTM2LCBTVU1DLCAzMDAg
UGFzdGV1ciBEcml2ZSwgU3RhbmZvcmQsIENBIDk0MzA1LCBVU0EuIEVsZWN0cm9uaWMgYWRkcmVz
czogdGFsb3JhQHN0YW5mb3JkLmVkdS4mI3hEO1N0YW5mb3JkIFVuaXZlcnNpdHksIERlcGFydG1l
bnQgb2YgTmV1cm9sb2d5IGFuZCBOZXVyb2xvZ2ljYWwgU2NpZW5jZXMsIFJtIEgzMTM2LCBTVU1D
LCAzMDAgUGFzdGV1ciBEcml2ZSwgU3RhbmZvcmQsIENBIDk0MzA1LCBVU0EuIEVsZWN0cm9uaWMg
YWRkcmVzczogbWh0MjEzMkBjdW1jLmNvbHVtYmlhLmVkdS4mI3hEO1N0YW5mb3JkIFVuaXZlcnNp
dHksIERlcGFydG1lbnQgb2YgTmV1cm9sb2d5IGFuZCBOZXVyb2xvZ2ljYWwgU2NpZW5jZXMsIFJt
IEgzMTM2LCBTVU1DLCAzMDAgUGFzdGV1ciBEcml2ZSwgU3RhbmZvcmQsIENBIDk0MzA1LCBVU0E7
IFN0YW5mb3JkIFVuaXZlcnNpdHksIERlcGFydG1lbnQgb2YgTmV1cm9zdXJnZXJ5LCAzMDAgUGFz
dGV1ciBEcml2ZSwgU3RhbmZvcmQsIENBIDk0MzA1LCBVU0EuIEVsZWN0cm9uaWMgYWRkcmVzczog
aGJzQHN0YW5mb3JkLmVkdS48L2F1dGgtYWRkcmVzcz48dGl0bGVzPjx0aXRsZT5TdWJ0aGFsYW1p
YyBuZXVyYWwgZW50cm9weSBpcyBhIGZlYXR1cmUgb2YgZnJlZXppbmcgb2YgZ2FpdCBpbiBmcmVl
bHkgbW92aW5nIHBlb3BsZSB3aXRoIFBhcmtpbnNvbiZhcG9zO3MgZGlzZWFzZTwvdGl0bGU+PHNl
Y29uZGFyeS10aXRsZT5OZXVyb2Jpb2wgRGlzPC9zZWNvbmRhcnktdGl0bGU+PC90aXRsZXM+PHBl
cmlvZGljYWw+PGZ1bGwtdGl0bGU+TmV1cm9iaW9sIERpczwvZnVsbC10aXRsZT48L3BlcmlvZGlj
YWw+PHBhZ2VzPjI4OC0yOTc8L3BhZ2VzPjx2b2x1bWU+MTA4PC92b2x1bWU+PGVkaXRpb24+MjAx
Ny8wOS8xMjwvZWRpdGlvbj48a2V5d29yZHM+PGtleXdvcmQ+QWxwaGEgUmh5dGhtPC9rZXl3b3Jk
PjxrZXl3b3JkPkFudGlwYXJraW5zb24gQWdlbnRzL3RoZXJhcGV1dGljIHVzZTwva2V5d29yZD48
a2V5d29yZD5CZXRhIFJoeXRobTwva2V5d29yZD48a2V5d29yZD5CaW9tZWNoYW5pY2FsIFBoZW5v
bWVuYTwva2V5d29yZD48a2V5d29yZD5EZWVwIEJyYWluIFN0aW11bGF0aW9uPC9rZXl3b3JkPjxr
ZXl3b3JkPkZlbWFsZTwva2V5d29yZD48a2V5d29yZD5HYWl0IERpc29yZGVycywgTmV1cm9sb2dp
Yy9ldGlvbG9neS8qcGh5c2lvcGF0aG9sb2d5L3RoZXJhcHk8L2tleXdvcmQ+PGtleXdvcmQ+SHVt
YW5zPC9rZXl3b3JkPjxrZXl3b3JkPkxvd2VyIEV4dHJlbWl0eS9waHlzaW9wYXRob2xvZ3k8L2tl
eXdvcmQ+PGtleXdvcmQ+TWFsZTwva2V5d29yZD48a2V5d29yZD5NaWRkbGUgQWdlZDwva2V5d29y
ZD48a2V5d29yZD5QYXJraW5zb24gRGlzZWFzZS9jb21wbGljYXRpb25zLypwaHlzaW9wYXRob2xv
Z3kvdGhlcmFweTwva2V5d29yZD48a2V5d29yZD5TaWduYWwgUHJvY2Vzc2luZywgQ29tcHV0ZXIt
QXNzaXN0ZWQ8L2tleXdvcmQ+PGtleXdvcmQ+U3VidGhhbGFtaWMgTnVjbGV1cy9kcnVnIGVmZmVj
dHMvKnBoeXNpb3BhdGhvbG9neTwva2V5d29yZD48a2V5d29yZD5XYWxraW5nL3BoeXNpb2xvZ3k8
L2tleXdvcmQ+PGtleXdvcmQ+QmV0YSBiYW5kIG9zY2lsbGF0aW9uczwva2V5d29yZD48a2V5d29y
ZD5Db21wbGV4aXR5PC9rZXl3b3JkPjxrZXl3b3JkPkZyZWV6aW5nIG9mIGdhaXQ8L2tleXdvcmQ+
PGtleXdvcmQ+UGFya2luc29uJmFwb3M7cyBkaXNlYXNlPC9rZXl3b3JkPjxrZXl3b3JkPlNhbXBs
ZSBFbnRyb3B5PC9rZXl3b3JkPjxrZXl3b3JkPlN1YnRoYWxhbWljIG51Y2xldXM8L2tleXdvcmQ+
PC9rZXl3b3Jkcz48ZGF0ZXM+PHllYXI+MjAxNzwveWVhcj48cHViLWRhdGVzPjxkYXRlPkRlYzwv
ZGF0ZT48L3B1Yi1kYXRlcz48L2RhdGVzPjxpc2JuPjEwOTUtOTUzWCAoRWxlY3Ryb25pYykmI3hE
OzA5NjktOTk2MSAoTGlua2luZyk8L2lzYm4+PGFjY2Vzc2lvbi1udW0+Mjg4OTAzMTU8L2FjY2Vz
c2lvbi1udW0+PHVybHM+PHJlbGF0ZWQtdXJscz48dXJsPmh0dHBzOi8vd3d3Lm5jYmkubmxtLm5p
aC5nb3YvcHVibWVkLzI4ODkwMzE1PC91cmw+PC9yZWxhdGVkLXVybHM+PC91cmxzPjxjdXN0b20y
PlBNQzYzODY1MzE8L2N1c3RvbTI+PGVsZWN0cm9uaWMtcmVzb3VyY2UtbnVtPjEwLjEwMTYvai5u
YmQuMjAxNy4wOS4wMDI8L2VsZWN0cm9uaWMtcmVzb3VyY2UtbnVtPjwvcmVjb3JkPjwvQ2l0ZT48
L0VuZE5vdGU+AG==
</w:fldData>
              </w:fldChar>
            </w:r>
            <w:r w:rsidR="004F3C2E">
              <w:rPr>
                <w:rFonts w:ascii="Arial" w:hAnsi="Arial" w:cs="Arial"/>
                <w:sz w:val="20"/>
                <w:szCs w:val="20"/>
              </w:rPr>
              <w:instrText xml:space="preserve"> ADDIN EN.CITE.DATA </w:instrText>
            </w:r>
            <w:r w:rsidR="004F3C2E">
              <w:rPr>
                <w:rFonts w:ascii="Arial" w:hAnsi="Arial" w:cs="Arial"/>
                <w:sz w:val="20"/>
                <w:szCs w:val="20"/>
              </w:rPr>
            </w:r>
            <w:r w:rsidR="004F3C2E">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Syrkin-Nikolau et al. (2017)</w:t>
            </w:r>
            <w:r>
              <w:rPr>
                <w:rFonts w:ascii="Arial" w:hAnsi="Arial" w:cs="Arial"/>
                <w:sz w:val="20"/>
                <w:szCs w:val="20"/>
              </w:rPr>
              <w:fldChar w:fldCharType="end"/>
            </w:r>
          </w:p>
        </w:tc>
        <w:tc>
          <w:tcPr>
            <w:tcW w:w="1800" w:type="dxa"/>
          </w:tcPr>
          <w:p w14:paraId="5EB492DF" w14:textId="0ADA5CFA" w:rsidR="00F702CB" w:rsidRDefault="00F702CB"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14 PD (off med, off DBS)</w:t>
            </w:r>
          </w:p>
        </w:tc>
        <w:tc>
          <w:tcPr>
            <w:tcW w:w="1827" w:type="dxa"/>
          </w:tcPr>
          <w:p w14:paraId="5073555E" w14:textId="762D8CB4" w:rsidR="00F702CB" w:rsidRDefault="00F702CB"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Bilateral STN LFP</w:t>
            </w:r>
          </w:p>
        </w:tc>
        <w:tc>
          <w:tcPr>
            <w:tcW w:w="0" w:type="auto"/>
          </w:tcPr>
          <w:p w14:paraId="739EE79D" w14:textId="4C7BC3D6" w:rsidR="00F702CB" w:rsidRDefault="00F702CB"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Stepping in place and walking with turning and barrier course</w:t>
            </w:r>
          </w:p>
        </w:tc>
        <w:tc>
          <w:tcPr>
            <w:tcW w:w="0" w:type="auto"/>
          </w:tcPr>
          <w:p w14:paraId="32286487" w14:textId="4314B8B1" w:rsidR="00F702CB" w:rsidRPr="00011CCE" w:rsidRDefault="00F702CB" w:rsidP="00F76DF4">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Freezers</w:t>
            </w:r>
            <w:r w:rsidRPr="008F20FF">
              <w:rPr>
                <w:rFonts w:ascii="Arial" w:hAnsi="Arial" w:cs="Arial"/>
                <w:sz w:val="20"/>
                <w:szCs w:val="20"/>
              </w:rPr>
              <w:t xml:space="preserve"> showed lower beta (13–30 Hz) power and greater beta Sample Entropy than Non-Freezers</w:t>
            </w:r>
            <w:r>
              <w:rPr>
                <w:rFonts w:ascii="Arial" w:hAnsi="Arial" w:cs="Arial"/>
                <w:sz w:val="20"/>
                <w:szCs w:val="20"/>
              </w:rPr>
              <w:t xml:space="preserve">. </w:t>
            </w:r>
            <w:r w:rsidRPr="008F20FF">
              <w:rPr>
                <w:rFonts w:ascii="Arial" w:hAnsi="Arial" w:cs="Arial"/>
                <w:sz w:val="20"/>
                <w:szCs w:val="20"/>
              </w:rPr>
              <w:t xml:space="preserve">During FOG, Freezers showed greater alpha (8–12 Hz) Sample Entropy than during walking without FOG. </w:t>
            </w:r>
          </w:p>
        </w:tc>
      </w:tr>
      <w:tr w:rsidR="00F702CB" w:rsidRPr="00C01F52" w14:paraId="1FD358C5" w14:textId="77777777" w:rsidTr="00A329C7">
        <w:trPr>
          <w:trHeight w:val="891"/>
        </w:trPr>
        <w:tc>
          <w:tcPr>
            <w:cnfStyle w:val="001000000000" w:firstRow="0" w:lastRow="0" w:firstColumn="1" w:lastColumn="0" w:oddVBand="0" w:evenVBand="0" w:oddHBand="0" w:evenHBand="0" w:firstRowFirstColumn="0" w:firstRowLastColumn="0" w:lastRowFirstColumn="0" w:lastRowLastColumn="0"/>
            <w:tcW w:w="1795" w:type="dxa"/>
          </w:tcPr>
          <w:p w14:paraId="0BA0080D" w14:textId="5238DA89" w:rsidR="00F702CB" w:rsidRDefault="00F702CB" w:rsidP="00F76DF4">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BbmlkaTwvQXV0aG9yPjxZZWFy
PjIwMTg8L1llYXI+PFJlY051bT4zNzM8L1JlY051bT48RGlzcGxheVRleHQ+QW5pZGkgZXQgYWwu
ICgyMDE4KTwvRGlzcGxheVRleHQ+PHJlY29yZD48cmVjLW51bWJlcj4zNzM8L3JlYy1udW1iZXI+
PGZvcmVpZ24ta2V5cz48a2V5IGFwcD0iRU4iIGRiLWlkPSJlZWF4ZXNwcDFkZXNmcGVwOXdnNWZy
MDlmdnhldDJzMjllZTkiIHRpbWVzdGFtcD0iMTU4OTYwNzAzNyI+MzczPC9rZXk+PC9mb3JlaWdu
LWtleXM+PHJlZi10eXBlIG5hbWU9IkpvdXJuYWwgQXJ0aWNsZSI+MTc8L3JlZi10eXBlPjxjb250
cmlidXRvcnM+PGF1dGhvcnM+PGF1dGhvcj5BbmlkaSwgQy48L2F1dGhvcj48YXV0aG9yPk8mYXBv
cztEYXksIEouIEouPC9hdXRob3I+PGF1dGhvcj5BbmRlcnNvbiwgUi4gVy48L2F1dGhvcj48YXV0
aG9yPkFmemFsLCBNLiBGLjwvYXV0aG9yPjxhdXRob3I+U3lya2luLU5pa29sYXUsIEouPC9hdXRo
b3I+PGF1dGhvcj5WZWxpc2FyLCBBLjwvYXV0aG9yPjxhdXRob3I+QnJvbnRlLVN0ZXdhcnQsIEgu
IE0uPC9hdXRob3I+PC9hdXRob3JzPjwvY29udHJpYnV0b3JzPjxhdXRoLWFkZHJlc3M+U3RhbmZv
cmQgVW5pdmVyc2l0eSwgRGVwYXJ0bWVudCBvZiBOZXVyb2xvZ3kgYW5kIE5ldXJvbG9naWNhbCBT
Y2llbmNlcywgUm0gSDMxMzYsIFNVTUMsIDMwMCBQYXN0ZXVyIERyaXZlLCBTdGFuZm9yZCwgQ0Eg
OTQzMDUsIFVTQS4gRWxlY3Ryb25pYyBhZGRyZXNzOiBjaGlvbWEuYW5pZGlAc3RhbmZvcmQuZWR1
LiYjeEQ7U3RhbmZvcmQgVW5pdmVyc2l0eSwgRGVwYXJ0bWVudCBvZiBOZXVyb2xvZ3kgYW5kIE5l
dXJvbG9naWNhbCBTY2llbmNlcywgUm0gSDMxMzYsIFNVTUMsIDMwMCBQYXN0ZXVyIERyaXZlLCBT
dGFuZm9yZCwgQ0EgOTQzMDUsIFVTQS4gRWxlY3Ryb25pYyBhZGRyZXNzOiBvZGF5akBzdGFuZm9y
ZC5lZHUuJiN4RDtTdGFuZm9yZCBVbml2ZXJzaXR5LCBEZXBhcnRtZW50IG9mIE5ldXJvbG9neSBh
bmQgTmV1cm9sb2dpY2FsIFNjaWVuY2VzLCBSbSBIMzEzNiwgU1VNQywgMzAwIFBhc3RldXIgRHJp
dmUsIFN0YW5mb3JkLCBDQSA5NDMwNSwgVVNBLiBFbGVjdHJvbmljIGFkZHJlc3M6IHJ3YUBzdGFu
Zm9yZC5lZHUuJiN4RDtTdGFuZm9yZCBVbml2ZXJzaXR5LCBEZXBhcnRtZW50IG9mIE5ldXJvbG9n
eSBhbmQgTmV1cm9sb2dpY2FsIFNjaWVuY2VzLCBSbSBIMzEzNiwgU1VNQywgMzAwIFBhc3RldXIg
RHJpdmUsIFN0YW5mb3JkLCBDQSA5NDMwNSwgVVNBLiBFbGVjdHJvbmljIGFkZHJlc3M6IGZ1cnFh
bkBzdGFuZm9yZC5lZHUuJiN4RDtTdGFuZm9yZCBVbml2ZXJzaXR5LCBEZXBhcnRtZW50IG9mIE5l
dXJvbG9neSBhbmQgTmV1cm9sb2dpY2FsIFNjaWVuY2VzLCBSbSBIMzEzNiwgU1VNQywgMzAwIFBh
c3RldXIgRHJpdmUsIFN0YW5mb3JkLCBDQSA5NDMwNSwgVVNBLiBFbGVjdHJvbmljIGFkZHJlc3M6
IGpzeXJraW5uQHN0YW5mb3JkLmVkdS4mI3hEO1N0YW5mb3JkIFVuaXZlcnNpdHksIERlcGFydG1l
bnQgb2YgTmV1cm9sb2d5IGFuZCBOZXVyb2xvZ2ljYWwgU2NpZW5jZXMsIFJtIEgzMTM2LCBTVU1D
LCAzMDAgUGFzdGV1ciBEcml2ZSwgU3RhbmZvcmQsIENBIDk0MzA1LCBVU0EuIEVsZWN0cm9uaWMg
YWRkcmVzczogYXZlbGlzYXJAc3RhbmZvcmQuZWR1LiYjeEQ7U3RhbmZvcmQgVW5pdmVyc2l0eSwg
RGVwYXJ0bWVudCBvZiBOZXVyb2xvZ3kgYW5kIE5ldXJvbG9naWNhbCBTY2llbmNlcywgUm0gSDMx
MzYsIFNVTUMsIDMwMCBQYXN0ZXVyIERyaXZlLCBTdGFuZm9yZCwgQ0EgOTQzMDUsIFVTQTsgU3Rh
bmZvcmQgVW5pdmVyc2l0eSwgRGVwYXJ0bWVudCBvZiBOZXVyb3N1cmdlcnksIDMwMCBQYXN0ZXVy
IERyaXZlLCBTdGFuZm9yZCwgQ0EgOTQzMDUsIFVTQS4gRWxlY3Ryb25pYyBhZGRyZXNzOiBoYnNA
c3RhbmZvcmQuZWR1LjwvYXV0aC1hZGRyZXNzPjx0aXRsZXM+PHRpdGxlPk5ldXJvbW9kdWxhdGlv
biB0YXJnZXRzIHBhdGhvbG9naWNhbCBub3QgcGh5c2lvbG9naWNhbCBiZXRhIGJ1cnN0cyBkdXJp
bmcgZ2FpdCBpbiBQYXJraW5zb24mYXBvcztzIGRpc2Vhc2U8L3RpdGxlPjxzZWNvbmRhcnktdGl0
bGU+TmV1cm9iaW9sIERpczwvc2Vjb25kYXJ5LXRpdGxlPjwvdGl0bGVzPjxwZXJpb2RpY2FsPjxm
dWxsLXRpdGxlPk5ldXJvYmlvbCBEaXM8L2Z1bGwtdGl0bGU+PGFiYnItMT5OZXVyb2Jpb2xvZ3kg
b2YgZGlzZWFzZTwvYWJici0xPjwvcGVyaW9kaWNhbD48cGFnZXM+MTA3LTExNzwvcGFnZXM+PHZv
bHVtZT4xMjA8L3ZvbHVtZT48ZWRpdGlvbj4yMDE4LzA5LzEwPC9lZGl0aW9uPjxrZXl3b3Jkcz48
a2V5d29yZD5CZXRhIFJoeXRobS8qcGh5c2lvbG9neTwva2V5d29yZD48a2V5d29yZD5EZWVwIEJy
YWluIFN0aW11bGF0aW9uLyptZXRob2RzPC9rZXl3b3JkPjxrZXl3b3JkPkZlbWFsZTwva2V5d29y
ZD48a2V5d29yZD5HYWl0LypwaHlzaW9sb2d5PC9rZXl3b3JkPjxrZXl3b3JkPkh1bWFuczwva2V5
d29yZD48a2V5d29yZD4qSW1wbGFudGFibGUgTmV1cm9zdGltdWxhdG9yczwva2V5d29yZD48a2V5
d29yZD5NYWxlPC9rZXl3b3JkPjxrZXl3b3JkPlBhcmtpbnNvbiBEaXNlYXNlLypwYXRob2xvZ3kv
cGh5c2lvcGF0aG9sb2d5Lyp0aGVyYXB5PC9rZXl3b3JkPjxrZXl3b3JkPlJhbmRvbSBBbGxvY2F0
aW9uPC9rZXl3b3JkPjxrZXl3b3JkPlN1YnRoYWxhbWljIE51Y2xldXMvcGh5c2lvbG9neTwva2V5
d29yZD48a2V5d29yZD4qQmV0YSBidXJzdHM8L2tleXdvcmQ+PGtleXdvcmQ+KkRlZXAgYnJhaW4g
c3RpbXVsYXRpb248L2tleXdvcmQ+PGtleXdvcmQ+KkZyZWV6aW5nIG9mIGdhaXQ8L2tleXdvcmQ+
PGtleXdvcmQ+KlBhcmtpbnNvbiZhcG9zO3MgZGlzZWFzZTwva2V5d29yZD48a2V5d29yZD4qU3Vi
dGhhbGFtaWMgbnVjbGV1czwva2V5d29yZD48L2tleXdvcmRzPjxkYXRlcz48eWVhcj4yMDE4PC95
ZWFyPjxwdWItZGF0ZXM+PGRhdGU+RGVjPC9kYXRlPjwvcHViLWRhdGVzPjwvZGF0ZXM+PGlzYm4+
MTA5NS05NTNYIChFbGVjdHJvbmljKSYjeEQ7MDk2OS05OTYxIChMaW5raW5nKTwvaXNibj48YWNj
ZXNzaW9uLW51bT4zMDE5NjA1MDwvYWNjZXNzaW9uLW51bT48dXJscz48cmVsYXRlZC11cmxzPjx1
cmw+aHR0cHM6Ly93d3cubmNiaS5ubG0ubmloLmdvdi9wdWJtZWQvMzAxOTYwNTA8L3VybD48L3Jl
bGF0ZWQtdXJscz48L3VybHM+PGN1c3RvbTI+UE1DNjQyMjM0NTwvY3VzdG9tMj48ZWxlY3Ryb25p
Yy1yZXNvdXJjZS1udW0+MTAuMTAxNi9qLm5iZC4yMDE4LjA5LjAwNDwvZWxlY3Ryb25pYy1yZXNv
dXJjZS1udW0+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BbmlkaTwvQXV0aG9yPjxZZWFy
PjIwMTg8L1llYXI+PFJlY051bT4zNzM8L1JlY051bT48RGlzcGxheVRleHQ+QW5pZGkgZXQgYWwu
ICgyMDE4KTwvRGlzcGxheVRleHQ+PHJlY29yZD48cmVjLW51bWJlcj4zNzM8L3JlYy1udW1iZXI+
PGZvcmVpZ24ta2V5cz48a2V5IGFwcD0iRU4iIGRiLWlkPSJlZWF4ZXNwcDFkZXNmcGVwOXdnNWZy
MDlmdnhldDJzMjllZTkiIHRpbWVzdGFtcD0iMTU4OTYwNzAzNyI+MzczPC9rZXk+PC9mb3JlaWdu
LWtleXM+PHJlZi10eXBlIG5hbWU9IkpvdXJuYWwgQXJ0aWNsZSI+MTc8L3JlZi10eXBlPjxjb250
cmlidXRvcnM+PGF1dGhvcnM+PGF1dGhvcj5BbmlkaSwgQy48L2F1dGhvcj48YXV0aG9yPk8mYXBv
cztEYXksIEouIEouPC9hdXRob3I+PGF1dGhvcj5BbmRlcnNvbiwgUi4gVy48L2F1dGhvcj48YXV0
aG9yPkFmemFsLCBNLiBGLjwvYXV0aG9yPjxhdXRob3I+U3lya2luLU5pa29sYXUsIEouPC9hdXRo
b3I+PGF1dGhvcj5WZWxpc2FyLCBBLjwvYXV0aG9yPjxhdXRob3I+QnJvbnRlLVN0ZXdhcnQsIEgu
IE0uPC9hdXRob3I+PC9hdXRob3JzPjwvY29udHJpYnV0b3JzPjxhdXRoLWFkZHJlc3M+U3RhbmZv
cmQgVW5pdmVyc2l0eSwgRGVwYXJ0bWVudCBvZiBOZXVyb2xvZ3kgYW5kIE5ldXJvbG9naWNhbCBT
Y2llbmNlcywgUm0gSDMxMzYsIFNVTUMsIDMwMCBQYXN0ZXVyIERyaXZlLCBTdGFuZm9yZCwgQ0Eg
OTQzMDUsIFVTQS4gRWxlY3Ryb25pYyBhZGRyZXNzOiBjaGlvbWEuYW5pZGlAc3RhbmZvcmQuZWR1
LiYjeEQ7U3RhbmZvcmQgVW5pdmVyc2l0eSwgRGVwYXJ0bWVudCBvZiBOZXVyb2xvZ3kgYW5kIE5l
dXJvbG9naWNhbCBTY2llbmNlcywgUm0gSDMxMzYsIFNVTUMsIDMwMCBQYXN0ZXVyIERyaXZlLCBT
dGFuZm9yZCwgQ0EgOTQzMDUsIFVTQS4gRWxlY3Ryb25pYyBhZGRyZXNzOiBvZGF5akBzdGFuZm9y
ZC5lZHUuJiN4RDtTdGFuZm9yZCBVbml2ZXJzaXR5LCBEZXBhcnRtZW50IG9mIE5ldXJvbG9neSBh
bmQgTmV1cm9sb2dpY2FsIFNjaWVuY2VzLCBSbSBIMzEzNiwgU1VNQywgMzAwIFBhc3RldXIgRHJp
dmUsIFN0YW5mb3JkLCBDQSA5NDMwNSwgVVNBLiBFbGVjdHJvbmljIGFkZHJlc3M6IHJ3YUBzdGFu
Zm9yZC5lZHUuJiN4RDtTdGFuZm9yZCBVbml2ZXJzaXR5LCBEZXBhcnRtZW50IG9mIE5ldXJvbG9n
eSBhbmQgTmV1cm9sb2dpY2FsIFNjaWVuY2VzLCBSbSBIMzEzNiwgU1VNQywgMzAwIFBhc3RldXIg
RHJpdmUsIFN0YW5mb3JkLCBDQSA5NDMwNSwgVVNBLiBFbGVjdHJvbmljIGFkZHJlc3M6IGZ1cnFh
bkBzdGFuZm9yZC5lZHUuJiN4RDtTdGFuZm9yZCBVbml2ZXJzaXR5LCBEZXBhcnRtZW50IG9mIE5l
dXJvbG9neSBhbmQgTmV1cm9sb2dpY2FsIFNjaWVuY2VzLCBSbSBIMzEzNiwgU1VNQywgMzAwIFBh
c3RldXIgRHJpdmUsIFN0YW5mb3JkLCBDQSA5NDMwNSwgVVNBLiBFbGVjdHJvbmljIGFkZHJlc3M6
IGpzeXJraW5uQHN0YW5mb3JkLmVkdS4mI3hEO1N0YW5mb3JkIFVuaXZlcnNpdHksIERlcGFydG1l
bnQgb2YgTmV1cm9sb2d5IGFuZCBOZXVyb2xvZ2ljYWwgU2NpZW5jZXMsIFJtIEgzMTM2LCBTVU1D
LCAzMDAgUGFzdGV1ciBEcml2ZSwgU3RhbmZvcmQsIENBIDk0MzA1LCBVU0EuIEVsZWN0cm9uaWMg
YWRkcmVzczogYXZlbGlzYXJAc3RhbmZvcmQuZWR1LiYjeEQ7U3RhbmZvcmQgVW5pdmVyc2l0eSwg
RGVwYXJ0bWVudCBvZiBOZXVyb2xvZ3kgYW5kIE5ldXJvbG9naWNhbCBTY2llbmNlcywgUm0gSDMx
MzYsIFNVTUMsIDMwMCBQYXN0ZXVyIERyaXZlLCBTdGFuZm9yZCwgQ0EgOTQzMDUsIFVTQTsgU3Rh
bmZvcmQgVW5pdmVyc2l0eSwgRGVwYXJ0bWVudCBvZiBOZXVyb3N1cmdlcnksIDMwMCBQYXN0ZXVy
IERyaXZlLCBTdGFuZm9yZCwgQ0EgOTQzMDUsIFVTQS4gRWxlY3Ryb25pYyBhZGRyZXNzOiBoYnNA
c3RhbmZvcmQuZWR1LjwvYXV0aC1hZGRyZXNzPjx0aXRsZXM+PHRpdGxlPk5ldXJvbW9kdWxhdGlv
biB0YXJnZXRzIHBhdGhvbG9naWNhbCBub3QgcGh5c2lvbG9naWNhbCBiZXRhIGJ1cnN0cyBkdXJp
bmcgZ2FpdCBpbiBQYXJraW5zb24mYXBvcztzIGRpc2Vhc2U8L3RpdGxlPjxzZWNvbmRhcnktdGl0
bGU+TmV1cm9iaW9sIERpczwvc2Vjb25kYXJ5LXRpdGxlPjwvdGl0bGVzPjxwZXJpb2RpY2FsPjxm
dWxsLXRpdGxlPk5ldXJvYmlvbCBEaXM8L2Z1bGwtdGl0bGU+PGFiYnItMT5OZXVyb2Jpb2xvZ3kg
b2YgZGlzZWFzZTwvYWJici0xPjwvcGVyaW9kaWNhbD48cGFnZXM+MTA3LTExNzwvcGFnZXM+PHZv
bHVtZT4xMjA8L3ZvbHVtZT48ZWRpdGlvbj4yMDE4LzA5LzEwPC9lZGl0aW9uPjxrZXl3b3Jkcz48
a2V5d29yZD5CZXRhIFJoeXRobS8qcGh5c2lvbG9neTwva2V5d29yZD48a2V5d29yZD5EZWVwIEJy
YWluIFN0aW11bGF0aW9uLyptZXRob2RzPC9rZXl3b3JkPjxrZXl3b3JkPkZlbWFsZTwva2V5d29y
ZD48a2V5d29yZD5HYWl0LypwaHlzaW9sb2d5PC9rZXl3b3JkPjxrZXl3b3JkPkh1bWFuczwva2V5
d29yZD48a2V5d29yZD4qSW1wbGFudGFibGUgTmV1cm9zdGltdWxhdG9yczwva2V5d29yZD48a2V5
d29yZD5NYWxlPC9rZXl3b3JkPjxrZXl3b3JkPlBhcmtpbnNvbiBEaXNlYXNlLypwYXRob2xvZ3kv
cGh5c2lvcGF0aG9sb2d5Lyp0aGVyYXB5PC9rZXl3b3JkPjxrZXl3b3JkPlJhbmRvbSBBbGxvY2F0
aW9uPC9rZXl3b3JkPjxrZXl3b3JkPlN1YnRoYWxhbWljIE51Y2xldXMvcGh5c2lvbG9neTwva2V5
d29yZD48a2V5d29yZD4qQmV0YSBidXJzdHM8L2tleXdvcmQ+PGtleXdvcmQ+KkRlZXAgYnJhaW4g
c3RpbXVsYXRpb248L2tleXdvcmQ+PGtleXdvcmQ+KkZyZWV6aW5nIG9mIGdhaXQ8L2tleXdvcmQ+
PGtleXdvcmQ+KlBhcmtpbnNvbiZhcG9zO3MgZGlzZWFzZTwva2V5d29yZD48a2V5d29yZD4qU3Vi
dGhhbGFtaWMgbnVjbGV1czwva2V5d29yZD48L2tleXdvcmRzPjxkYXRlcz48eWVhcj4yMDE4PC95
ZWFyPjxwdWItZGF0ZXM+PGRhdGU+RGVjPC9kYXRlPjwvcHViLWRhdGVzPjwvZGF0ZXM+PGlzYm4+
MTA5NS05NTNYIChFbGVjdHJvbmljKSYjeEQ7MDk2OS05OTYxIChMaW5raW5nKTwvaXNibj48YWNj
ZXNzaW9uLW51bT4zMDE5NjA1MDwvYWNjZXNzaW9uLW51bT48dXJscz48cmVsYXRlZC11cmxzPjx1
cmw+aHR0cHM6Ly93d3cubmNiaS5ubG0ubmloLmdvdi9wdWJtZWQvMzAxOTYwNTA8L3VybD48L3Jl
bGF0ZWQtdXJscz48L3VybHM+PGN1c3RvbTI+UE1DNjQyMjM0NTwvY3VzdG9tMj48ZWxlY3Ryb25p
Yy1yZXNvdXJjZS1udW0+MTAuMTAxNi9qLm5iZC4yMDE4LjA5LjAwNDwvZWxlY3Ryb25pYy1yZXNv
dXJjZS1udW0+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Anidi et al. (2018)</w:t>
            </w:r>
            <w:r>
              <w:rPr>
                <w:rFonts w:ascii="Arial" w:hAnsi="Arial" w:cs="Arial"/>
                <w:sz w:val="20"/>
                <w:szCs w:val="20"/>
              </w:rPr>
              <w:fldChar w:fldCharType="end"/>
            </w:r>
          </w:p>
        </w:tc>
        <w:tc>
          <w:tcPr>
            <w:tcW w:w="1800" w:type="dxa"/>
          </w:tcPr>
          <w:p w14:paraId="156188CE" w14:textId="59393808" w:rsidR="00F702CB" w:rsidRDefault="00F702CB"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12 PD (off med +/- DBS)</w:t>
            </w:r>
          </w:p>
        </w:tc>
        <w:tc>
          <w:tcPr>
            <w:tcW w:w="1827" w:type="dxa"/>
          </w:tcPr>
          <w:p w14:paraId="59CA1582" w14:textId="03276A5E" w:rsidR="00F702CB" w:rsidRDefault="00F702CB"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ilateral STN LFP</w:t>
            </w:r>
          </w:p>
        </w:tc>
        <w:tc>
          <w:tcPr>
            <w:tcW w:w="0" w:type="auto"/>
          </w:tcPr>
          <w:p w14:paraId="38A811CA" w14:textId="1A285B5D" w:rsidR="00F702CB" w:rsidRDefault="00F702CB"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tepping in place and forward walking</w:t>
            </w:r>
          </w:p>
        </w:tc>
        <w:tc>
          <w:tcPr>
            <w:tcW w:w="0" w:type="auto"/>
          </w:tcPr>
          <w:p w14:paraId="22BF4C00" w14:textId="1945AFA5" w:rsidR="00F702CB" w:rsidRPr="00011CCE" w:rsidRDefault="00F702CB" w:rsidP="00F76DF4">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color w:val="000000"/>
                <w:sz w:val="20"/>
                <w:szCs w:val="20"/>
                <w:shd w:val="clear" w:color="auto" w:fill="FFFFFF"/>
              </w:rPr>
              <w:t xml:space="preserve">Prolonged movement band beta burst durations were found during FOG and were shortened during DBS which improved gait. </w:t>
            </w:r>
          </w:p>
        </w:tc>
      </w:tr>
      <w:tr w:rsidR="00104338" w:rsidRPr="00C01F52" w14:paraId="7737412A" w14:textId="77777777" w:rsidTr="00B92FA0">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2960" w:type="dxa"/>
            <w:gridSpan w:val="5"/>
            <w:shd w:val="clear" w:color="auto" w:fill="DEEAF6" w:themeFill="accent5" w:themeFillTint="33"/>
          </w:tcPr>
          <w:p w14:paraId="437B9606" w14:textId="6E664CF0" w:rsidR="00104338" w:rsidRPr="00F76DF4" w:rsidRDefault="00104338" w:rsidP="00A329C7">
            <w:pPr>
              <w:spacing w:before="80"/>
              <w:rPr>
                <w:rFonts w:ascii="Arial" w:hAnsi="Arial" w:cs="Arial"/>
                <w:b w:val="0"/>
                <w:sz w:val="20"/>
                <w:szCs w:val="20"/>
              </w:rPr>
            </w:pPr>
            <w:r w:rsidRPr="00104338">
              <w:rPr>
                <w:rFonts w:ascii="Arial" w:hAnsi="Arial" w:cs="Arial"/>
                <w:sz w:val="20"/>
                <w:szCs w:val="20"/>
              </w:rPr>
              <w:t>Cortical oscillations during gait</w:t>
            </w:r>
            <w:r w:rsidR="00F76DF4">
              <w:rPr>
                <w:rFonts w:ascii="Arial" w:hAnsi="Arial" w:cs="Arial"/>
                <w:sz w:val="20"/>
                <w:szCs w:val="20"/>
              </w:rPr>
              <w:t xml:space="preserve"> in PD</w:t>
            </w:r>
            <w:r w:rsidRPr="00104338">
              <w:rPr>
                <w:rFonts w:ascii="Arial" w:hAnsi="Arial" w:cs="Arial"/>
                <w:sz w:val="20"/>
                <w:szCs w:val="20"/>
              </w:rPr>
              <w:t>:</w:t>
            </w:r>
          </w:p>
        </w:tc>
      </w:tr>
      <w:tr w:rsidR="00F702CB" w:rsidRPr="00C01F52" w14:paraId="4073F88B" w14:textId="77777777" w:rsidTr="00A329C7">
        <w:tc>
          <w:tcPr>
            <w:cnfStyle w:val="001000000000" w:firstRow="0" w:lastRow="0" w:firstColumn="1" w:lastColumn="0" w:oddVBand="0" w:evenVBand="0" w:oddHBand="0" w:evenHBand="0" w:firstRowFirstColumn="0" w:firstRowLastColumn="0" w:lastRowFirstColumn="0" w:lastRowLastColumn="0"/>
            <w:tcW w:w="1795" w:type="dxa"/>
          </w:tcPr>
          <w:p w14:paraId="3E26FF8A" w14:textId="708BF215" w:rsidR="00F702CB" w:rsidRDefault="00593D11" w:rsidP="00A329C7">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TaGluZTwvQXV0aG9yPjxZZWFy
PjIwMTQ8L1llYXI+PFJlY051bT4zNzA8L1JlY051bT48RGlzcGxheVRleHQ+U2hpbmUgZXQgYWwu
ICgyMDE0KTwvRGlzcGxheVRleHQ+PHJlY29yZD48cmVjLW51bWJlcj4zNzA8L3JlYy1udW1iZXI+
PGZvcmVpZ24ta2V5cz48a2V5IGFwcD0iRU4iIGRiLWlkPSJydGZhejI1cHdkOXR3N2UwZHdhNXpz
ZGNhZTB6c2RhOTAyZHMiIHRpbWVzdGFtcD0iMTU5OTYxNTM2OSI+MzcwPC9rZXk+PC9mb3JlaWdu
LWtleXM+PHJlZi10eXBlIG5hbWU9IkpvdXJuYWwgQXJ0aWNsZSI+MTc8L3JlZi10eXBlPjxjb250
cmlidXRvcnM+PGF1dGhvcnM+PGF1dGhvcj5TaGluZSwgSi4gTS48L2F1dGhvcj48YXV0aG9yPkhh
bmRvam9zZW5vLCBBLiBNLjwvYXV0aG9yPjxhdXRob3I+Tmd1eWVuLCBULiBOLjwvYXV0aG9yPjxh
dXRob3I+VHJhbiwgWS48L2F1dGhvcj48YXV0aG9yPk5haXNtaXRoLCBTLiBMLjwvYXV0aG9yPjxh
dXRob3I+Tmd1eWVuLCBILjwvYXV0aG9yPjxhdXRob3I+TGV3aXMsIFMuIEouPC9hdXRob3I+PC9h
dXRob3JzPjwvY29udHJpYnV0b3JzPjxhdXRoLWFkZHJlc3M+UGFya2luc29uJmFwb3M7cyBEaXNl
YXNlIFJlc2VhcmNoIENsaW5pYywgQnJhaW4gYW5kIE1pbmQgUmVzZWFyY2ggSW5zdGl0dXRlLCBU
aGUgVW5pdmVyc2l0eSBvZiBTeWRuZXksIE5TVywgQXVzdHJhbGlhLiBFbGVjdHJvbmljIGFkZHJl
c3M6IG1hYy5zaGluZUBzeWRuZXkuZWR1LmF1LiYjeEQ7Q2VudHJlIGZvciBIZWFsdGggVGVjaG5v
bG9naWVzLCBVbml2ZXJzaXR5IG9mIFRlY2hub2xvZ3kgU3lkbmV5LCBOU1csIEF1c3RyYWxpYS4m
I3hEO1BhcmtpbnNvbiZhcG9zO3MgRGlzZWFzZSBSZXNlYXJjaCBDbGluaWMsIEJyYWluIGFuZCBN
aW5kIFJlc2VhcmNoIEluc3RpdHV0ZSwgVGhlIFVuaXZlcnNpdHkgb2YgU3lkbmV5LCBOU1csIEF1
c3RyYWxpYS4mI3hEO1BhcmtpbnNvbiZhcG9zO3MgRGlzZWFzZSBSZXNlYXJjaCBDbGluaWMsIEJy
YWluIGFuZCBNaW5kIFJlc2VhcmNoIEluc3RpdHV0ZSwgVGhlIFVuaXZlcnNpdHkgb2YgU3lkbmV5
LCBOU1csIEF1c3RyYWxpYS4gRWxlY3Ryb25pYyBhZGRyZXNzOiBzaW1vbi5sZXdpc0BzeWRuZXku
ZWR1LmF1LjwvYXV0aC1hZGRyZXNzPjx0aXRsZXM+PHRpdGxlPkFibm9ybWFsIHBhdHRlcm5zIG9m
IHRoZXRhIGZyZXF1ZW5jeSBvc2NpbGxhdGlvbnMgZHVyaW5nIHRoZSB0ZW1wb3JhbCBldm9sdXRp
b24gb2YgZnJlZXppbmcgb2YgZ2FpdCBpbiBQYXJraW5zb24mYXBvcztzIGRpc2Vhc2U8L3RpdGxl
PjxzZWNvbmRhcnktdGl0bGU+Q2xpbiBOZXVyb3BoeXNpb2w8L3NlY29uZGFyeS10aXRsZT48L3Rp
dGxlcz48cGVyaW9kaWNhbD48ZnVsbC10aXRsZT5DbGluIE5ldXJvcGh5c2lvbDwvZnVsbC10aXRs
ZT48L3BlcmlvZGljYWw+PHBhZ2VzPjU2OS03NjwvcGFnZXM+PHZvbHVtZT4xMjU8L3ZvbHVtZT48
bnVtYmVyPjM8L251bWJlcj48ZWRpdGlvbj4yMDEzLzEwLzA5PC9lZGl0aW9uPjxrZXl3b3Jkcz48
a2V5d29yZD5BZ2VkPC9rZXl3b3JkPjxrZXl3b3JkPkFnZWQsIDgwIGFuZCBvdmVyPC9rZXl3b3Jk
PjxrZXl3b3JkPkZlbWFsZTwva2V5d29yZD48a2V5d29yZD5Gb3VyaWVyIEFuYWx5c2lzPC9rZXl3
b3JkPjxrZXl3b3JkPipHYWl0PC9rZXl3b3JkPjxrZXl3b3JkPkdhaXQgRGlzb3JkZXJzLCBOZXVy
b2xvZ2ljL2V0aW9sb2d5LypwaHlzaW9wYXRob2xvZ3k8L2tleXdvcmQ+PGtleXdvcmQ+SHVtYW5z
PC9rZXl3b3JkPjxrZXl3b3JkPk1hbGU8L2tleXdvcmQ+PGtleXdvcmQ+TWlkZGxlIEFnZWQ8L2tl
eXdvcmQ+PGtleXdvcmQ+UGFya2luc29uIERpc2Vhc2UvY29tcGxpY2F0aW9ucy8qcGh5c2lvcGF0
aG9sb2d5PC9rZXl3b3JkPjxrZXl3b3JkPlRlbXBvcmFsIExvYmUvKnBoeXNpb3BhdGhvbG9neTwv
a2V5d29yZD48a2V5d29yZD4qVGhldGEgUmh5dGhtPC9rZXl3b3JkPjxrZXl3b3JkPldhbGtpbmcv
cGh5c2lvbG9neTwva2V5d29yZD48a2V5d29yZD5Dcm9zcyB0YWxrPC9rZXl3b3JkPjxrZXl3b3Jk
PkVsZWN0cm9lbmNlcGhhbG9ncmFwaHk8L2tleXdvcmQ+PGtleXdvcmQ+RnJlZXppbmcgb2YgZ2Fp
dDwva2V5d29yZD48a2V5d29yZD5QYXJraW5zb24mYXBvcztzIGRpc2Vhc2U8L2tleXdvcmQ+PC9r
ZXl3b3Jkcz48ZGF0ZXM+PHllYXI+MjAxNDwveWVhcj48cHViLWRhdGVzPjxkYXRlPk1hcjwvZGF0
ZT48L3B1Yi1kYXRlcz48L2RhdGVzPjxpc2JuPjE4NzItODk1MiAoRWxlY3Ryb25pYykmI3hEOzEz
ODgtMjQ1NyAoTGlua2luZyk8L2lzYm4+PGFjY2Vzc2lvbi1udW0+MjQwOTk5MjA8L2FjY2Vzc2lv
bi1udW0+PHVybHM+PHJlbGF0ZWQtdXJscz48dXJsPmh0dHBzOi8vd3d3Lm5jYmkubmxtLm5paC5n
b3YvcHVibWVkLzI0MDk5OTIwPC91cmw+PC9yZWxhdGVkLXVybHM+PC91cmxzPjxlbGVjdHJvbmlj
LXJlc291cmNlLW51bT4xMC4xMDE2L2ouY2xpbnBoLjIwMTMuMDkuMDA2PC9lbGVjdHJvbmljLXJl
c291cmNlLW51bT48L3JlY29yZD48L0NpdGU+PC9FbmROb3RlPgB=
</w:fldData>
              </w:fldChar>
            </w:r>
            <w:r w:rsidR="00367B00">
              <w:rPr>
                <w:rFonts w:ascii="Arial" w:hAnsi="Arial" w:cs="Arial"/>
                <w:sz w:val="20"/>
                <w:szCs w:val="20"/>
              </w:rPr>
              <w:instrText xml:space="preserve"> ADDIN EN.CITE </w:instrText>
            </w:r>
            <w:r w:rsidR="00367B00">
              <w:rPr>
                <w:rFonts w:ascii="Arial" w:hAnsi="Arial" w:cs="Arial"/>
                <w:sz w:val="20"/>
                <w:szCs w:val="20"/>
              </w:rPr>
              <w:fldChar w:fldCharType="begin">
                <w:fldData xml:space="preserve">PEVuZE5vdGU+PENpdGUgQXV0aG9yWWVhcj0iMSI+PEF1dGhvcj5TaGluZTwvQXV0aG9yPjxZZWFy
PjIwMTQ8L1llYXI+PFJlY051bT4zNzA8L1JlY051bT48RGlzcGxheVRleHQ+U2hpbmUgZXQgYWwu
ICgyMDE0KTwvRGlzcGxheVRleHQ+PHJlY29yZD48cmVjLW51bWJlcj4zNzA8L3JlYy1udW1iZXI+
PGZvcmVpZ24ta2V5cz48a2V5IGFwcD0iRU4iIGRiLWlkPSJydGZhejI1cHdkOXR3N2UwZHdhNXpz
ZGNhZTB6c2RhOTAyZHMiIHRpbWVzdGFtcD0iMTU5OTYxNTM2OSI+MzcwPC9rZXk+PC9mb3JlaWdu
LWtleXM+PHJlZi10eXBlIG5hbWU9IkpvdXJuYWwgQXJ0aWNsZSI+MTc8L3JlZi10eXBlPjxjb250
cmlidXRvcnM+PGF1dGhvcnM+PGF1dGhvcj5TaGluZSwgSi4gTS48L2F1dGhvcj48YXV0aG9yPkhh
bmRvam9zZW5vLCBBLiBNLjwvYXV0aG9yPjxhdXRob3I+Tmd1eWVuLCBULiBOLjwvYXV0aG9yPjxh
dXRob3I+VHJhbiwgWS48L2F1dGhvcj48YXV0aG9yPk5haXNtaXRoLCBTLiBMLjwvYXV0aG9yPjxh
dXRob3I+Tmd1eWVuLCBILjwvYXV0aG9yPjxhdXRob3I+TGV3aXMsIFMuIEouPC9hdXRob3I+PC9h
dXRob3JzPjwvY29udHJpYnV0b3JzPjxhdXRoLWFkZHJlc3M+UGFya2luc29uJmFwb3M7cyBEaXNl
YXNlIFJlc2VhcmNoIENsaW5pYywgQnJhaW4gYW5kIE1pbmQgUmVzZWFyY2ggSW5zdGl0dXRlLCBU
aGUgVW5pdmVyc2l0eSBvZiBTeWRuZXksIE5TVywgQXVzdHJhbGlhLiBFbGVjdHJvbmljIGFkZHJl
c3M6IG1hYy5zaGluZUBzeWRuZXkuZWR1LmF1LiYjeEQ7Q2VudHJlIGZvciBIZWFsdGggVGVjaG5v
bG9naWVzLCBVbml2ZXJzaXR5IG9mIFRlY2hub2xvZ3kgU3lkbmV5LCBOU1csIEF1c3RyYWxpYS4m
I3hEO1BhcmtpbnNvbiZhcG9zO3MgRGlzZWFzZSBSZXNlYXJjaCBDbGluaWMsIEJyYWluIGFuZCBN
aW5kIFJlc2VhcmNoIEluc3RpdHV0ZSwgVGhlIFVuaXZlcnNpdHkgb2YgU3lkbmV5LCBOU1csIEF1
c3RyYWxpYS4mI3hEO1BhcmtpbnNvbiZhcG9zO3MgRGlzZWFzZSBSZXNlYXJjaCBDbGluaWMsIEJy
YWluIGFuZCBNaW5kIFJlc2VhcmNoIEluc3RpdHV0ZSwgVGhlIFVuaXZlcnNpdHkgb2YgU3lkbmV5
LCBOU1csIEF1c3RyYWxpYS4gRWxlY3Ryb25pYyBhZGRyZXNzOiBzaW1vbi5sZXdpc0BzeWRuZXku
ZWR1LmF1LjwvYXV0aC1hZGRyZXNzPjx0aXRsZXM+PHRpdGxlPkFibm9ybWFsIHBhdHRlcm5zIG9m
IHRoZXRhIGZyZXF1ZW5jeSBvc2NpbGxhdGlvbnMgZHVyaW5nIHRoZSB0ZW1wb3JhbCBldm9sdXRp
b24gb2YgZnJlZXppbmcgb2YgZ2FpdCBpbiBQYXJraW5zb24mYXBvcztzIGRpc2Vhc2U8L3RpdGxl
PjxzZWNvbmRhcnktdGl0bGU+Q2xpbiBOZXVyb3BoeXNpb2w8L3NlY29uZGFyeS10aXRsZT48L3Rp
dGxlcz48cGVyaW9kaWNhbD48ZnVsbC10aXRsZT5DbGluIE5ldXJvcGh5c2lvbDwvZnVsbC10aXRs
ZT48L3BlcmlvZGljYWw+PHBhZ2VzPjU2OS03NjwvcGFnZXM+PHZvbHVtZT4xMjU8L3ZvbHVtZT48
bnVtYmVyPjM8L251bWJlcj48ZWRpdGlvbj4yMDEzLzEwLzA5PC9lZGl0aW9uPjxrZXl3b3Jkcz48
a2V5d29yZD5BZ2VkPC9rZXl3b3JkPjxrZXl3b3JkPkFnZWQsIDgwIGFuZCBvdmVyPC9rZXl3b3Jk
PjxrZXl3b3JkPkZlbWFsZTwva2V5d29yZD48a2V5d29yZD5Gb3VyaWVyIEFuYWx5c2lzPC9rZXl3
b3JkPjxrZXl3b3JkPipHYWl0PC9rZXl3b3JkPjxrZXl3b3JkPkdhaXQgRGlzb3JkZXJzLCBOZXVy
b2xvZ2ljL2V0aW9sb2d5LypwaHlzaW9wYXRob2xvZ3k8L2tleXdvcmQ+PGtleXdvcmQ+SHVtYW5z
PC9rZXl3b3JkPjxrZXl3b3JkPk1hbGU8L2tleXdvcmQ+PGtleXdvcmQ+TWlkZGxlIEFnZWQ8L2tl
eXdvcmQ+PGtleXdvcmQ+UGFya2luc29uIERpc2Vhc2UvY29tcGxpY2F0aW9ucy8qcGh5c2lvcGF0
aG9sb2d5PC9rZXl3b3JkPjxrZXl3b3JkPlRlbXBvcmFsIExvYmUvKnBoeXNpb3BhdGhvbG9neTwv
a2V5d29yZD48a2V5d29yZD4qVGhldGEgUmh5dGhtPC9rZXl3b3JkPjxrZXl3b3JkPldhbGtpbmcv
cGh5c2lvbG9neTwva2V5d29yZD48a2V5d29yZD5Dcm9zcyB0YWxrPC9rZXl3b3JkPjxrZXl3b3Jk
PkVsZWN0cm9lbmNlcGhhbG9ncmFwaHk8L2tleXdvcmQ+PGtleXdvcmQ+RnJlZXppbmcgb2YgZ2Fp
dDwva2V5d29yZD48a2V5d29yZD5QYXJraW5zb24mYXBvcztzIGRpc2Vhc2U8L2tleXdvcmQ+PC9r
ZXl3b3Jkcz48ZGF0ZXM+PHllYXI+MjAxNDwveWVhcj48cHViLWRhdGVzPjxkYXRlPk1hcjwvZGF0
ZT48L3B1Yi1kYXRlcz48L2RhdGVzPjxpc2JuPjE4NzItODk1MiAoRWxlY3Ryb25pYykmI3hEOzEz
ODgtMjQ1NyAoTGlua2luZyk8L2lzYm4+PGFjY2Vzc2lvbi1udW0+MjQwOTk5MjA8L2FjY2Vzc2lv
bi1udW0+PHVybHM+PHJlbGF0ZWQtdXJscz48dXJsPmh0dHBzOi8vd3d3Lm5jYmkubmxtLm5paC5n
b3YvcHVibWVkLzI0MDk5OTIwPC91cmw+PC9yZWxhdGVkLXVybHM+PC91cmxzPjxlbGVjdHJvbmlj
LXJlc291cmNlLW51bT4xMC4xMDE2L2ouY2xpbnBoLjIwMTMuMDkuMDA2PC9lbGVjdHJvbmljLXJl
c291cmNlLW51bT48L3JlY29yZD48L0NpdGU+PC9FbmROb3RlPgB=
</w:fldData>
              </w:fldChar>
            </w:r>
            <w:r w:rsidR="00367B00">
              <w:rPr>
                <w:rFonts w:ascii="Arial" w:hAnsi="Arial" w:cs="Arial"/>
                <w:sz w:val="20"/>
                <w:szCs w:val="20"/>
              </w:rPr>
              <w:instrText xml:space="preserve"> ADDIN EN.CITE.DATA </w:instrText>
            </w:r>
            <w:r w:rsidR="00367B00">
              <w:rPr>
                <w:rFonts w:ascii="Arial" w:hAnsi="Arial" w:cs="Arial"/>
                <w:sz w:val="20"/>
                <w:szCs w:val="20"/>
              </w:rPr>
            </w:r>
            <w:r w:rsidR="00367B00">
              <w:rPr>
                <w:rFonts w:ascii="Arial" w:hAnsi="Arial" w:cs="Arial"/>
                <w:sz w:val="20"/>
                <w:szCs w:val="20"/>
              </w:rPr>
              <w:fldChar w:fldCharType="end"/>
            </w:r>
            <w:r>
              <w:rPr>
                <w:rFonts w:ascii="Arial" w:hAnsi="Arial" w:cs="Arial"/>
                <w:sz w:val="20"/>
                <w:szCs w:val="20"/>
              </w:rPr>
              <w:fldChar w:fldCharType="separate"/>
            </w:r>
            <w:r w:rsidR="00367B00">
              <w:rPr>
                <w:rFonts w:ascii="Arial" w:hAnsi="Arial" w:cs="Arial"/>
                <w:noProof/>
                <w:sz w:val="20"/>
                <w:szCs w:val="20"/>
              </w:rPr>
              <w:t>Shine et al. (2014)</w:t>
            </w:r>
            <w:r>
              <w:rPr>
                <w:rFonts w:ascii="Arial" w:hAnsi="Arial" w:cs="Arial"/>
                <w:sz w:val="20"/>
                <w:szCs w:val="20"/>
              </w:rPr>
              <w:fldChar w:fldCharType="end"/>
            </w:r>
          </w:p>
        </w:tc>
        <w:tc>
          <w:tcPr>
            <w:tcW w:w="1800" w:type="dxa"/>
          </w:tcPr>
          <w:p w14:paraId="792622F4" w14:textId="1F975B7B" w:rsidR="00F702CB" w:rsidRDefault="00367B00" w:rsidP="00A329C7">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24 PD with FOG</w:t>
            </w:r>
          </w:p>
        </w:tc>
        <w:tc>
          <w:tcPr>
            <w:tcW w:w="1827" w:type="dxa"/>
          </w:tcPr>
          <w:p w14:paraId="4717D1F7" w14:textId="684E5789" w:rsidR="00F702CB" w:rsidRDefault="00367B00" w:rsidP="00A329C7">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EG; cross spectrum analysis and cross frequency power ratio</w:t>
            </w:r>
          </w:p>
        </w:tc>
        <w:tc>
          <w:tcPr>
            <w:tcW w:w="0" w:type="auto"/>
          </w:tcPr>
          <w:p w14:paraId="77DEDD26" w14:textId="2CE56F5A" w:rsidR="00F702CB" w:rsidRDefault="00367B00" w:rsidP="00A329C7">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imed up-and go tasks</w:t>
            </w:r>
          </w:p>
        </w:tc>
        <w:tc>
          <w:tcPr>
            <w:tcW w:w="0" w:type="auto"/>
          </w:tcPr>
          <w:p w14:paraId="3BD6F4A4" w14:textId="7A14F248" w:rsidR="00F702CB" w:rsidRDefault="00DB3E60" w:rsidP="00A329C7">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Episodes of freezing were associated with significant increase in theta band (4-8 Hz) power. Transition from. Normal to freezing of gait was associated with increase theta frequency coupling between </w:t>
            </w:r>
            <w:proofErr w:type="spellStart"/>
            <w:r>
              <w:rPr>
                <w:rFonts w:ascii="Arial" w:hAnsi="Arial" w:cs="Arial"/>
                <w:sz w:val="20"/>
                <w:szCs w:val="20"/>
              </w:rPr>
              <w:t>Cz</w:t>
            </w:r>
            <w:proofErr w:type="spellEnd"/>
            <w:r>
              <w:rPr>
                <w:rFonts w:ascii="Arial" w:hAnsi="Arial" w:cs="Arial"/>
                <w:sz w:val="20"/>
                <w:szCs w:val="20"/>
              </w:rPr>
              <w:t xml:space="preserve"> and </w:t>
            </w:r>
            <w:proofErr w:type="spellStart"/>
            <w:r>
              <w:rPr>
                <w:rFonts w:ascii="Arial" w:hAnsi="Arial" w:cs="Arial"/>
                <w:sz w:val="20"/>
                <w:szCs w:val="20"/>
              </w:rPr>
              <w:t>Fz</w:t>
            </w:r>
            <w:proofErr w:type="spellEnd"/>
            <w:r>
              <w:rPr>
                <w:rFonts w:ascii="Arial" w:hAnsi="Arial" w:cs="Arial"/>
                <w:sz w:val="20"/>
                <w:szCs w:val="20"/>
              </w:rPr>
              <w:t>.</w:t>
            </w:r>
          </w:p>
        </w:tc>
      </w:tr>
      <w:tr w:rsidR="00F76DF4" w:rsidRPr="00C01F52" w14:paraId="2E21A613" w14:textId="77777777" w:rsidTr="00A329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0E990A42" w14:textId="20A25067" w:rsidR="00F76DF4" w:rsidRDefault="00F76DF4" w:rsidP="00A329C7">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NaXJvbi1TaGFoYXI8L0F1dGhv
cj48WWVhcj4yMDE5PC9ZZWFyPjxSZWNOdW0+MzY8L1JlY051bT48RGlzcGxheVRleHQ+TWlyb24t
U2hhaGFyIGV0IGFsLiAoMjAxOSk8L0Rpc3BsYXlUZXh0PjxyZWNvcmQ+PHJlYy1udW1iZXI+MzY8
L3JlYy1udW1iZXI+PGZvcmVpZ24ta2V5cz48a2V5IGFwcD0iRU4iIGRiLWlkPSJ0cjU5eDJ6Znk1
MmRmOWVwMGRjNWV0MjlldnNlYXRmYWR4MnQiIHRpbWVzdGFtcD0iMTU4MTcwMDM1NSI+MzY8L2tl
eT48L2ZvcmVpZ24ta2V5cz48cmVmLXR5cGUgbmFtZT0iSm91cm5hbCBBcnRpY2xlIj4xNzwvcmVm
LXR5cGU+PGNvbnRyaWJ1dG9ycz48YXV0aG9ycz48YXV0aG9yPk1pcm9uLVNoYWhhciwgWS48L2F1
dGhvcj48YXV0aG9yPkthbnRlbGhhcmR0LCBKLiBXLjwvYXV0aG9yPjxhdXRob3I+R3JpbmJlcmcs
IEEuPC9hdXRob3I+PGF1dGhvcj5IYXNzaW4tQmFlciwgUy48L2F1dGhvcj48YXV0aG9yPkJsYXR0
LCBJLjwvYXV0aG9yPjxhdXRob3I+SW56ZWxiZXJnLCBSLjwvYXV0aG9yPjxhdXRob3I+UGxvdG5p
aywgTS48L2F1dGhvcj48L2F1dGhvcnM+PC9jb250cmlidXRvcnM+PGF1dGgtYWRkcmVzcz5TY2hv
b2wgb2YgR3JhZHVhdGUgU3R1ZGllcywgTmV1cm9zY2llbmNlIERlcGFydG1lbnQsIFNhY2tsZXIg
RmFjdWx0eSBvZiBNZWRpY2luZSwgVGVsLUF2aXYgVW5pdmVyc2l0eSwgVGVsIEF2aXYsIElzcmFl
bC4mI3hEO0luc3RpdHV0ZSBvZiBQaHlzaWNzLCBNYXJ0aW4tTHV0aGVyLVVuaXZlcnNpdHkgSGFs
bGUtV2l0dGVuYmVyZywgSGFsbGUgKFNhYWxlKSwgR2VybWFueS4mI3hEO0NlbnRlciBvZiBBZHZh
bmNlZCBUZWNobm9sb2dpZXMgaW4gUmVoYWJpbGl0YXRpb24sIFNoZWJhIE1lZGljYWwgQ2VudGVy
LCBUZWwgSGFzaG9tZXIsIElzcmFlbC4mI3hEO01vdmVtZW50IERpc29yZGVycyBJbnN0aXR1dGUs
IFNhZ29sIE5ldXJvc2NpZW5jZSBDZW50ZXIgYW5kIERlcGFydG1lbnQgb2YgTmV1cm9sb2d5LCBT
aGViYSBNZWRpY2FsIENlbnRlciwgVGVsLUhhc2hvbWVyLCBJc3JhZWw7IERlcGFydG1lbnQgb2Yg
TmV1cm9sb2d5LCBTaGViYSBNZWRpY2FsIENlbnRlciwgVGVsLUhhc2hvbWVyLCBJc3JhZWw7IFNh
Y2tsZXIgRmFjdWx0eSBvZiBNZWRpY2luZSwgVGVsLUF2aXYgVW5pdmVyc2l0eSwgVGVsIEF2aXYs
IElzcmFlbC4mI3hEO0RlcGFydG1lbnQgb2YgTmV1cm9sb2d5LCBTaGViYSBNZWRpY2FsIENlbnRl
ciwgVGVsLUhhc2hvbWVyLCBJc3JhZWwuJiN4RDtEZXBhcnRtZW50IG9mIE5ldXJvbG9neSBhbmQg
TmV1cm9zdXJnZXJ5LCBTYWNrbGVyIEZhY3VsdHkgb2YgTWVkaWNpbmUsIFRlbC1Bdml2IFVuaXZl
cnNpdHksIFRlbCBBdml2LCBJc3JhZWw7IFNhZ29sIFNjaG9vbCBvZiBOZXVyb3NjaWVuY2UsIFRl
bCBBdml2IFVuaXZlcnNpdHksIFRlbCBBdml2LCBJc3JhZWw7IERlcGFydG1lbnQgb2YgQXBwbGll
ZCBNYXRoZW1hdGljcyBhbmQgQ29tcHV0ZXIgU2NpZW5jZSwgdGhlIFdlaXptYW5uIEluc3RpdHV0
ZSBvZiBTY2llbmNlLCBSZWhvdm90LCBJc3JhZWwuJiN4RDtDZW50ZXIgb2YgQWR2YW5jZWQgVGVj
aG5vbG9naWVzIGluIFJlaGFiaWxpdGF0aW9uLCBTaGViYSBNZWRpY2FsIENlbnRlciwgVGVsIEhh
c2hvbWVyLCBJc3JhZWw7IFNhZ29sIFNjaG9vbCBvZiBOZXVyb3NjaWVuY2UsIFRlbCBBdml2IFVu
aXZlcnNpdHksIFRlbCBBdml2LCBJc3JhZWw7IERlcGFydG1lbnQgb2YgUGh5c2lvbG9neSBhbmQg
UGhhcm1hY29sb2d5LCBTYWNrbGVyIEZhY3VsdHkgb2YgTWVkaWNpbmUsIFRlbC1Bdml2IFVuaXZl
cnNpdHksIFRlbCBBdml2LCBJc3JhZWw7IEdvbmRhIEJyYWluIFJlc2VhcmNoIENlbnRlciwgQmFy
IElsYW4gVW5pdmVyc2l0eSwgUmFtYXQtR2FuLCBJc3JhZWwuIEVsZWN0cm9uaWMgYWRkcmVzczog
bWVpci5wbG90bmlrQHNoZWJhLmhlYWx0aC5nb3YuaWwuPC9hdXRoLWFkZHJlc3M+PHRpdGxlcz48
dGl0bGU+RXhjZXNzaXZlIHBoYXNlIHN5bmNocm9uaXphdGlvbiBpbiBjb3J0aWNhbCBhY3RpdmF0
aW9uIGR1cmluZyBsb2NvbW90aW9uIGluIHBlcnNvbnMgd2l0aCBQYXJraW5zb24mYXBvcztzIGRp
c2Vhc2U8L3RpdGxlPjxzZWNvbmRhcnktdGl0bGU+UGFya2luc29uaXNtIFJlbGF0IERpc29yZDwv
c2Vjb25kYXJ5LXRpdGxlPjwvdGl0bGVzPjxwZXJpb2RpY2FsPjxmdWxsLXRpdGxlPlBhcmtpbnNv
bmlzbSBSZWxhdCBEaXNvcmQ8L2Z1bGwtdGl0bGU+PC9wZXJpb2RpY2FsPjxwYWdlcz4yMTAtMjE2
PC9wYWdlcz48dm9sdW1lPjY1PC92b2x1bWU+PGVkaXRpb24+MjAxOS8wOC8wNzwvZWRpdGlvbj48
a2V5d29yZHM+PGtleXdvcmQ+KkJpbWFudWFsIG1vdmVtZW50czwva2V5d29yZD48a2V5d29yZD4q
RWxlY3Ryb2VuY2VwaGFsb2dyYXBoeTwva2V5d29yZD48a2V5d29yZD4qR2FpdDwva2V5d29yZD48
a2V5d29yZD4qSW50ZXJoZW1pc3BoZXJpYyBwaGFzZSBzeW5jaHJvbml6YXRpb248L2tleXdvcmQ+
PGtleXdvcmQ+KlBhcmtpbnNvbiZhcG9zO3MgZGlzZWFzZTwva2V5d29yZD48L2tleXdvcmRzPjxk
YXRlcz48eWVhcj4yMDE5PC95ZWFyPjxwdWItZGF0ZXM+PGRhdGU+QXVnPC9kYXRlPjwvcHViLWRh
dGVzPjwvZGF0ZXM+PGlzYm4+MTg3My01MTI2IChFbGVjdHJvbmljKSYjeEQ7MTM1My04MDIwIChM
aW5raW5nKTwvaXNibj48YWNjZXNzaW9uLW51bT4zMTM4MzYzMTwvYWNjZXNzaW9uLW51bT48dXJs
cz48cmVsYXRlZC11cmxzPjx1cmw+aHR0cHM6Ly93d3cubmNiaS5ubG0ubmloLmdvdi9wdWJtZWQv
MzEzODM2MzE8L3VybD48L3JlbGF0ZWQtdXJscz48L3VybHM+PGVsZWN0cm9uaWMtcmVzb3VyY2Ut
bnVtPjEwLjEwMTYvai5wYXJrcmVsZGlzLjIwMTkuMDUuMDMwPC9lbGVjdHJvbmljLXJlc291cmNl
LW51b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NaXJvbi1TaGFoYXI8L0F1dGhv
cj48WWVhcj4yMDE5PC9ZZWFyPjxSZWNOdW0+MzY8L1JlY051bT48RGlzcGxheVRleHQ+TWlyb24t
U2hhaGFyIGV0IGFsLiAoMjAxOSk8L0Rpc3BsYXlUZXh0PjxyZWNvcmQ+PHJlYy1udW1iZXI+MzY8
L3JlYy1udW1iZXI+PGZvcmVpZ24ta2V5cz48a2V5IGFwcD0iRU4iIGRiLWlkPSJ0cjU5eDJ6Znk1
MmRmOWVwMGRjNWV0MjlldnNlYXRmYWR4MnQiIHRpbWVzdGFtcD0iMTU4MTcwMDM1NSI+MzY8L2tl
eT48L2ZvcmVpZ24ta2V5cz48cmVmLXR5cGUgbmFtZT0iSm91cm5hbCBBcnRpY2xlIj4xNzwvcmVm
LXR5cGU+PGNvbnRyaWJ1dG9ycz48YXV0aG9ycz48YXV0aG9yPk1pcm9uLVNoYWhhciwgWS48L2F1
dGhvcj48YXV0aG9yPkthbnRlbGhhcmR0LCBKLiBXLjwvYXV0aG9yPjxhdXRob3I+R3JpbmJlcmcs
IEEuPC9hdXRob3I+PGF1dGhvcj5IYXNzaW4tQmFlciwgUy48L2F1dGhvcj48YXV0aG9yPkJsYXR0
LCBJLjwvYXV0aG9yPjxhdXRob3I+SW56ZWxiZXJnLCBSLjwvYXV0aG9yPjxhdXRob3I+UGxvdG5p
aywgTS48L2F1dGhvcj48L2F1dGhvcnM+PC9jb250cmlidXRvcnM+PGF1dGgtYWRkcmVzcz5TY2hv
b2wgb2YgR3JhZHVhdGUgU3R1ZGllcywgTmV1cm9zY2llbmNlIERlcGFydG1lbnQsIFNhY2tsZXIg
RmFjdWx0eSBvZiBNZWRpY2luZSwgVGVsLUF2aXYgVW5pdmVyc2l0eSwgVGVsIEF2aXYsIElzcmFl
bC4mI3hEO0luc3RpdHV0ZSBvZiBQaHlzaWNzLCBNYXJ0aW4tTHV0aGVyLVVuaXZlcnNpdHkgSGFs
bGUtV2l0dGVuYmVyZywgSGFsbGUgKFNhYWxlKSwgR2VybWFueS4mI3hEO0NlbnRlciBvZiBBZHZh
bmNlZCBUZWNobm9sb2dpZXMgaW4gUmVoYWJpbGl0YXRpb24sIFNoZWJhIE1lZGljYWwgQ2VudGVy
LCBUZWwgSGFzaG9tZXIsIElzcmFlbC4mI3hEO01vdmVtZW50IERpc29yZGVycyBJbnN0aXR1dGUs
IFNhZ29sIE5ldXJvc2NpZW5jZSBDZW50ZXIgYW5kIERlcGFydG1lbnQgb2YgTmV1cm9sb2d5LCBT
aGViYSBNZWRpY2FsIENlbnRlciwgVGVsLUhhc2hvbWVyLCBJc3JhZWw7IERlcGFydG1lbnQgb2Yg
TmV1cm9sb2d5LCBTaGViYSBNZWRpY2FsIENlbnRlciwgVGVsLUhhc2hvbWVyLCBJc3JhZWw7IFNh
Y2tsZXIgRmFjdWx0eSBvZiBNZWRpY2luZSwgVGVsLUF2aXYgVW5pdmVyc2l0eSwgVGVsIEF2aXYs
IElzcmFlbC4mI3hEO0RlcGFydG1lbnQgb2YgTmV1cm9sb2d5LCBTaGViYSBNZWRpY2FsIENlbnRl
ciwgVGVsLUhhc2hvbWVyLCBJc3JhZWwuJiN4RDtEZXBhcnRtZW50IG9mIE5ldXJvbG9neSBhbmQg
TmV1cm9zdXJnZXJ5LCBTYWNrbGVyIEZhY3VsdHkgb2YgTWVkaWNpbmUsIFRlbC1Bdml2IFVuaXZl
cnNpdHksIFRlbCBBdml2LCBJc3JhZWw7IFNhZ29sIFNjaG9vbCBvZiBOZXVyb3NjaWVuY2UsIFRl
bCBBdml2IFVuaXZlcnNpdHksIFRlbCBBdml2LCBJc3JhZWw7IERlcGFydG1lbnQgb2YgQXBwbGll
ZCBNYXRoZW1hdGljcyBhbmQgQ29tcHV0ZXIgU2NpZW5jZSwgdGhlIFdlaXptYW5uIEluc3RpdHV0
ZSBvZiBTY2llbmNlLCBSZWhvdm90LCBJc3JhZWwuJiN4RDtDZW50ZXIgb2YgQWR2YW5jZWQgVGVj
aG5vbG9naWVzIGluIFJlaGFiaWxpdGF0aW9uLCBTaGViYSBNZWRpY2FsIENlbnRlciwgVGVsIEhh
c2hvbWVyLCBJc3JhZWw7IFNhZ29sIFNjaG9vbCBvZiBOZXVyb3NjaWVuY2UsIFRlbCBBdml2IFVu
aXZlcnNpdHksIFRlbCBBdml2LCBJc3JhZWw7IERlcGFydG1lbnQgb2YgUGh5c2lvbG9neSBhbmQg
UGhhcm1hY29sb2d5LCBTYWNrbGVyIEZhY3VsdHkgb2YgTWVkaWNpbmUsIFRlbC1Bdml2IFVuaXZl
cnNpdHksIFRlbCBBdml2LCBJc3JhZWw7IEdvbmRhIEJyYWluIFJlc2VhcmNoIENlbnRlciwgQmFy
IElsYW4gVW5pdmVyc2l0eSwgUmFtYXQtR2FuLCBJc3JhZWwuIEVsZWN0cm9uaWMgYWRkcmVzczog
bWVpci5wbG90bmlrQHNoZWJhLmhlYWx0aC5nb3YuaWwuPC9hdXRoLWFkZHJlc3M+PHRpdGxlcz48
dGl0bGU+RXhjZXNzaXZlIHBoYXNlIHN5bmNocm9uaXphdGlvbiBpbiBjb3J0aWNhbCBhY3RpdmF0
aW9uIGR1cmluZyBsb2NvbW90aW9uIGluIHBlcnNvbnMgd2l0aCBQYXJraW5zb24mYXBvcztzIGRp
c2Vhc2U8L3RpdGxlPjxzZWNvbmRhcnktdGl0bGU+UGFya2luc29uaXNtIFJlbGF0IERpc29yZDwv
c2Vjb25kYXJ5LXRpdGxlPjwvdGl0bGVzPjxwZXJpb2RpY2FsPjxmdWxsLXRpdGxlPlBhcmtpbnNv
bmlzbSBSZWxhdCBEaXNvcmQ8L2Z1bGwtdGl0bGU+PC9wZXJpb2RpY2FsPjxwYWdlcz4yMTAtMjE2
PC9wYWdlcz48dm9sdW1lPjY1PC92b2x1bWU+PGVkaXRpb24+MjAxOS8wOC8wNzwvZWRpdGlvbj48
a2V5d29yZHM+PGtleXdvcmQ+KkJpbWFudWFsIG1vdmVtZW50czwva2V5d29yZD48a2V5d29yZD4q
RWxlY3Ryb2VuY2VwaGFsb2dyYXBoeTwva2V5d29yZD48a2V5d29yZD4qR2FpdDwva2V5d29yZD48
a2V5d29yZD4qSW50ZXJoZW1pc3BoZXJpYyBwaGFzZSBzeW5jaHJvbml6YXRpb248L2tleXdvcmQ+
PGtleXdvcmQ+KlBhcmtpbnNvbiZhcG9zO3MgZGlzZWFzZTwva2V5d29yZD48L2tleXdvcmRzPjxk
YXRlcz48eWVhcj4yMDE5PC95ZWFyPjxwdWItZGF0ZXM+PGRhdGU+QXVnPC9kYXRlPjwvcHViLWRh
dGVzPjwvZGF0ZXM+PGlzYm4+MTg3My01MTI2IChFbGVjdHJvbmljKSYjeEQ7MTM1My04MDIwIChM
aW5raW5nKTwvaXNibj48YWNjZXNzaW9uLW51bT4zMTM4MzYzMTwvYWNjZXNzaW9uLW51bT48dXJs
cz48cmVsYXRlZC11cmxzPjx1cmw+aHR0cHM6Ly93d3cubmNiaS5ubG0ubmloLmdvdi9wdWJtZWQv
MzEzODM2MzE8L3VybD48L3JlbGF0ZWQtdXJscz48L3VybHM+PGVsZWN0cm9uaWMtcmVzb3VyY2Ut
bnVtPjEwLjEwMTYvai5wYXJrcmVsZGlzLjIwMTkuMDUuMDMwPC9lbGVjdHJvbmljLXJlc291cmNl
LW51b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Miron-Shahar et al. (2019)</w:t>
            </w:r>
            <w:r>
              <w:rPr>
                <w:rFonts w:ascii="Arial" w:hAnsi="Arial" w:cs="Arial"/>
                <w:sz w:val="20"/>
                <w:szCs w:val="20"/>
              </w:rPr>
              <w:fldChar w:fldCharType="end"/>
            </w:r>
          </w:p>
        </w:tc>
        <w:tc>
          <w:tcPr>
            <w:tcW w:w="1800" w:type="dxa"/>
          </w:tcPr>
          <w:p w14:paraId="202B455E" w14:textId="332DB7FE" w:rsidR="00F76DF4" w:rsidRDefault="00F76DF4"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N=15 PD and N=8 control </w:t>
            </w:r>
          </w:p>
        </w:tc>
        <w:tc>
          <w:tcPr>
            <w:tcW w:w="1827" w:type="dxa"/>
          </w:tcPr>
          <w:p w14:paraId="3710F440" w14:textId="7BF850A7" w:rsidR="00F76DF4" w:rsidRDefault="00F76DF4"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EG; interhemispheric phase synchronization</w:t>
            </w:r>
          </w:p>
        </w:tc>
        <w:tc>
          <w:tcPr>
            <w:tcW w:w="0" w:type="auto"/>
          </w:tcPr>
          <w:p w14:paraId="20771192" w14:textId="003B1E84" w:rsidR="00F76DF4" w:rsidRDefault="00F76DF4"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Standing, straight-line walking, and turning </w:t>
            </w:r>
          </w:p>
        </w:tc>
        <w:tc>
          <w:tcPr>
            <w:tcW w:w="0" w:type="auto"/>
          </w:tcPr>
          <w:p w14:paraId="12E9CB1C" w14:textId="628E7A43" w:rsidR="00F76DF4" w:rsidRDefault="00F76DF4"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D show increased interhemispheric phase synchronization across alpha, beta and gamma bands during gait tasks.</w:t>
            </w:r>
          </w:p>
        </w:tc>
      </w:tr>
      <w:tr w:rsidR="00A329C7" w:rsidRPr="00C01F52" w14:paraId="322C0A2D" w14:textId="77777777" w:rsidTr="00A329C7">
        <w:tc>
          <w:tcPr>
            <w:cnfStyle w:val="001000000000" w:firstRow="0" w:lastRow="0" w:firstColumn="1" w:lastColumn="0" w:oddVBand="0" w:evenVBand="0" w:oddHBand="0" w:evenHBand="0" w:firstRowFirstColumn="0" w:firstRowLastColumn="0" w:lastRowFirstColumn="0" w:lastRowLastColumn="0"/>
            <w:tcW w:w="1795" w:type="dxa"/>
          </w:tcPr>
          <w:p w14:paraId="5BA5FD39" w14:textId="016486B0" w:rsidR="00A329C7" w:rsidRDefault="00A329C7" w:rsidP="00A329C7">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HdW50aGVyPC9BdXRob3I+PFll
YXI+MjAxOTwvWWVhcj48UmVjTnVtPjM3MTwvUmVjTnVtPjxEaXNwbGF5VGV4dD5HdW50aGVyIGV0
IGFsLiAoMjAxOSk8L0Rpc3BsYXlUZXh0PjxyZWNvcmQ+PHJlYy1udW1iZXI+MzcxPC9yZWMtbnVt
YmVyPjxmb3JlaWduLWtleXM+PGtleSBhcHA9IkVOIiBkYi1pZD0icnRmYXoyNXB3ZDl0dzdlMGR3
YTV6c2RjYWUwenNkYTkwMmRzIiB0aW1lc3RhbXA9IjE1OTk2MTU2OTgiPjM3MTwva2V5PjwvZm9y
ZWlnbi1rZXlzPjxyZWYtdHlwZSBuYW1lPSJKb3VybmFsIEFydGljbGUiPjE3PC9yZWYtdHlwZT48
Y29udHJpYnV0b3JzPjxhdXRob3JzPjxhdXRob3I+R3VudGhlciwgTS48L2F1dGhvcj48YXV0aG9y
PkJhcnRzY2gsIFIuIFAuPC9hdXRob3I+PGF1dGhvcj5NaXJvbi1TaGFoYXIsIFkuPC9hdXRob3I+
PGF1dGhvcj5IYXNzaW4tQmFlciwgUy48L2F1dGhvcj48YXV0aG9yPkluemVsYmVyZywgUi48L2F1
dGhvcj48YXV0aG9yPkt1cnRocywgSi48L2F1dGhvcj48YXV0aG9yPlBsb3RuaWssIE0uPC9hdXRo
b3I+PGF1dGhvcj5LYW50ZWxoYXJkdCwgSi4gVy48L2F1dGhvcj48L2F1dGhvcnM+PC9jb250cmli
dXRvcnM+PGF1dGgtYWRkcmVzcz5JbnN0aXR1dGUgb2YgUGh5c2ljcywgTWFydGluLUx1dGhlci1V
bml2ZXJzaXR5IEhhbGxlLVdpdHRlbmJlcmcsIEhhbGxlLCBHZXJtYW55LiYjeEQ7RGVwYXJ0bWVu
dCBvZiBQaHlzaWNzLCBCYXItSWxhbiBVbml2ZXJzaXR5LCBSYW1hdCBHYW4sIElzcmFlbC4mI3hE
O0NlbnRlciBvZiBBZHZhbmNlZCBUZWNobm9sb2dpZXMgaW4gUmVoYWJpbGl0YXRpb24sIFNoZWJh
IE1lZGljYWwgQ2VudGVyLCBUZWwgSGFzaG9tZXIsIElzcmFlbC4mI3hEO05ldXJvc2NpZW5jZSBE
ZXBhcnRtZW50LCBTYWNrbGVyIEZhY3VsdHkgb2YgTWVkaWNpbmUsIFNjaG9vbCBvZiBHcmFkdWF0
ZSBTdHVkaWVzLCBUZWwtQXZpdiBVbml2ZXJzaXR5LCBUZWwgQXZpdiwgSXNyYWVsLiYjeEQ7U2Fn
b2wgTmV1cm9zY2llbmNlIENlbnRlciBhbmQgRGVwYXJ0bWVudCBvZiBOZXVyb2xvZ3ksIFNoZWJh
IE1lZGljYWwgQ2VudGVyLCBNb3ZlbWVudCBEaXNvcmRlcnMgSW5zdGl0dXRlLCBUZWwtSGFzaG9t
ZXIsIElzcmFlbC4mI3hEO1NhY2tsZXIgRmFjdWx0eSBvZiBNZWRpY2luZSwgVGVsLUF2aXYgVW5p
dmVyc2l0eSwgVGVsIEF2aXYsIElzcmFlbC4mI3hEO0RlcGFydG1lbnQgb2YgTmV1cm9sb2d5IGFu
ZCBOZXVyb3N1cmdlcnksIFNhY2tsZXIgRmFjdWx0eSBvZiBNZWRpY2luZSwgVGVsLUF2aXYgVW5p
dmVyc2l0eSwgVGVsIEF2aXYsIElzcmFlbC4mI3hEO1NhZ29sIFNjaG9vbCBvZiBOZXVyb3NjaWVu
Y2UsIFRlbCBBdml2IFVuaXZlcnNpdHksIFRlbCBBdml2LCBJc3JhZWwuJiN4RDtEZXBhcnRtZW50
IG9mIEFwcGxpZWQgTWF0aGVtYXRpY3MgYW5kIENvbXB1dGVyIFNjaWVuY2UsIFRoZSBXZWl6bWFu
biBJbnN0aXR1dGUgb2YgU2NpZW5jZSwgUmVob3ZvdCwgSXNyYWVsLiYjeEQ7UG90c2RhbSBJbnN0
aXR1dGUgZm9yIENsaW1hdGUgSW1wYWN0IFJlc2VhcmNoLCBQb3RzZGFtLCBHZXJtYW55LiYjeEQ7
RGVwYXJ0bWVudCBvZiBQaHlzaWNzLCBIdW1ib2xkdCBVbml2ZXJzaXR5IG9mIEJlcmxpbiwgQmVy
bGluLCBHZXJtYW55LiYjeEQ7U2FyYXRvdiBTdGF0ZSBVbml2ZXJzaXR5LCBTYXJhdG92LCBSdXNz
aWEuJiN4RDtEZXBhcnRtZW50IG9mIFBoeXNpb2xvZ3kgYW5kIFBoYXJtYWNvbG9neSwgU2Fja2xl
ciBGYWN1bHR5IG9mIE1lZGljaW5lLCBUZWwtQXZpdiBVbml2ZXJzaXR5LCBUZWwtQXZpdiwgSXNy
YWVsLiYjeEQ7R29uZGEgQnJhaW4gUmVzZWFyY2ggQ2VudGVyLCBCYXIgSWxhbiBVbml2ZXJzaXR5
LCBSYW1hdC1HYW4sIElzcmFlbC48L2F1dGgtYWRkcmVzcz48dGl0bGVzPjx0aXRsZT5Db3VwbGlu
ZyBCZXR3ZWVuIExlZyBNdXNjbGUgQWN0aXZhdGlvbiBhbmQgRUVHIER1cmluZyBOb3JtYWwgV2Fs
a2luZywgSW50ZW50aW9uYWwgU3RvcHMsIGFuZCBGcmVlemluZyBvZiBHYWl0IGluIFBhcmtpbnNv
biZhcG9zO3MgRGlzZWFzZTwvdGl0bGU+PHNlY29uZGFyeS10aXRsZT5Gcm9udCBQaHlzaW9sPC9z
ZWNvbmRhcnktdGl0bGU+PC90aXRsZXM+PHBlcmlvZGljYWw+PGZ1bGwtdGl0bGU+RnJvbnQgUGh5
c2lvbDwvZnVsbC10aXRsZT48L3BlcmlvZGljYWw+PHBhZ2VzPjg3MDwvcGFnZXM+PHZvbHVtZT4x
MDwvdm9sdW1lPjxlZGl0aW9uPjIwMTkvMDcvMzA8L2VkaXRpb24+PGtleXdvcmRzPjxrZXl3b3Jk
PkVlZzwva2V5d29yZD48a2V5d29yZD5FbWc8L2tleXdvcmQ+PGtleXdvcmQ+UGFya2luc29uJmFw
b3M7cyBkaXNlYXNlPC9rZXl3b3JkPjxrZXl3b3JkPmZyZWV6aW5nIG9mIGdhaXQ8L2tleXdvcmQ+
PGtleXdvcmQ+bm9uLWxpbmVhciBjb3VwbGluZzwva2V5d29yZD48a2V5d29yZD5waGFzZSBzeW5j
aHJvbml6YXRpb248L2tleXdvcmQ+PGtleXdvcmQ+dGltZSBzZXJpZXMgYW5hbHlzaXM8L2tleXdv
cmQ+PC9rZXl3b3Jkcz48ZGF0ZXM+PHllYXI+MjAxOTwveWVhcj48L2RhdGVzPjxpc2JuPjE2NjQt
MDQyWCAoUHJpbnQpJiN4RDsxNjY0LTA0MlggKExpbmtpbmcpPC9pc2JuPjxhY2Nlc3Npb24tbnVt
PjMxMzU0NTIxPC9hY2Nlc3Npb24tbnVtPjx1cmxzPjxyZWxhdGVkLXVybHM+PHVybD5odHRwczov
L3d3dy5uY2JpLm5sbS5uaWguZ292L3B1Ym1lZC8zMTM1NDUyMTwvdXJsPjwvcmVsYXRlZC11cmxz
PjwvdXJscz48Y3VzdG9tMj5QTUM2NjM5NTg2PC9jdXN0b20yPjxlbGVjdHJvbmljLXJlc291cmNl
LW51bT4xMC4zMzg5L2ZwaHlzLjIwMTkuMDA4NzA8L2VsZWN0cm9uaWMtcmVzb3VyY2UtbnVtPjwv
cmVjb3JkPjwvQ2l0ZT48L0VuZE5vdGU+
</w:fldData>
              </w:fldChar>
            </w:r>
            <w:r w:rsidR="007E337A">
              <w:rPr>
                <w:rFonts w:ascii="Arial" w:hAnsi="Arial" w:cs="Arial"/>
                <w:sz w:val="20"/>
                <w:szCs w:val="20"/>
              </w:rPr>
              <w:instrText xml:space="preserve"> ADDIN EN.CITE </w:instrText>
            </w:r>
            <w:r w:rsidR="007E337A">
              <w:rPr>
                <w:rFonts w:ascii="Arial" w:hAnsi="Arial" w:cs="Arial"/>
                <w:sz w:val="20"/>
                <w:szCs w:val="20"/>
              </w:rPr>
              <w:fldChar w:fldCharType="begin">
                <w:fldData xml:space="preserve">PEVuZE5vdGU+PENpdGUgQXV0aG9yWWVhcj0iMSI+PEF1dGhvcj5HdW50aGVyPC9BdXRob3I+PFll
YXI+MjAxOTwvWWVhcj48UmVjTnVtPjM3MTwvUmVjTnVtPjxEaXNwbGF5VGV4dD5HdW50aGVyIGV0
IGFsLiAoMjAxOSk8L0Rpc3BsYXlUZXh0PjxyZWNvcmQ+PHJlYy1udW1iZXI+MzcxPC9yZWMtbnVt
YmVyPjxmb3JlaWduLWtleXM+PGtleSBhcHA9IkVOIiBkYi1pZD0icnRmYXoyNXB3ZDl0dzdlMGR3
YTV6c2RjYWUwenNkYTkwMmRzIiB0aW1lc3RhbXA9IjE1OTk2MTU2OTgiPjM3MTwva2V5PjwvZm9y
ZWlnbi1rZXlzPjxyZWYtdHlwZSBuYW1lPSJKb3VybmFsIEFydGljbGUiPjE3PC9yZWYtdHlwZT48
Y29udHJpYnV0b3JzPjxhdXRob3JzPjxhdXRob3I+R3VudGhlciwgTS48L2F1dGhvcj48YXV0aG9y
PkJhcnRzY2gsIFIuIFAuPC9hdXRob3I+PGF1dGhvcj5NaXJvbi1TaGFoYXIsIFkuPC9hdXRob3I+
PGF1dGhvcj5IYXNzaW4tQmFlciwgUy48L2F1dGhvcj48YXV0aG9yPkluemVsYmVyZywgUi48L2F1
dGhvcj48YXV0aG9yPkt1cnRocywgSi48L2F1dGhvcj48YXV0aG9yPlBsb3RuaWssIE0uPC9hdXRo
b3I+PGF1dGhvcj5LYW50ZWxoYXJkdCwgSi4gVy48L2F1dGhvcj48L2F1dGhvcnM+PC9jb250cmli
dXRvcnM+PGF1dGgtYWRkcmVzcz5JbnN0aXR1dGUgb2YgUGh5c2ljcywgTWFydGluLUx1dGhlci1V
bml2ZXJzaXR5IEhhbGxlLVdpdHRlbmJlcmcsIEhhbGxlLCBHZXJtYW55LiYjeEQ7RGVwYXJ0bWVu
dCBvZiBQaHlzaWNzLCBCYXItSWxhbiBVbml2ZXJzaXR5LCBSYW1hdCBHYW4sIElzcmFlbC4mI3hE
O0NlbnRlciBvZiBBZHZhbmNlZCBUZWNobm9sb2dpZXMgaW4gUmVoYWJpbGl0YXRpb24sIFNoZWJh
IE1lZGljYWwgQ2VudGVyLCBUZWwgSGFzaG9tZXIsIElzcmFlbC4mI3hEO05ldXJvc2NpZW5jZSBE
ZXBhcnRtZW50LCBTYWNrbGVyIEZhY3VsdHkgb2YgTWVkaWNpbmUsIFNjaG9vbCBvZiBHcmFkdWF0
ZSBTdHVkaWVzLCBUZWwtQXZpdiBVbml2ZXJzaXR5LCBUZWwgQXZpdiwgSXNyYWVsLiYjeEQ7U2Fn
b2wgTmV1cm9zY2llbmNlIENlbnRlciBhbmQgRGVwYXJ0bWVudCBvZiBOZXVyb2xvZ3ksIFNoZWJh
IE1lZGljYWwgQ2VudGVyLCBNb3ZlbWVudCBEaXNvcmRlcnMgSW5zdGl0dXRlLCBUZWwtSGFzaG9t
ZXIsIElzcmFlbC4mI3hEO1NhY2tsZXIgRmFjdWx0eSBvZiBNZWRpY2luZSwgVGVsLUF2aXYgVW5p
dmVyc2l0eSwgVGVsIEF2aXYsIElzcmFlbC4mI3hEO0RlcGFydG1lbnQgb2YgTmV1cm9sb2d5IGFu
ZCBOZXVyb3N1cmdlcnksIFNhY2tsZXIgRmFjdWx0eSBvZiBNZWRpY2luZSwgVGVsLUF2aXYgVW5p
dmVyc2l0eSwgVGVsIEF2aXYsIElzcmFlbC4mI3hEO1NhZ29sIFNjaG9vbCBvZiBOZXVyb3NjaWVu
Y2UsIFRlbCBBdml2IFVuaXZlcnNpdHksIFRlbCBBdml2LCBJc3JhZWwuJiN4RDtEZXBhcnRtZW50
IG9mIEFwcGxpZWQgTWF0aGVtYXRpY3MgYW5kIENvbXB1dGVyIFNjaWVuY2UsIFRoZSBXZWl6bWFu
biBJbnN0aXR1dGUgb2YgU2NpZW5jZSwgUmVob3ZvdCwgSXNyYWVsLiYjeEQ7UG90c2RhbSBJbnN0
aXR1dGUgZm9yIENsaW1hdGUgSW1wYWN0IFJlc2VhcmNoLCBQb3RzZGFtLCBHZXJtYW55LiYjeEQ7
RGVwYXJ0bWVudCBvZiBQaHlzaWNzLCBIdW1ib2xkdCBVbml2ZXJzaXR5IG9mIEJlcmxpbiwgQmVy
bGluLCBHZXJtYW55LiYjeEQ7U2FyYXRvdiBTdGF0ZSBVbml2ZXJzaXR5LCBTYXJhdG92LCBSdXNz
aWEuJiN4RDtEZXBhcnRtZW50IG9mIFBoeXNpb2xvZ3kgYW5kIFBoYXJtYWNvbG9neSwgU2Fja2xl
ciBGYWN1bHR5IG9mIE1lZGljaW5lLCBUZWwtQXZpdiBVbml2ZXJzaXR5LCBUZWwtQXZpdiwgSXNy
YWVsLiYjeEQ7R29uZGEgQnJhaW4gUmVzZWFyY2ggQ2VudGVyLCBCYXIgSWxhbiBVbml2ZXJzaXR5
LCBSYW1hdC1HYW4sIElzcmFlbC48L2F1dGgtYWRkcmVzcz48dGl0bGVzPjx0aXRsZT5Db3VwbGlu
ZyBCZXR3ZWVuIExlZyBNdXNjbGUgQWN0aXZhdGlvbiBhbmQgRUVHIER1cmluZyBOb3JtYWwgV2Fs
a2luZywgSW50ZW50aW9uYWwgU3RvcHMsIGFuZCBGcmVlemluZyBvZiBHYWl0IGluIFBhcmtpbnNv
biZhcG9zO3MgRGlzZWFzZTwvdGl0bGU+PHNlY29uZGFyeS10aXRsZT5Gcm9udCBQaHlzaW9sPC9z
ZWNvbmRhcnktdGl0bGU+PC90aXRsZXM+PHBlcmlvZGljYWw+PGZ1bGwtdGl0bGU+RnJvbnQgUGh5
c2lvbDwvZnVsbC10aXRsZT48L3BlcmlvZGljYWw+PHBhZ2VzPjg3MDwvcGFnZXM+PHZvbHVtZT4x
MDwvdm9sdW1lPjxlZGl0aW9uPjIwMTkvMDcvMzA8L2VkaXRpb24+PGtleXdvcmRzPjxrZXl3b3Jk
PkVlZzwva2V5d29yZD48a2V5d29yZD5FbWc8L2tleXdvcmQ+PGtleXdvcmQ+UGFya2luc29uJmFw
b3M7cyBkaXNlYXNlPC9rZXl3b3JkPjxrZXl3b3JkPmZyZWV6aW5nIG9mIGdhaXQ8L2tleXdvcmQ+
PGtleXdvcmQ+bm9uLWxpbmVhciBjb3VwbGluZzwva2V5d29yZD48a2V5d29yZD5waGFzZSBzeW5j
aHJvbml6YXRpb248L2tleXdvcmQ+PGtleXdvcmQ+dGltZSBzZXJpZXMgYW5hbHlzaXM8L2tleXdv
cmQ+PC9rZXl3b3Jkcz48ZGF0ZXM+PHllYXI+MjAxOTwveWVhcj48L2RhdGVzPjxpc2JuPjE2NjQt
MDQyWCAoUHJpbnQpJiN4RDsxNjY0LTA0MlggKExpbmtpbmcpPC9pc2JuPjxhY2Nlc3Npb24tbnVt
PjMxMzU0NTIxPC9hY2Nlc3Npb24tbnVtPjx1cmxzPjxyZWxhdGVkLXVybHM+PHVybD5odHRwczov
L3d3dy5uY2JpLm5sbS5uaWguZ292L3B1Ym1lZC8zMTM1NDUyMTwvdXJsPjwvcmVsYXRlZC11cmxz
PjwvdXJscz48Y3VzdG9tMj5QTUM2NjM5NTg2PC9jdXN0b20yPjxlbGVjdHJvbmljLXJlc291cmNl
LW51bT4xMC4zMzg5L2ZwaHlzLjIwMTkuMDA4NzA8L2VsZWN0cm9uaWMtcmVzb3VyY2UtbnVtPjwv
cmVjb3JkPjwvQ2l0ZT48L0VuZE5vdGU+
</w:fldData>
              </w:fldChar>
            </w:r>
            <w:r w:rsidR="007E337A">
              <w:rPr>
                <w:rFonts w:ascii="Arial" w:hAnsi="Arial" w:cs="Arial"/>
                <w:sz w:val="20"/>
                <w:szCs w:val="20"/>
              </w:rPr>
              <w:instrText xml:space="preserve"> ADDIN EN.CITE.DATA </w:instrText>
            </w:r>
            <w:r w:rsidR="007E337A">
              <w:rPr>
                <w:rFonts w:ascii="Arial" w:hAnsi="Arial" w:cs="Arial"/>
                <w:sz w:val="20"/>
                <w:szCs w:val="20"/>
              </w:rPr>
            </w:r>
            <w:r w:rsidR="007E337A">
              <w:rPr>
                <w:rFonts w:ascii="Arial" w:hAnsi="Arial" w:cs="Arial"/>
                <w:sz w:val="20"/>
                <w:szCs w:val="20"/>
              </w:rPr>
              <w:fldChar w:fldCharType="end"/>
            </w:r>
            <w:r>
              <w:rPr>
                <w:rFonts w:ascii="Arial" w:hAnsi="Arial" w:cs="Arial"/>
                <w:sz w:val="20"/>
                <w:szCs w:val="20"/>
              </w:rPr>
              <w:fldChar w:fldCharType="separate"/>
            </w:r>
            <w:r w:rsidR="007E337A">
              <w:rPr>
                <w:rFonts w:ascii="Arial" w:hAnsi="Arial" w:cs="Arial"/>
                <w:noProof/>
                <w:sz w:val="20"/>
                <w:szCs w:val="20"/>
              </w:rPr>
              <w:t>Gunther et al. (2019)</w:t>
            </w:r>
            <w:r>
              <w:rPr>
                <w:rFonts w:ascii="Arial" w:hAnsi="Arial" w:cs="Arial"/>
                <w:sz w:val="20"/>
                <w:szCs w:val="20"/>
              </w:rPr>
              <w:fldChar w:fldCharType="end"/>
            </w:r>
          </w:p>
        </w:tc>
        <w:tc>
          <w:tcPr>
            <w:tcW w:w="1800" w:type="dxa"/>
          </w:tcPr>
          <w:p w14:paraId="09F049BA" w14:textId="7B22801F" w:rsidR="00A329C7" w:rsidRDefault="00F34890" w:rsidP="00A329C7">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w:t>
            </w:r>
            <w:r w:rsidR="007E337A">
              <w:rPr>
                <w:rFonts w:ascii="Arial" w:hAnsi="Arial" w:cs="Arial"/>
                <w:sz w:val="20"/>
                <w:szCs w:val="20"/>
              </w:rPr>
              <w:t>9</w:t>
            </w:r>
            <w:r>
              <w:rPr>
                <w:rFonts w:ascii="Arial" w:hAnsi="Arial" w:cs="Arial"/>
                <w:sz w:val="20"/>
                <w:szCs w:val="20"/>
              </w:rPr>
              <w:t xml:space="preserve"> PD</w:t>
            </w:r>
            <w:r w:rsidR="007E337A">
              <w:rPr>
                <w:rFonts w:ascii="Arial" w:hAnsi="Arial" w:cs="Arial"/>
                <w:sz w:val="20"/>
                <w:szCs w:val="20"/>
              </w:rPr>
              <w:t xml:space="preserve"> (4 FOG+, 5 FOG-)</w:t>
            </w:r>
            <w:r>
              <w:rPr>
                <w:rFonts w:ascii="Arial" w:hAnsi="Arial" w:cs="Arial"/>
                <w:sz w:val="20"/>
                <w:szCs w:val="20"/>
              </w:rPr>
              <w:t>, N=</w:t>
            </w:r>
            <w:r w:rsidR="007E337A">
              <w:rPr>
                <w:rFonts w:ascii="Arial" w:hAnsi="Arial" w:cs="Arial"/>
                <w:sz w:val="20"/>
                <w:szCs w:val="20"/>
              </w:rPr>
              <w:t>4</w:t>
            </w:r>
            <w:r>
              <w:rPr>
                <w:rFonts w:ascii="Arial" w:hAnsi="Arial" w:cs="Arial"/>
                <w:sz w:val="20"/>
                <w:szCs w:val="20"/>
              </w:rPr>
              <w:t xml:space="preserve"> older control</w:t>
            </w:r>
          </w:p>
        </w:tc>
        <w:tc>
          <w:tcPr>
            <w:tcW w:w="1827" w:type="dxa"/>
          </w:tcPr>
          <w:p w14:paraId="62492C20" w14:textId="6AA70DB6" w:rsidR="00A329C7" w:rsidRDefault="00F34890" w:rsidP="00A329C7">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EG and EMG; cross-correlation</w:t>
            </w:r>
          </w:p>
        </w:tc>
        <w:tc>
          <w:tcPr>
            <w:tcW w:w="0" w:type="auto"/>
          </w:tcPr>
          <w:p w14:paraId="2C2EB360" w14:textId="56546D71" w:rsidR="00A329C7" w:rsidRDefault="00F34890" w:rsidP="00A329C7">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igure-eight shaped walking</w:t>
            </w:r>
          </w:p>
        </w:tc>
        <w:tc>
          <w:tcPr>
            <w:tcW w:w="0" w:type="auto"/>
          </w:tcPr>
          <w:p w14:paraId="16A424FF" w14:textId="27983BEF" w:rsidR="00A329C7" w:rsidRDefault="007E337A" w:rsidP="00A329C7">
            <w:pPr>
              <w:spacing w:before="8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Time-dependent cross-correlations between EEG and EEG amplitudes was increased at the beginning of stop and FOG episodes, especially in PD. </w:t>
            </w:r>
          </w:p>
        </w:tc>
      </w:tr>
      <w:tr w:rsidR="00A329C7" w:rsidRPr="00C01F52" w14:paraId="3EF19548" w14:textId="77777777" w:rsidTr="00B92FA0">
        <w:trPr>
          <w:cnfStyle w:val="000000100000" w:firstRow="0" w:lastRow="0" w:firstColumn="0" w:lastColumn="0" w:oddVBand="0" w:evenVBand="0" w:oddHBand="1" w:evenHBand="0" w:firstRowFirstColumn="0" w:firstRowLastColumn="0" w:lastRowFirstColumn="0" w:lastRowLastColumn="0"/>
          <w:trHeight w:val="1017"/>
        </w:trPr>
        <w:tc>
          <w:tcPr>
            <w:cnfStyle w:val="001000000000" w:firstRow="0" w:lastRow="0" w:firstColumn="1" w:lastColumn="0" w:oddVBand="0" w:evenVBand="0" w:oddHBand="0" w:evenHBand="0" w:firstRowFirstColumn="0" w:firstRowLastColumn="0" w:lastRowFirstColumn="0" w:lastRowLastColumn="0"/>
            <w:tcW w:w="1795" w:type="dxa"/>
          </w:tcPr>
          <w:p w14:paraId="1C5B3308" w14:textId="114EC179" w:rsidR="00A329C7" w:rsidRDefault="00A329C7" w:rsidP="00A329C7">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Sb2VkZXI8L0F1dGhvcj48WWVh
cj4yMDIwPC9ZZWFyPjxSZWNOdW0+NTI8L1JlY051bT48RGlzcGxheVRleHQ+Um9lZGVyLCBCb29u
c3RyYSwgYW5kIEtlcnIgKDIwMjApPC9EaXNwbGF5VGV4dD48cmVjb3JkPjxyZWMtbnVtYmVyPjUy
PC9yZWMtbnVtYmVyPjxmb3JlaWduLWtleXM+PGtleSBhcHA9IkVOIiBkYi1pZD0idHI1OXgyemZ5
NTJkZjllcDBkYzVldDI5ZXZzZWF0ZmFkeDJ0IiB0aW1lc3RhbXA9IjE1ODIzNzUxMzUiPjUyPC9r
ZXk+PC9mb3JlaWduLWtleXM+PHJlZi10eXBlIG5hbWU9IkpvdXJuYWwgQXJ0aWNsZSI+MTc8L3Jl
Zi10eXBlPjxjb250cmlidXRvcnM+PGF1dGhvcnM+PGF1dGhvcj5Sb2VkZXIsIEwuPC9hdXRob3I+
PGF1dGhvcj5Cb29uc3RyYSwgVC4gVy48L2F1dGhvcj48YXV0aG9yPktlcnIsIEcuIEsuPC9hdXRo
b3I+PC9hdXRob3JzPjwvY29udHJpYnV0b3JzPjxhdXRoLWFkZHJlc3M+TW92ZW1lbnQgTmV1cm9z
Y2llbmNlIEdyb3VwLCBJbnN0aXR1dGUgb2YgSGVhbHRoIGFuZCBCaW9tZWRpY2FsIElubm92YXRp
b24sIFF1ZWVuc2xhbmQgVW5pdmVyc2l0eSBvZiBUZWNobm9sb2d5LCBCcmlzYmFuZSwgQXVzdHJh
bGlhLiBsLnJvZWRlckBxdXQuZWR1LmF1LiYjeEQ7U2Nob29sIG9mIEV4ZXJjaXNlIGFuZCBOdXRy
aXRpb24gU2NpZW5jZXMsIFF1ZWVuc2xhbmQgVW5pdmVyc2l0eSBvZiBUZWNobm9sb2d5LCBCcmlz
YmFuZSwgQXVzdHJhbGlhLiBsLnJvZWRlckBxdXQuZWR1LmF1LiYjeEQ7Q29sbGVnZSBvZiBNZWRp
Y2luZSBhbmQgRGVudGlzdHJ5LCBKYW1lcyBDb29rIFVuaXZlcnNpdHksIENhaXJucyBIb3NwaXRh
bCwgQ2Fpcm5zLCBBdXN0cmFsaWEuIGwucm9lZGVyQHF1dC5lZHUuYXUuJiN4RDtNb3ZlbWVudCBO
ZXVyb3NjaWVuY2UgR3JvdXAsIEluc3RpdHV0ZSBvZiBIZWFsdGggYW5kIEJpb21lZGljYWwgSW5u
b3ZhdGlvbiwgUXVlZW5zbGFuZCBVbml2ZXJzaXR5IG9mIFRlY2hub2xvZ3ksIEJyaXNiYW5lLCBB
dXN0cmFsaWEuJiN4RDtTY2hvb2wgb2YgRXhlcmNpc2UgYW5kIE51dHJpdGlvbiBTY2llbmNlcywg
UXVlZW5zbGFuZCBVbml2ZXJzaXR5IG9mIFRlY2hub2xvZ3ksIEJyaXNiYW5lLCBBdXN0cmFsaWEu
JiN4RDtGYWN1bHR5IG9mIFBzeWNob2xvZ3kgYW5kIE5ldXJvc2NpZW5jZSwgRGVwYXJ0bWVudCBv
ZiBOZXVyb3BzeWNob2xvZ3kgYW5kIFBzeWNob3BoYXJtYWNvbG9neSwgTWFhc3RyaWNodCBVbml2
ZXJzaXR5LCBNYWFzdHJpY2h0LCBUaGUgTmV0aGVybGFuZHMuJiN4RDtOZXVyb3NjaWVuY2UgUmVz
ZWFyY2ggQXVzdHJhbGlhLCBTeWRuZXksIEF1c3RyYWxpYS4mI3hEO01vdmVtZW50IE5ldXJvc2Np
ZW5jZSBHcm91cCwgSW5zdGl0dXRlIG9mIEhlYWx0aCBhbmQgQmlvbWVkaWNhbCBJbm5vdmF0aW9u
LCBRdWVlbnNsYW5kIFVuaXZlcnNpdHkgb2YgVGVjaG5vbG9neSwgQnJpc2JhbmUsIEF1c3RyYWxp
YS4gZy5rZXJyQHF1dC5lZHUuYXUuJiN4RDtTY2hvb2wgb2YgRXhlcmNpc2UgYW5kIE51dHJpdGlv
biBTY2llbmNlcywgUXVlZW5zbGFuZCBVbml2ZXJzaXR5IG9mIFRlY2hub2xvZ3ksIEJyaXNiYW5l
LCBBdXN0cmFsaWEuIGcua2VyckBxdXQuZWR1LmF1LjwvYXV0aC1hZGRyZXNzPjx0aXRsZXM+PHRp
dGxlPkNvcnRpY29tdXNjdWxhciBjb250cm9sIG9mIHdhbGtpbmcgaW4gb2xkZXIgcGVvcGxlIGFu
ZCBwZW9wbGUgd2l0aCBQYXJraW5zb24mYXBvcztzIGRpc2Vhc2U8L3RpdGxlPjxzZWNvbmRhcnkt
dGl0bGU+U2NpIFJlcDwvc2Vjb25kYXJ5LXRpdGxlPjwvdGl0bGVzPjxwZXJpb2RpY2FsPjxmdWxs
LXRpdGxlPlNjaSBSZXA8L2Z1bGwtdGl0bGU+PC9wZXJpb2RpY2FsPjxwYWdlcz4yOTgwPC9wYWdl
cz48dm9sdW1lPjEwPC92b2x1bWU+PG51bWJlcj4xPC9udW1iZXI+PGRhdGVzPjx5ZWFyPjIwMjA8
L3llYXI+PHB1Yi1kYXRlcz48ZGF0ZT5GZWIgMTk8L2RhdGU+PC9wdWItZGF0ZXM+PC9kYXRlcz48
aXNibj4yMDQ1LTIzMjIgKEVsZWN0cm9uaWMpJiN4RDsyMDQ1LTIzMjIgKExpbmtpbmcpPC9pc2Ju
PjxhY2Nlc3Npb24tbnVtPjMyMDc2MDQ1PC9hY2Nlc3Npb24tbnVtPjx1cmxzPjxyZWxhdGVkLXVy
bHM+PHVybD5odHRwczovL3d3dy5uY2JpLm5sbS5uaWguZ292L3B1Ym1lZC8zMjA3NjA0NTwvdXJs
PjwvcmVsYXRlZC11cmxzPjwvdXJscz48ZWxlY3Ryb25pYy1yZXNvdXJjZS1udW0+MTAuMTAzOC9z
NDE1OTgtMDIwLTU5ODEwLXc8L2VsZWN0cm9uaWMtcmVzb3VyY2UtbnVtPjwvcmVjb3JkPjwvQ2l0
ZT48L0VuZE5vdGU+
</w:fldData>
              </w:fldChar>
            </w:r>
            <w:r w:rsidR="00EA7626">
              <w:rPr>
                <w:rFonts w:ascii="Arial" w:hAnsi="Arial" w:cs="Arial"/>
                <w:sz w:val="20"/>
                <w:szCs w:val="20"/>
              </w:rPr>
              <w:instrText xml:space="preserve"> ADDIN EN.CITE </w:instrText>
            </w:r>
            <w:r w:rsidR="00EA7626">
              <w:rPr>
                <w:rFonts w:ascii="Arial" w:hAnsi="Arial" w:cs="Arial"/>
                <w:sz w:val="20"/>
                <w:szCs w:val="20"/>
              </w:rPr>
              <w:fldChar w:fldCharType="begin">
                <w:fldData xml:space="preserve">PEVuZE5vdGU+PENpdGUgQXV0aG9yWWVhcj0iMSI+PEF1dGhvcj5Sb2VkZXI8L0F1dGhvcj48WWVh
cj4yMDIwPC9ZZWFyPjxSZWNOdW0+NTI8L1JlY051bT48RGlzcGxheVRleHQ+Um9lZGVyLCBCb29u
c3RyYSwgYW5kIEtlcnIgKDIwMjApPC9EaXNwbGF5VGV4dD48cmVjb3JkPjxyZWMtbnVtYmVyPjUy
PC9yZWMtbnVtYmVyPjxmb3JlaWduLWtleXM+PGtleSBhcHA9IkVOIiBkYi1pZD0idHI1OXgyemZ5
NTJkZjllcDBkYzVldDI5ZXZzZWF0ZmFkeDJ0IiB0aW1lc3RhbXA9IjE1ODIzNzUxMzUiPjUyPC9r
ZXk+PC9mb3JlaWduLWtleXM+PHJlZi10eXBlIG5hbWU9IkpvdXJuYWwgQXJ0aWNsZSI+MTc8L3Jl
Zi10eXBlPjxjb250cmlidXRvcnM+PGF1dGhvcnM+PGF1dGhvcj5Sb2VkZXIsIEwuPC9hdXRob3I+
PGF1dGhvcj5Cb29uc3RyYSwgVC4gVy48L2F1dGhvcj48YXV0aG9yPktlcnIsIEcuIEsuPC9hdXRo
b3I+PC9hdXRob3JzPjwvY29udHJpYnV0b3JzPjxhdXRoLWFkZHJlc3M+TW92ZW1lbnQgTmV1cm9z
Y2llbmNlIEdyb3VwLCBJbnN0aXR1dGUgb2YgSGVhbHRoIGFuZCBCaW9tZWRpY2FsIElubm92YXRp
b24sIFF1ZWVuc2xhbmQgVW5pdmVyc2l0eSBvZiBUZWNobm9sb2d5LCBCcmlzYmFuZSwgQXVzdHJh
bGlhLiBsLnJvZWRlckBxdXQuZWR1LmF1LiYjeEQ7U2Nob29sIG9mIEV4ZXJjaXNlIGFuZCBOdXRy
aXRpb24gU2NpZW5jZXMsIFF1ZWVuc2xhbmQgVW5pdmVyc2l0eSBvZiBUZWNobm9sb2d5LCBCcmlz
YmFuZSwgQXVzdHJhbGlhLiBsLnJvZWRlckBxdXQuZWR1LmF1LiYjeEQ7Q29sbGVnZSBvZiBNZWRp
Y2luZSBhbmQgRGVudGlzdHJ5LCBKYW1lcyBDb29rIFVuaXZlcnNpdHksIENhaXJucyBIb3NwaXRh
bCwgQ2Fpcm5zLCBBdXN0cmFsaWEuIGwucm9lZGVyQHF1dC5lZHUuYXUuJiN4RDtNb3ZlbWVudCBO
ZXVyb3NjaWVuY2UgR3JvdXAsIEluc3RpdHV0ZSBvZiBIZWFsdGggYW5kIEJpb21lZGljYWwgSW5u
b3ZhdGlvbiwgUXVlZW5zbGFuZCBVbml2ZXJzaXR5IG9mIFRlY2hub2xvZ3ksIEJyaXNiYW5lLCBB
dXN0cmFsaWEuJiN4RDtTY2hvb2wgb2YgRXhlcmNpc2UgYW5kIE51dHJpdGlvbiBTY2llbmNlcywg
UXVlZW5zbGFuZCBVbml2ZXJzaXR5IG9mIFRlY2hub2xvZ3ksIEJyaXNiYW5lLCBBdXN0cmFsaWEu
JiN4RDtGYWN1bHR5IG9mIFBzeWNob2xvZ3kgYW5kIE5ldXJvc2NpZW5jZSwgRGVwYXJ0bWVudCBv
ZiBOZXVyb3BzeWNob2xvZ3kgYW5kIFBzeWNob3BoYXJtYWNvbG9neSwgTWFhc3RyaWNodCBVbml2
ZXJzaXR5LCBNYWFzdHJpY2h0LCBUaGUgTmV0aGVybGFuZHMuJiN4RDtOZXVyb3NjaWVuY2UgUmVz
ZWFyY2ggQXVzdHJhbGlhLCBTeWRuZXksIEF1c3RyYWxpYS4mI3hEO01vdmVtZW50IE5ldXJvc2Np
ZW5jZSBHcm91cCwgSW5zdGl0dXRlIG9mIEhlYWx0aCBhbmQgQmlvbWVkaWNhbCBJbm5vdmF0aW9u
LCBRdWVlbnNsYW5kIFVuaXZlcnNpdHkgb2YgVGVjaG5vbG9neSwgQnJpc2JhbmUsIEF1c3RyYWxp
YS4gZy5rZXJyQHF1dC5lZHUuYXUuJiN4RDtTY2hvb2wgb2YgRXhlcmNpc2UgYW5kIE51dHJpdGlv
biBTY2llbmNlcywgUXVlZW5zbGFuZCBVbml2ZXJzaXR5IG9mIFRlY2hub2xvZ3ksIEJyaXNiYW5l
LCBBdXN0cmFsaWEuIGcua2VyckBxdXQuZWR1LmF1LjwvYXV0aC1hZGRyZXNzPjx0aXRsZXM+PHRp
dGxlPkNvcnRpY29tdXNjdWxhciBjb250cm9sIG9mIHdhbGtpbmcgaW4gb2xkZXIgcGVvcGxlIGFu
ZCBwZW9wbGUgd2l0aCBQYXJraW5zb24mYXBvcztzIGRpc2Vhc2U8L3RpdGxlPjxzZWNvbmRhcnkt
dGl0bGU+U2NpIFJlcDwvc2Vjb25kYXJ5LXRpdGxlPjwvdGl0bGVzPjxwZXJpb2RpY2FsPjxmdWxs
LXRpdGxlPlNjaSBSZXA8L2Z1bGwtdGl0bGU+PC9wZXJpb2RpY2FsPjxwYWdlcz4yOTgwPC9wYWdl
cz48dm9sdW1lPjEwPC92b2x1bWU+PG51bWJlcj4xPC9udW1iZXI+PGRhdGVzPjx5ZWFyPjIwMjA8
L3llYXI+PHB1Yi1kYXRlcz48ZGF0ZT5GZWIgMTk8L2RhdGU+PC9wdWItZGF0ZXM+PC9kYXRlcz48
aXNibj4yMDQ1LTIzMjIgKEVsZWN0cm9uaWMpJiN4RDsyMDQ1LTIzMjIgKExpbmtpbmcpPC9pc2Ju
PjxhY2Nlc3Npb24tbnVtPjMyMDc2MDQ1PC9hY2Nlc3Npb24tbnVtPjx1cmxzPjxyZWxhdGVkLXVy
bHM+PHVybD5odHRwczovL3d3dy5uY2JpLm5sbS5uaWguZ292L3B1Ym1lZC8zMjA3NjA0NTwvdXJs
PjwvcmVsYXRlZC11cmxzPjwvdXJscz48ZWxlY3Ryb25pYy1yZXNvdXJjZS1udW0+MTAuMTAzOC9z
NDE1OTgtMDIwLTU5ODEwLXc8L2VsZWN0cm9uaWMtcmVzb3VyY2UtbnVtPjwvcmVjb3JkPjwvQ2l0
ZT48L0VuZE5vdGU+
</w:fldData>
              </w:fldChar>
            </w:r>
            <w:r w:rsidR="00EA7626">
              <w:rPr>
                <w:rFonts w:ascii="Arial" w:hAnsi="Arial" w:cs="Arial"/>
                <w:sz w:val="20"/>
                <w:szCs w:val="20"/>
              </w:rPr>
              <w:instrText xml:space="preserve"> ADDIN EN.CITE.DATA </w:instrText>
            </w:r>
            <w:r w:rsidR="00EA7626">
              <w:rPr>
                <w:rFonts w:ascii="Arial" w:hAnsi="Arial" w:cs="Arial"/>
                <w:sz w:val="20"/>
                <w:szCs w:val="20"/>
              </w:rPr>
            </w:r>
            <w:r w:rsidR="00EA7626">
              <w:rPr>
                <w:rFonts w:ascii="Arial" w:hAnsi="Arial" w:cs="Arial"/>
                <w:sz w:val="20"/>
                <w:szCs w:val="20"/>
              </w:rPr>
              <w:fldChar w:fldCharType="end"/>
            </w:r>
            <w:r>
              <w:rPr>
                <w:rFonts w:ascii="Arial" w:hAnsi="Arial" w:cs="Arial"/>
                <w:sz w:val="20"/>
                <w:szCs w:val="20"/>
              </w:rPr>
              <w:fldChar w:fldCharType="separate"/>
            </w:r>
            <w:r w:rsidR="00EA7626">
              <w:rPr>
                <w:rFonts w:ascii="Arial" w:hAnsi="Arial" w:cs="Arial"/>
                <w:noProof/>
                <w:sz w:val="20"/>
                <w:szCs w:val="20"/>
              </w:rPr>
              <w:t>Roeder, Boonstra, and Kerr (2020)</w:t>
            </w:r>
            <w:r>
              <w:rPr>
                <w:rFonts w:ascii="Arial" w:hAnsi="Arial" w:cs="Arial"/>
                <w:sz w:val="20"/>
                <w:szCs w:val="20"/>
              </w:rPr>
              <w:fldChar w:fldCharType="end"/>
            </w:r>
          </w:p>
        </w:tc>
        <w:tc>
          <w:tcPr>
            <w:tcW w:w="1800" w:type="dxa"/>
          </w:tcPr>
          <w:p w14:paraId="71C18881" w14:textId="5687FC3A" w:rsidR="00A329C7"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24 PD, N=24 older healthy and N=24 younger healthy</w:t>
            </w:r>
          </w:p>
        </w:tc>
        <w:tc>
          <w:tcPr>
            <w:tcW w:w="1827" w:type="dxa"/>
          </w:tcPr>
          <w:p w14:paraId="289EAB76" w14:textId="39E41CD4" w:rsidR="00A329C7"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EEG and EMG; </w:t>
            </w:r>
            <w:proofErr w:type="spellStart"/>
            <w:r>
              <w:rPr>
                <w:rFonts w:ascii="Arial" w:hAnsi="Arial" w:cs="Arial"/>
                <w:sz w:val="20"/>
                <w:szCs w:val="20"/>
              </w:rPr>
              <w:t>corticomuscular</w:t>
            </w:r>
            <w:proofErr w:type="spellEnd"/>
            <w:r>
              <w:rPr>
                <w:rFonts w:ascii="Arial" w:hAnsi="Arial" w:cs="Arial"/>
                <w:sz w:val="20"/>
                <w:szCs w:val="20"/>
              </w:rPr>
              <w:t xml:space="preserve"> coherence</w:t>
            </w:r>
          </w:p>
        </w:tc>
        <w:tc>
          <w:tcPr>
            <w:tcW w:w="0" w:type="auto"/>
          </w:tcPr>
          <w:p w14:paraId="6A24853D" w14:textId="7F32D019" w:rsidR="00A329C7"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readmill and over ground walking</w:t>
            </w:r>
          </w:p>
        </w:tc>
        <w:tc>
          <w:tcPr>
            <w:tcW w:w="0" w:type="auto"/>
          </w:tcPr>
          <w:p w14:paraId="161857EB" w14:textId="1176A24D" w:rsidR="00A329C7"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Low beta (13-21 Hz) </w:t>
            </w:r>
            <w:proofErr w:type="spellStart"/>
            <w:r>
              <w:rPr>
                <w:rFonts w:ascii="Arial" w:hAnsi="Arial" w:cs="Arial"/>
                <w:sz w:val="20"/>
                <w:szCs w:val="20"/>
              </w:rPr>
              <w:t>corticomuscular</w:t>
            </w:r>
            <w:proofErr w:type="spellEnd"/>
            <w:r>
              <w:rPr>
                <w:rFonts w:ascii="Arial" w:hAnsi="Arial" w:cs="Arial"/>
                <w:sz w:val="20"/>
                <w:szCs w:val="20"/>
              </w:rPr>
              <w:t xml:space="preserve"> coherence is lower in PD compared to older healthy during double support phase</w:t>
            </w:r>
            <w:r w:rsidR="00367B00">
              <w:rPr>
                <w:rFonts w:ascii="Arial" w:hAnsi="Arial" w:cs="Arial"/>
                <w:sz w:val="20"/>
                <w:szCs w:val="20"/>
              </w:rPr>
              <w:t>.</w:t>
            </w:r>
            <w:r>
              <w:rPr>
                <w:rFonts w:ascii="Arial" w:hAnsi="Arial" w:cs="Arial"/>
                <w:sz w:val="20"/>
                <w:szCs w:val="20"/>
              </w:rPr>
              <w:t xml:space="preserve"> </w:t>
            </w:r>
          </w:p>
        </w:tc>
      </w:tr>
      <w:tr w:rsidR="00A329C7" w:rsidRPr="00C01F52" w14:paraId="41C0C291" w14:textId="77777777" w:rsidTr="00B92FA0">
        <w:trPr>
          <w:trHeight w:val="522"/>
        </w:trPr>
        <w:tc>
          <w:tcPr>
            <w:cnfStyle w:val="001000000000" w:firstRow="0" w:lastRow="0" w:firstColumn="1" w:lastColumn="0" w:oddVBand="0" w:evenVBand="0" w:oddHBand="0" w:evenHBand="0" w:firstRowFirstColumn="0" w:firstRowLastColumn="0" w:lastRowFirstColumn="0" w:lastRowLastColumn="0"/>
            <w:tcW w:w="12960" w:type="dxa"/>
            <w:gridSpan w:val="5"/>
            <w:shd w:val="clear" w:color="auto" w:fill="DEEAF6" w:themeFill="accent5" w:themeFillTint="33"/>
          </w:tcPr>
          <w:p w14:paraId="4334201D" w14:textId="40B6D181" w:rsidR="00A329C7" w:rsidRPr="00F76DF4" w:rsidRDefault="00A329C7" w:rsidP="00A329C7">
            <w:pPr>
              <w:spacing w:before="80"/>
              <w:rPr>
                <w:rFonts w:ascii="Arial" w:hAnsi="Arial" w:cs="Arial"/>
                <w:b w:val="0"/>
                <w:sz w:val="20"/>
                <w:szCs w:val="20"/>
              </w:rPr>
            </w:pPr>
            <w:r w:rsidRPr="00F76DF4">
              <w:rPr>
                <w:rFonts w:ascii="Arial" w:hAnsi="Arial" w:cs="Arial"/>
                <w:sz w:val="20"/>
                <w:szCs w:val="20"/>
              </w:rPr>
              <w:t>Basal ganglia-cortical interactions during gait</w:t>
            </w:r>
            <w:r>
              <w:rPr>
                <w:rFonts w:ascii="Arial" w:hAnsi="Arial" w:cs="Arial"/>
                <w:sz w:val="20"/>
                <w:szCs w:val="20"/>
              </w:rPr>
              <w:t xml:space="preserve"> in PD</w:t>
            </w:r>
            <w:r w:rsidRPr="00F76DF4">
              <w:rPr>
                <w:rFonts w:ascii="Arial" w:hAnsi="Arial" w:cs="Arial"/>
                <w:sz w:val="20"/>
                <w:szCs w:val="20"/>
              </w:rPr>
              <w:t>:</w:t>
            </w:r>
          </w:p>
        </w:tc>
      </w:tr>
      <w:tr w:rsidR="00A329C7" w:rsidRPr="00C01F52" w14:paraId="53ACC9F5" w14:textId="77777777" w:rsidTr="00A329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2B9FC785" w14:textId="18B0CBE9" w:rsidR="00A329C7" w:rsidRDefault="00A329C7" w:rsidP="00A329C7">
            <w:pPr>
              <w:spacing w:before="80"/>
              <w:rPr>
                <w:rFonts w:ascii="Arial" w:hAnsi="Arial" w:cs="Arial"/>
                <w:sz w:val="20"/>
                <w:szCs w:val="20"/>
              </w:rPr>
            </w:pPr>
            <w:r>
              <w:rPr>
                <w:rFonts w:ascii="Arial" w:hAnsi="Arial" w:cs="Arial"/>
                <w:sz w:val="20"/>
                <w:szCs w:val="20"/>
              </w:rPr>
              <w:fldChar w:fldCharType="begin">
                <w:fldData xml:space="preserve">PEVuZE5vdGU+PENpdGUgQXV0aG9yWWVhcj0iMSI+PEF1dGhvcj5Qb3p6aTwvQXV0aG9yPjxZZWFy
PjIwMTk8L1llYXI+PFJlY051bT4zNjU8L1JlY051bT48RGlzcGxheVRleHQ+UG96emkgZXQgYWwu
ICgyMDE5KTwvRGlzcGxheVRleHQ+PHJlY29yZD48cmVjLW51bWJlcj4zNjU8L3JlYy1udW1iZXI+
PGZvcmVpZ24ta2V5cz48a2V5IGFwcD0iRU4iIGRiLWlkPSJydGZhejI1cHdkOXR3N2UwZHdhNXpz
ZGNhZTB6c2RhOTAyZHMiIHRpbWVzdGFtcD0iMTU2ODU3MjAzNiI+MzY1PC9rZXk+PC9mb3JlaWdu
LWtleXM+PHJlZi10eXBlIG5hbWU9IkpvdXJuYWwgQXJ0aWNsZSI+MTc8L3JlZi10eXBlPjxjb250
cmlidXRvcnM+PGF1dGhvcnM+PGF1dGhvcj5Qb3p6aSwgTi4gRy48L2F1dGhvcj48YXV0aG9yPkNh
bmVzc2EsIEEuPC9hdXRob3I+PGF1dGhvcj5QYWxtaXNhbm8sIEMuPC9hdXRob3I+PGF1dGhvcj5C
cnVtYmVyZywgSi48L2F1dGhvcj48YXV0aG9yPlN0ZWlnZXJ3YWxkLCBGLjwvYXV0aG9yPjxhdXRo
b3I+UmVpY2gsIE0uIE0uPC9hdXRob3I+PGF1dGhvcj5NaW5hZnJhLCBCLjwvYXV0aG9yPjxhdXRo
b3I+UGFjY2hldHRpLCBDLjwvYXV0aG9yPjxhdXRob3I+UGV6em9saSwgRy48L2F1dGhvcj48YXV0
aG9yPlZvbGttYW5uLCBKLjwvYXV0aG9yPjxhdXRob3I+SXNhaWFzLCBJLiBVLjwvYXV0aG9yPjwv
YXV0aG9ycz48L2NvbnRyaWJ1dG9ycz48YXV0aC1hZGRyZXNzPkRlcGFydG1lbnQgb2YgTmV1cm9s
b2d5LCBVbml2ZXJzaXR5IEhvc3BpdGFsIGFuZCBKdWxpdXMgTWF4aW1pbGlhbiBVbml2ZXJzaXR5
LCBXdXJ6YnVyZywgR2VybWFueS4mI3hEO0ZvbmRhemlvbmUgRXVyb3BlYSBkaSBSaWNlcmNhIEJp
b21lZGljYSAoRkVSQiBPbmx1cyksIENlcm51c2NvIHMvTiAoTWlsYW4pLCBJdGFseS4mI3hEO0Rl
cGFydG1lbnQgb2YgSW5mb3JtYXRpY3MsIEJpb2VuZ2luZWVyaW5nLCBSb2JvdGljcyBhbmQgU3lz
dGVtIEVuZ2luZWVyaW5nLCBVbml2ZXJzaXR5IG9mIEdlbm9hLCBHZW5vYSwgSXRhbHkuJiN4RDtE
ZXBhcnRtZW50IG9mIEVsZWN0cm9uaWNzLCBJbmZvcm1hdGlvbiBhbmQgQmlvZW5naW5lZXJpbmcs
IE1CTUMgTGFiLCBQb2xpdGVjbmljbyBkaSBNaWxhbm8sIE1pbGFuLCBJdGFseS4mI3hEO0RlcGFy
dG1lbnQgb2YgTnVjbGVhciBNZWRpY2luZSwgVW5pdmVyc2l0eSBIb3NwaXRhbCBXdXJ6YnVyZywg
V3VyemJ1cmcsIEdlcm1hbnkuJiN4RDtQYXJraW5zb24gYW5kIE1vdmVtZW50IERpc29yZGVyIFVu
aXQsIElSQ0NTIE1vbmRpbm8gRm91bmRhdGlvbiwgUGF2aWEsIEl0YWx5LiYjeEQ7Q2VudHJvIFBh
cmtpbnNvbiBBU1NUIEcuIFBpbmktQ1RPLCBNaWxhbiwgSXRhbHkuPC9hdXRoLWFkZHJlc3M+PHRp
dGxlcz48dGl0bGU+RnJlZXppbmcgb2YgZ2FpdCBpbiBQYXJraW5zb24mYXBvcztzIGRpc2Vhc2Ug
cmVmbGVjdHMgYSBzdWRkZW4gZGVyYW5nZW1lbnQgb2YgbG9jb21vdG9yIG5ldHdvcmsgZHluYW1p
Y3M8L3RpdGxlPjxzZWNvbmRhcnktdGl0bGU+QnJhaW48L3NlY29uZGFyeS10aXRsZT48L3RpdGxl
cz48cGFnZXM+MjAzNy0yMDUwPC9wYWdlcz48dm9sdW1lPjE0Mjwvdm9sdW1lPjxudW1iZXI+Nzwv
bnVtYmVyPjxlZGl0aW9uPjIwMTkvMDkvMTE8L2VkaXRpb24+PGtleXdvcmRzPjxrZXl3b3JkPlBh
cmtpbnNvbiZhcG9zO3MgZGlzZWFzZTwva2V5d29yZD48a2V5d29yZD5iYXNhbCBnYW5nbGlhPC9r
ZXl3b3JkPjxrZXl3b3JkPmJldGEgb3NjaWxsYXRpb25zPC9rZXl3b3JkPjxrZXl3b3JkPmRlZXAg
YnJhaW4gc3RpbXVsYXRpb248L2tleXdvcmQ+PGtleXdvcmQ+Z2FpdDwva2V5d29yZD48L2tleXdv
cmRzPjxkYXRlcz48eWVhcj4yMDE5PC95ZWFyPjxwdWItZGF0ZXM+PGRhdGU+SnVsIDE8L2RhdGU+
PC9wdWItZGF0ZXM+PC9kYXRlcz48aXNibj4xNDYwLTIxNTYgKEVsZWN0cm9uaWMpJiN4RDswMDA2
LTg5NTAgKExpbmtpbmcpPC9pc2JuPjxhY2Nlc3Npb24tbnVtPjMxNTA1NTQ4PC9hY2Nlc3Npb24t
bnVtPjx1cmxzPjxyZWxhdGVkLXVybHM+PHVybD5odHRwczovL3d3dy5uY2JpLm5sbS5uaWguZ292
L3B1Ym1lZC8zMTUwNTU0ODwvdXJsPjwvcmVsYXRlZC11cmxzPjwvdXJscz48Y3VzdG9tMj5QTUM2
NTk4NjI5PC9jdXN0b20yPjxlbGVjdHJvbmljLXJlc291cmNlLW51bT4xMC4xMDkzL2JyYWluL2F3
ejE0MTwvZWxlY3Ryb25pYy1yZXNvdXJjZS1udW0+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gQXV0aG9yWWVhcj0iMSI+PEF1dGhvcj5Qb3p6aTwvQXV0aG9yPjxZZWFy
PjIwMTk8L1llYXI+PFJlY051bT4zNjU8L1JlY051bT48RGlzcGxheVRleHQ+UG96emkgZXQgYWwu
ICgyMDE5KTwvRGlzcGxheVRleHQ+PHJlY29yZD48cmVjLW51bWJlcj4zNjU8L3JlYy1udW1iZXI+
PGZvcmVpZ24ta2V5cz48a2V5IGFwcD0iRU4iIGRiLWlkPSJydGZhejI1cHdkOXR3N2UwZHdhNXpz
ZGNhZTB6c2RhOTAyZHMiIHRpbWVzdGFtcD0iMTU2ODU3MjAzNiI+MzY1PC9rZXk+PC9mb3JlaWdu
LWtleXM+PHJlZi10eXBlIG5hbWU9IkpvdXJuYWwgQXJ0aWNsZSI+MTc8L3JlZi10eXBlPjxjb250
cmlidXRvcnM+PGF1dGhvcnM+PGF1dGhvcj5Qb3p6aSwgTi4gRy48L2F1dGhvcj48YXV0aG9yPkNh
bmVzc2EsIEEuPC9hdXRob3I+PGF1dGhvcj5QYWxtaXNhbm8sIEMuPC9hdXRob3I+PGF1dGhvcj5C
cnVtYmVyZywgSi48L2F1dGhvcj48YXV0aG9yPlN0ZWlnZXJ3YWxkLCBGLjwvYXV0aG9yPjxhdXRo
b3I+UmVpY2gsIE0uIE0uPC9hdXRob3I+PGF1dGhvcj5NaW5hZnJhLCBCLjwvYXV0aG9yPjxhdXRo
b3I+UGFjY2hldHRpLCBDLjwvYXV0aG9yPjxhdXRob3I+UGV6em9saSwgRy48L2F1dGhvcj48YXV0
aG9yPlZvbGttYW5uLCBKLjwvYXV0aG9yPjxhdXRob3I+SXNhaWFzLCBJLiBVLjwvYXV0aG9yPjwv
YXV0aG9ycz48L2NvbnRyaWJ1dG9ycz48YXV0aC1hZGRyZXNzPkRlcGFydG1lbnQgb2YgTmV1cm9s
b2d5LCBVbml2ZXJzaXR5IEhvc3BpdGFsIGFuZCBKdWxpdXMgTWF4aW1pbGlhbiBVbml2ZXJzaXR5
LCBXdXJ6YnVyZywgR2VybWFueS4mI3hEO0ZvbmRhemlvbmUgRXVyb3BlYSBkaSBSaWNlcmNhIEJp
b21lZGljYSAoRkVSQiBPbmx1cyksIENlcm51c2NvIHMvTiAoTWlsYW4pLCBJdGFseS4mI3hEO0Rl
cGFydG1lbnQgb2YgSW5mb3JtYXRpY3MsIEJpb2VuZ2luZWVyaW5nLCBSb2JvdGljcyBhbmQgU3lz
dGVtIEVuZ2luZWVyaW5nLCBVbml2ZXJzaXR5IG9mIEdlbm9hLCBHZW5vYSwgSXRhbHkuJiN4RDtE
ZXBhcnRtZW50IG9mIEVsZWN0cm9uaWNzLCBJbmZvcm1hdGlvbiBhbmQgQmlvZW5naW5lZXJpbmcs
IE1CTUMgTGFiLCBQb2xpdGVjbmljbyBkaSBNaWxhbm8sIE1pbGFuLCBJdGFseS4mI3hEO0RlcGFy
dG1lbnQgb2YgTnVjbGVhciBNZWRpY2luZSwgVW5pdmVyc2l0eSBIb3NwaXRhbCBXdXJ6YnVyZywg
V3VyemJ1cmcsIEdlcm1hbnkuJiN4RDtQYXJraW5zb24gYW5kIE1vdmVtZW50IERpc29yZGVyIFVu
aXQsIElSQ0NTIE1vbmRpbm8gRm91bmRhdGlvbiwgUGF2aWEsIEl0YWx5LiYjeEQ7Q2VudHJvIFBh
cmtpbnNvbiBBU1NUIEcuIFBpbmktQ1RPLCBNaWxhbiwgSXRhbHkuPC9hdXRoLWFkZHJlc3M+PHRp
dGxlcz48dGl0bGU+RnJlZXppbmcgb2YgZ2FpdCBpbiBQYXJraW5zb24mYXBvcztzIGRpc2Vhc2Ug
cmVmbGVjdHMgYSBzdWRkZW4gZGVyYW5nZW1lbnQgb2YgbG9jb21vdG9yIG5ldHdvcmsgZHluYW1p
Y3M8L3RpdGxlPjxzZWNvbmRhcnktdGl0bGU+QnJhaW48L3NlY29uZGFyeS10aXRsZT48L3RpdGxl
cz48cGFnZXM+MjAzNy0yMDUwPC9wYWdlcz48dm9sdW1lPjE0Mjwvdm9sdW1lPjxudW1iZXI+Nzwv
bnVtYmVyPjxlZGl0aW9uPjIwMTkvMDkvMTE8L2VkaXRpb24+PGtleXdvcmRzPjxrZXl3b3JkPlBh
cmtpbnNvbiZhcG9zO3MgZGlzZWFzZTwva2V5d29yZD48a2V5d29yZD5iYXNhbCBnYW5nbGlhPC9r
ZXl3b3JkPjxrZXl3b3JkPmJldGEgb3NjaWxsYXRpb25zPC9rZXl3b3JkPjxrZXl3b3JkPmRlZXAg
YnJhaW4gc3RpbXVsYXRpb248L2tleXdvcmQ+PGtleXdvcmQ+Z2FpdDwva2V5d29yZD48L2tleXdv
cmRzPjxkYXRlcz48eWVhcj4yMDE5PC95ZWFyPjxwdWItZGF0ZXM+PGRhdGU+SnVsIDE8L2RhdGU+
PC9wdWItZGF0ZXM+PC9kYXRlcz48aXNibj4xNDYwLTIxNTYgKEVsZWN0cm9uaWMpJiN4RDswMDA2
LTg5NTAgKExpbmtpbmcpPC9pc2JuPjxhY2Nlc3Npb24tbnVtPjMxNTA1NTQ4PC9hY2Nlc3Npb24t
bnVtPjx1cmxzPjxyZWxhdGVkLXVybHM+PHVybD5odHRwczovL3d3dy5uY2JpLm5sbS5uaWguZ292
L3B1Ym1lZC8zMTUwNTU0ODwvdXJsPjwvcmVsYXRlZC11cmxzPjwvdXJscz48Y3VzdG9tMj5QTUM2
NTk4NjI5PC9jdXN0b20yPjxlbGVjdHJvbmljLXJlc291cmNlLW51bT4xMC4xMDkzL2JyYWluL2F3
ejE0MTwvZWxlY3Ryb25pYy1yZXNvdXJjZS1udW0+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Pozzi et al. (2019)</w:t>
            </w:r>
            <w:r>
              <w:rPr>
                <w:rFonts w:ascii="Arial" w:hAnsi="Arial" w:cs="Arial"/>
                <w:sz w:val="20"/>
                <w:szCs w:val="20"/>
              </w:rPr>
              <w:fldChar w:fldCharType="end"/>
            </w:r>
          </w:p>
        </w:tc>
        <w:tc>
          <w:tcPr>
            <w:tcW w:w="1800" w:type="dxa"/>
          </w:tcPr>
          <w:p w14:paraId="2BB5FF00" w14:textId="0BA6B2B3" w:rsidR="00A329C7"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7 PD (off med, off DBS)</w:t>
            </w:r>
          </w:p>
        </w:tc>
        <w:tc>
          <w:tcPr>
            <w:tcW w:w="1827" w:type="dxa"/>
          </w:tcPr>
          <w:p w14:paraId="000479FF" w14:textId="15222F9B" w:rsidR="00A329C7"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Bilateral STN LFP and cortical EEG</w:t>
            </w:r>
          </w:p>
        </w:tc>
        <w:tc>
          <w:tcPr>
            <w:tcW w:w="0" w:type="auto"/>
          </w:tcPr>
          <w:p w14:paraId="46C8DAB1" w14:textId="5B891816" w:rsidR="00A329C7"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alking along a path</w:t>
            </w:r>
          </w:p>
        </w:tc>
        <w:tc>
          <w:tcPr>
            <w:tcW w:w="0" w:type="auto"/>
          </w:tcPr>
          <w:p w14:paraId="356DE879" w14:textId="77777777" w:rsidR="00A329C7" w:rsidRPr="00B17710"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Cortical STN synchronized in </w:t>
            </w:r>
            <w:r w:rsidRPr="00B17710">
              <w:rPr>
                <w:rFonts w:ascii="Arial" w:hAnsi="Arial" w:cs="Arial"/>
                <w:sz w:val="20"/>
                <w:szCs w:val="20"/>
              </w:rPr>
              <w:t>low frequency band (4–13 Hz)</w:t>
            </w:r>
            <w:r>
              <w:rPr>
                <w:rFonts w:ascii="Arial" w:hAnsi="Arial" w:cs="Arial"/>
                <w:sz w:val="20"/>
                <w:szCs w:val="20"/>
              </w:rPr>
              <w:t xml:space="preserve"> during effective walking</w:t>
            </w:r>
            <w:r w:rsidRPr="00B17710">
              <w:rPr>
                <w:rFonts w:ascii="Arial" w:hAnsi="Arial" w:cs="Arial"/>
                <w:sz w:val="20"/>
                <w:szCs w:val="20"/>
              </w:rPr>
              <w:t xml:space="preserve">. In contrast, gait freezing was characterized in every patient by low frequency cortical-subthalamic decoupling in the hemisphere with less striatal dopaminergic innervation. Of relevance, this decoupling was already evident at the transition from normal (effective) walking into gait freezing, was maintained during the freezing episode, and resolved with recovery of the effective walking pattern. </w:t>
            </w:r>
          </w:p>
          <w:p w14:paraId="227A94D7" w14:textId="77777777" w:rsidR="00A329C7" w:rsidRDefault="00A329C7" w:rsidP="00A329C7">
            <w:pPr>
              <w:spacing w:before="8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739D0161" w14:textId="694ACD1D" w:rsidR="00A34B18" w:rsidRDefault="00A34B18">
      <w:pPr>
        <w:rPr>
          <w:rFonts w:ascii="Arial" w:hAnsi="Arial" w:cs="Arial"/>
        </w:rPr>
      </w:pPr>
    </w:p>
    <w:p w14:paraId="75ABBA82" w14:textId="581EF96C" w:rsidR="00A34B18" w:rsidRDefault="00A34B18">
      <w:pPr>
        <w:rPr>
          <w:rFonts w:ascii="Arial" w:hAnsi="Arial" w:cs="Arial"/>
        </w:rPr>
      </w:pPr>
    </w:p>
    <w:p w14:paraId="3753892A" w14:textId="08CCCCDF" w:rsidR="00A34B18" w:rsidRDefault="00A34B18">
      <w:pPr>
        <w:rPr>
          <w:rFonts w:ascii="Arial" w:hAnsi="Arial" w:cs="Arial"/>
        </w:rPr>
      </w:pPr>
    </w:p>
    <w:p w14:paraId="555A2E1E" w14:textId="77777777" w:rsidR="00517404" w:rsidRPr="00EC4D3A" w:rsidRDefault="00517404">
      <w:pPr>
        <w:rPr>
          <w:rFonts w:ascii="Arial" w:hAnsi="Arial" w:cs="Arial"/>
        </w:rPr>
      </w:pPr>
    </w:p>
    <w:p w14:paraId="5AAA10A3" w14:textId="77777777" w:rsidR="0045274D" w:rsidRPr="00EC4D3A" w:rsidRDefault="00C01F52">
      <w:pPr>
        <w:rPr>
          <w:rFonts w:ascii="Arial" w:hAnsi="Arial" w:cs="Arial"/>
          <w:b/>
          <w:u w:val="single"/>
        </w:rPr>
      </w:pPr>
      <w:r w:rsidRPr="00EC4D3A">
        <w:rPr>
          <w:rFonts w:ascii="Arial" w:hAnsi="Arial" w:cs="Arial"/>
          <w:b/>
          <w:u w:val="single"/>
        </w:rPr>
        <w:t>References:</w:t>
      </w:r>
    </w:p>
    <w:p w14:paraId="2C91703C" w14:textId="77777777" w:rsidR="0045274D" w:rsidRPr="00EC4D3A" w:rsidRDefault="0045274D">
      <w:pPr>
        <w:rPr>
          <w:rFonts w:ascii="Arial" w:hAnsi="Arial" w:cs="Arial"/>
          <w:b/>
          <w:u w:val="single"/>
        </w:rPr>
      </w:pPr>
    </w:p>
    <w:p w14:paraId="199DC46C" w14:textId="77777777" w:rsidR="00B92FA0" w:rsidRPr="00B92FA0" w:rsidRDefault="0045274D" w:rsidP="00B92FA0">
      <w:pPr>
        <w:pStyle w:val="EndNoteBibliography"/>
        <w:ind w:left="720" w:hanging="720"/>
        <w:rPr>
          <w:noProof/>
        </w:rPr>
      </w:pPr>
      <w:r w:rsidRPr="00EC4D3A">
        <w:rPr>
          <w:b/>
          <w:u w:val="single"/>
        </w:rPr>
        <w:fldChar w:fldCharType="begin"/>
      </w:r>
      <w:r w:rsidRPr="00EC4D3A">
        <w:rPr>
          <w:b/>
          <w:u w:val="single"/>
        </w:rPr>
        <w:instrText xml:space="preserve"> ADDIN EN.REFLIST </w:instrText>
      </w:r>
      <w:r w:rsidRPr="00EC4D3A">
        <w:rPr>
          <w:b/>
          <w:u w:val="single"/>
        </w:rPr>
        <w:fldChar w:fldCharType="separate"/>
      </w:r>
      <w:r w:rsidR="00B92FA0" w:rsidRPr="00B92FA0">
        <w:rPr>
          <w:noProof/>
        </w:rPr>
        <w:t xml:space="preserve">Anidi, C., O'Day, J. J., Anderson, R. W., Afzal, M. F., Syrkin-Nikolau, J., Velisar, A., &amp; Bronte-Stewart, H. M. (2018). Neuromodulation targets pathological not physiological beta bursts during gait in Parkinson's disease. </w:t>
      </w:r>
      <w:r w:rsidR="00B92FA0" w:rsidRPr="00B92FA0">
        <w:rPr>
          <w:i/>
          <w:noProof/>
        </w:rPr>
        <w:t>Neurobiol Dis, 120</w:t>
      </w:r>
      <w:r w:rsidR="00B92FA0" w:rsidRPr="00B92FA0">
        <w:rPr>
          <w:noProof/>
        </w:rPr>
        <w:t>, 107-117. doi:10.1016/j.nbd.2018.09.004</w:t>
      </w:r>
    </w:p>
    <w:p w14:paraId="1D47D266" w14:textId="77777777" w:rsidR="00B92FA0" w:rsidRPr="00B92FA0" w:rsidRDefault="00B92FA0" w:rsidP="00B92FA0">
      <w:pPr>
        <w:pStyle w:val="EndNoteBibliography"/>
        <w:ind w:left="720" w:hanging="720"/>
        <w:rPr>
          <w:noProof/>
        </w:rPr>
      </w:pPr>
      <w:r w:rsidRPr="00B92FA0">
        <w:rPr>
          <w:noProof/>
        </w:rPr>
        <w:t xml:space="preserve">Arnulfo, G., Pozzi, N. G., Palmisano, C., Leporini, A., Canessa, A., Brumberg, J., . . . Isaias, I. U. (2018). Phase matters: A role for the subthalamic network during gait. </w:t>
      </w:r>
      <w:r w:rsidRPr="00B92FA0">
        <w:rPr>
          <w:i/>
          <w:noProof/>
        </w:rPr>
        <w:t>PLoS One, 13</w:t>
      </w:r>
      <w:r w:rsidRPr="00B92FA0">
        <w:rPr>
          <w:noProof/>
        </w:rPr>
        <w:t>(6), e0198691. doi:10.1371/journal.pone.0198691</w:t>
      </w:r>
    </w:p>
    <w:p w14:paraId="4FCAE26D" w14:textId="77777777" w:rsidR="00B92FA0" w:rsidRPr="00B92FA0" w:rsidRDefault="00B92FA0" w:rsidP="00B92FA0">
      <w:pPr>
        <w:pStyle w:val="EndNoteBibliography"/>
        <w:ind w:left="720" w:hanging="720"/>
        <w:rPr>
          <w:noProof/>
        </w:rPr>
      </w:pPr>
      <w:r w:rsidRPr="00B92FA0">
        <w:rPr>
          <w:noProof/>
        </w:rPr>
        <w:t xml:space="preserve">Fischer, P., Chen, C. C., Chang, Y. J., Yeh, C. H., Pogosyan, A., Herz, D. M., . . . Tan, H. (2018). Alternating Modulation of Subthalamic Nucleus Beta Oscillations during Stepping. </w:t>
      </w:r>
      <w:r w:rsidRPr="00B92FA0">
        <w:rPr>
          <w:i/>
          <w:noProof/>
        </w:rPr>
        <w:t>J Neurosci, 38</w:t>
      </w:r>
      <w:r w:rsidRPr="00B92FA0">
        <w:rPr>
          <w:noProof/>
        </w:rPr>
        <w:t>(22), 5111-5121. doi:10.1523/JNEUROSCI.3596-17.2018</w:t>
      </w:r>
    </w:p>
    <w:p w14:paraId="5264FE2E" w14:textId="77777777" w:rsidR="00B92FA0" w:rsidRPr="00B92FA0" w:rsidRDefault="00B92FA0" w:rsidP="00B92FA0">
      <w:pPr>
        <w:pStyle w:val="EndNoteBibliography"/>
        <w:ind w:left="720" w:hanging="720"/>
        <w:rPr>
          <w:noProof/>
        </w:rPr>
      </w:pPr>
      <w:r w:rsidRPr="00B92FA0">
        <w:rPr>
          <w:noProof/>
        </w:rPr>
        <w:t xml:space="preserve">Gunther, M., Bartsch, R. P., Miron-Shahar, Y., Hassin-Baer, S., Inzelberg, R., Kurths, J., . . . Kantelhardt, J. W. (2019). Coupling Between Leg Muscle Activation and EEG During Normal Walking, Intentional Stops, and Freezing of Gait in Parkinson's Disease. </w:t>
      </w:r>
      <w:r w:rsidRPr="00B92FA0">
        <w:rPr>
          <w:i/>
          <w:noProof/>
        </w:rPr>
        <w:t>Front Physiol, 10</w:t>
      </w:r>
      <w:r w:rsidRPr="00B92FA0">
        <w:rPr>
          <w:noProof/>
        </w:rPr>
        <w:t>, 870. doi:10.3389/fphys.2019.00870</w:t>
      </w:r>
    </w:p>
    <w:p w14:paraId="45080556" w14:textId="77777777" w:rsidR="00B92FA0" w:rsidRPr="00B92FA0" w:rsidRDefault="00B92FA0" w:rsidP="00B92FA0">
      <w:pPr>
        <w:pStyle w:val="EndNoteBibliography"/>
        <w:ind w:left="720" w:hanging="720"/>
        <w:rPr>
          <w:noProof/>
        </w:rPr>
      </w:pPr>
      <w:r w:rsidRPr="00B92FA0">
        <w:rPr>
          <w:noProof/>
        </w:rPr>
        <w:t xml:space="preserve">Hell, F., Plate, A., Mehrkens, J. H., &amp; Botzel, K. (2018). Subthalamic oscillatory activity and connectivity during gait in Parkinson's disease. </w:t>
      </w:r>
      <w:r w:rsidRPr="00B92FA0">
        <w:rPr>
          <w:i/>
          <w:noProof/>
        </w:rPr>
        <w:t>Neuroimage Clin, 19</w:t>
      </w:r>
      <w:r w:rsidRPr="00B92FA0">
        <w:rPr>
          <w:noProof/>
        </w:rPr>
        <w:t>, 396-405. doi:10.1016/j.nicl.2018.05.001</w:t>
      </w:r>
    </w:p>
    <w:p w14:paraId="15F3B714" w14:textId="77777777" w:rsidR="00B92FA0" w:rsidRPr="00B92FA0" w:rsidRDefault="00B92FA0" w:rsidP="00B92FA0">
      <w:pPr>
        <w:pStyle w:val="EndNoteBibliography"/>
        <w:ind w:left="720" w:hanging="720"/>
        <w:rPr>
          <w:noProof/>
        </w:rPr>
      </w:pPr>
      <w:r w:rsidRPr="00B92FA0">
        <w:rPr>
          <w:noProof/>
        </w:rPr>
        <w:t xml:space="preserve">Miron-Shahar, Y., Kantelhardt, J. W., Grinberg, A., Hassin-Baer, S., Blatt, I., Inzelberg, R., &amp; Plotnik, M. (2019). Excessive phase synchronization in cortical activation during locomotion in persons with Parkinson's disease. </w:t>
      </w:r>
      <w:r w:rsidRPr="00B92FA0">
        <w:rPr>
          <w:i/>
          <w:noProof/>
        </w:rPr>
        <w:t>Parkinsonism Relat Disord, 65</w:t>
      </w:r>
      <w:r w:rsidRPr="00B92FA0">
        <w:rPr>
          <w:noProof/>
        </w:rPr>
        <w:t>, 210-216. doi:10.1016/j.parkreldis.2019.05.030</w:t>
      </w:r>
    </w:p>
    <w:p w14:paraId="4C3F9584" w14:textId="77777777" w:rsidR="00B92FA0" w:rsidRPr="00B92FA0" w:rsidRDefault="00B92FA0" w:rsidP="00B92FA0">
      <w:pPr>
        <w:pStyle w:val="EndNoteBibliography"/>
        <w:ind w:left="720" w:hanging="720"/>
        <w:rPr>
          <w:noProof/>
        </w:rPr>
      </w:pPr>
      <w:r w:rsidRPr="00B92FA0">
        <w:rPr>
          <w:noProof/>
        </w:rPr>
        <w:t xml:space="preserve">Pozzi, N. G., Canessa, A., Palmisano, C., Brumberg, J., Steigerwald, F., Reich, M. M., . . . Isaias, I. U. (2019). Freezing of gait in Parkinson's disease reflects a sudden derangement of locomotor network dynamics. </w:t>
      </w:r>
      <w:r w:rsidRPr="00B92FA0">
        <w:rPr>
          <w:i/>
          <w:noProof/>
        </w:rPr>
        <w:t>Brain, 142</w:t>
      </w:r>
      <w:r w:rsidRPr="00B92FA0">
        <w:rPr>
          <w:noProof/>
        </w:rPr>
        <w:t>(7), 2037-2050. doi:10.1093/brain/awz141</w:t>
      </w:r>
    </w:p>
    <w:p w14:paraId="1A857476" w14:textId="77777777" w:rsidR="00B92FA0" w:rsidRPr="00B92FA0" w:rsidRDefault="00B92FA0" w:rsidP="00B92FA0">
      <w:pPr>
        <w:pStyle w:val="EndNoteBibliography"/>
        <w:ind w:left="720" w:hanging="720"/>
        <w:rPr>
          <w:noProof/>
        </w:rPr>
      </w:pPr>
      <w:r w:rsidRPr="00B92FA0">
        <w:rPr>
          <w:noProof/>
        </w:rPr>
        <w:t xml:space="preserve">Quinn, E. J., Blumenfeld, Z., Velisar, A., Koop, M. M., Shreve, L. A., Trager, M. H., . . . Bronte-Stewart, H. (2015). Beta oscillations in freely moving Parkinson's subjects are attenuated during deep brain stimulation. </w:t>
      </w:r>
      <w:r w:rsidRPr="00B92FA0">
        <w:rPr>
          <w:i/>
          <w:noProof/>
        </w:rPr>
        <w:t>Mov Disord, 30</w:t>
      </w:r>
      <w:r w:rsidRPr="00B92FA0">
        <w:rPr>
          <w:noProof/>
        </w:rPr>
        <w:t>(13), 1750-1758. doi:10.1002/mds.26376</w:t>
      </w:r>
    </w:p>
    <w:p w14:paraId="5078C6DF" w14:textId="77777777" w:rsidR="00B92FA0" w:rsidRPr="00B92FA0" w:rsidRDefault="00B92FA0" w:rsidP="00B92FA0">
      <w:pPr>
        <w:pStyle w:val="EndNoteBibliography"/>
        <w:ind w:left="720" w:hanging="720"/>
        <w:rPr>
          <w:noProof/>
        </w:rPr>
      </w:pPr>
      <w:r w:rsidRPr="00B92FA0">
        <w:rPr>
          <w:noProof/>
        </w:rPr>
        <w:t xml:space="preserve">Roeder, L., Boonstra, T. W., &amp; Kerr, G. K. (2020). Corticomuscular control of walking in older people and people with Parkinson's disease. </w:t>
      </w:r>
      <w:r w:rsidRPr="00B92FA0">
        <w:rPr>
          <w:i/>
          <w:noProof/>
        </w:rPr>
        <w:t>Sci Rep, 10</w:t>
      </w:r>
      <w:r w:rsidRPr="00B92FA0">
        <w:rPr>
          <w:noProof/>
        </w:rPr>
        <w:t>(1), 2980. doi:10.1038/s41598-020-59810-w</w:t>
      </w:r>
    </w:p>
    <w:p w14:paraId="0A07D972" w14:textId="77777777" w:rsidR="00B92FA0" w:rsidRPr="00B92FA0" w:rsidRDefault="00B92FA0" w:rsidP="00B92FA0">
      <w:pPr>
        <w:pStyle w:val="EndNoteBibliography"/>
        <w:ind w:left="720" w:hanging="720"/>
        <w:rPr>
          <w:noProof/>
        </w:rPr>
      </w:pPr>
      <w:r w:rsidRPr="00B92FA0">
        <w:rPr>
          <w:noProof/>
        </w:rPr>
        <w:t xml:space="preserve">Shine, J. M., Handojoseno, A. M., Nguyen, T. N., Tran, Y., Naismith, S. L., Nguyen, H., &amp; Lewis, S. J. (2014). Abnormal patterns of theta frequency oscillations during the temporal evolution of freezing of gait in Parkinson's disease. </w:t>
      </w:r>
      <w:r w:rsidRPr="00B92FA0">
        <w:rPr>
          <w:i/>
          <w:noProof/>
        </w:rPr>
        <w:t>Clin Neurophysiol, 125</w:t>
      </w:r>
      <w:r w:rsidRPr="00B92FA0">
        <w:rPr>
          <w:noProof/>
        </w:rPr>
        <w:t>(3), 569-576. doi:10.1016/j.clinph.2013.09.006</w:t>
      </w:r>
    </w:p>
    <w:p w14:paraId="1E8510C4" w14:textId="77777777" w:rsidR="00B92FA0" w:rsidRPr="00B92FA0" w:rsidRDefault="00B92FA0" w:rsidP="00B92FA0">
      <w:pPr>
        <w:pStyle w:val="EndNoteBibliography"/>
        <w:ind w:left="720" w:hanging="720"/>
        <w:rPr>
          <w:noProof/>
        </w:rPr>
      </w:pPr>
      <w:r w:rsidRPr="00B92FA0">
        <w:rPr>
          <w:noProof/>
        </w:rPr>
        <w:t xml:space="preserve">Singh, A., Levin, J., Mehrkens, J. H., &amp; Botzel, K. (2011). Alpha frequency modulation in the human basal ganglia is dependent on motor task. </w:t>
      </w:r>
      <w:r w:rsidRPr="00B92FA0">
        <w:rPr>
          <w:i/>
          <w:noProof/>
        </w:rPr>
        <w:t>Eur J Neurosci, 33</w:t>
      </w:r>
      <w:r w:rsidRPr="00B92FA0">
        <w:rPr>
          <w:noProof/>
        </w:rPr>
        <w:t>(5), 960-967. doi:10.1111/j.1460-9568.2010.07577.x</w:t>
      </w:r>
    </w:p>
    <w:p w14:paraId="700629B5" w14:textId="77777777" w:rsidR="00B92FA0" w:rsidRPr="00B92FA0" w:rsidRDefault="00B92FA0" w:rsidP="00B92FA0">
      <w:pPr>
        <w:pStyle w:val="EndNoteBibliography"/>
        <w:ind w:left="720" w:hanging="720"/>
        <w:rPr>
          <w:noProof/>
        </w:rPr>
      </w:pPr>
      <w:r w:rsidRPr="00B92FA0">
        <w:rPr>
          <w:noProof/>
        </w:rPr>
        <w:t xml:space="preserve">Storzer, L., Butz, M., Hirschmann, J., Abbasi, O., Gratkowski, M., Saupe, D., . . . Schnitzler, A. (2017). Bicycling suppresses abnormal beta synchrony in the Parkinsonian basal ganglia. </w:t>
      </w:r>
      <w:r w:rsidRPr="00B92FA0">
        <w:rPr>
          <w:i/>
          <w:noProof/>
        </w:rPr>
        <w:t>Ann Neurol, 82</w:t>
      </w:r>
      <w:r w:rsidRPr="00B92FA0">
        <w:rPr>
          <w:noProof/>
        </w:rPr>
        <w:t>(4), 592-601. doi:10.1002/ana.25047</w:t>
      </w:r>
    </w:p>
    <w:p w14:paraId="2082D205" w14:textId="77777777" w:rsidR="00B92FA0" w:rsidRPr="00B92FA0" w:rsidRDefault="00B92FA0" w:rsidP="00B92FA0">
      <w:pPr>
        <w:pStyle w:val="EndNoteBibliography"/>
        <w:ind w:left="720" w:hanging="720"/>
        <w:rPr>
          <w:noProof/>
        </w:rPr>
      </w:pPr>
      <w:r w:rsidRPr="00B92FA0">
        <w:rPr>
          <w:noProof/>
        </w:rPr>
        <w:t xml:space="preserve">Syrkin-Nikolau, J., Koop, M. M., Prieto, T., Anidi, C., Afzal, M. F., Velisar, A., . . . Bronte-Stewart, H. (2017). Subthalamic neural entropy is a feature of freezing of gait in freely moving people with Parkinson's disease. </w:t>
      </w:r>
      <w:r w:rsidRPr="00B92FA0">
        <w:rPr>
          <w:i/>
          <w:noProof/>
        </w:rPr>
        <w:t>Neurobiol Dis, 108</w:t>
      </w:r>
      <w:r w:rsidRPr="00B92FA0">
        <w:rPr>
          <w:noProof/>
        </w:rPr>
        <w:t>, 288-297. doi:10.1016/j.nbd.2017.09.002</w:t>
      </w:r>
    </w:p>
    <w:p w14:paraId="08C20700" w14:textId="77777777" w:rsidR="00B92FA0" w:rsidRPr="00B92FA0" w:rsidRDefault="00B92FA0" w:rsidP="00B92FA0">
      <w:pPr>
        <w:pStyle w:val="EndNoteBibliography"/>
        <w:ind w:left="720" w:hanging="720"/>
        <w:rPr>
          <w:noProof/>
        </w:rPr>
      </w:pPr>
      <w:r w:rsidRPr="00B92FA0">
        <w:rPr>
          <w:noProof/>
        </w:rPr>
        <w:t xml:space="preserve">Tinkhauser, G., Shah, S. A., Fischer, P., Peterman, K., Debove, I., Nygyuen, K., . . . Brown, P. (2019). Electrophysiological differences between upper and lower limb movements in the human subthalamic nucleus. </w:t>
      </w:r>
      <w:r w:rsidRPr="00B92FA0">
        <w:rPr>
          <w:i/>
          <w:noProof/>
        </w:rPr>
        <w:t>Clin Neurophysiol, 130</w:t>
      </w:r>
      <w:r w:rsidRPr="00B92FA0">
        <w:rPr>
          <w:noProof/>
        </w:rPr>
        <w:t>(5), 727-738. doi:10.1016/j.clinph.2019.02.011</w:t>
      </w:r>
    </w:p>
    <w:p w14:paraId="5F866217" w14:textId="3CCFBE3D" w:rsidR="00C01F52" w:rsidRPr="00A12398" w:rsidRDefault="0045274D">
      <w:pPr>
        <w:rPr>
          <w:rFonts w:ascii="Arial" w:hAnsi="Arial" w:cs="Arial"/>
          <w:b/>
          <w:sz w:val="20"/>
          <w:szCs w:val="20"/>
          <w:u w:val="single"/>
        </w:rPr>
      </w:pPr>
      <w:r w:rsidRPr="00EC4D3A">
        <w:rPr>
          <w:rFonts w:ascii="Arial" w:hAnsi="Arial" w:cs="Arial"/>
          <w:b/>
          <w:u w:val="single"/>
        </w:rPr>
        <w:fldChar w:fldCharType="end"/>
      </w:r>
    </w:p>
    <w:sectPr w:rsidR="00C01F52" w:rsidRPr="00A12398" w:rsidSect="00490EEC">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7CE575" w14:textId="77777777" w:rsidR="00A014F8" w:rsidRDefault="00A014F8" w:rsidP="00B92FA0">
      <w:r>
        <w:separator/>
      </w:r>
    </w:p>
  </w:endnote>
  <w:endnote w:type="continuationSeparator" w:id="0">
    <w:p w14:paraId="4FC1DDC7" w14:textId="77777777" w:rsidR="00A014F8" w:rsidRDefault="00A014F8" w:rsidP="00B92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158DDA" w14:textId="77777777" w:rsidR="00A014F8" w:rsidRDefault="00A014F8" w:rsidP="00B92FA0">
      <w:r>
        <w:separator/>
      </w:r>
    </w:p>
  </w:footnote>
  <w:footnote w:type="continuationSeparator" w:id="0">
    <w:p w14:paraId="2EEABE59" w14:textId="77777777" w:rsidR="00A014F8" w:rsidRDefault="00A014F8" w:rsidP="00B92F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75604E" w14:textId="77777777" w:rsidR="00B92FA0" w:rsidRDefault="00B92FA0" w:rsidP="00B92FA0">
    <w:pPr>
      <w:rPr>
        <w:rFonts w:ascii="Arial" w:hAnsi="Arial" w:cs="Arial"/>
        <w:b/>
      </w:rPr>
    </w:pPr>
    <w:r>
      <w:rPr>
        <w:rFonts w:ascii="Arial" w:hAnsi="Arial" w:cs="Arial"/>
        <w:b/>
      </w:rPr>
      <w:t>Brain network oscillations during gait in Parkinson’s disease</w:t>
    </w:r>
  </w:p>
  <w:p w14:paraId="6CF8503B" w14:textId="3D69953B" w:rsidR="00B92FA0" w:rsidRPr="00B92FA0" w:rsidRDefault="00B92FA0" w:rsidP="00B92FA0">
    <w:pPr>
      <w:rPr>
        <w:rFonts w:ascii="Arial" w:hAnsi="Arial" w:cs="Arial"/>
      </w:rPr>
    </w:pPr>
    <w:r>
      <w:rPr>
        <w:rFonts w:ascii="Arial" w:hAnsi="Arial" w:cs="Arial"/>
      </w:rPr>
      <w:t>Doris D. Wang, MD, PhD and Julia Choi, Ph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faz25pwd9tw7e0dwa5zsdcae0zsda902ds&quot;&gt;Gait-Converted&lt;record-ids&gt;&lt;item&gt;11&lt;/item&gt;&lt;item&gt;177&lt;/item&gt;&lt;item&gt;362&lt;/item&gt;&lt;item&gt;365&lt;/item&gt;&lt;item&gt;367&lt;/item&gt;&lt;item&gt;370&lt;/item&gt;&lt;item&gt;371&lt;/item&gt;&lt;/record-ids&gt;&lt;/item&gt;&lt;/Libraries&gt;"/>
  </w:docVars>
  <w:rsids>
    <w:rsidRoot w:val="00C01F52"/>
    <w:rsid w:val="000032F7"/>
    <w:rsid w:val="00005CF0"/>
    <w:rsid w:val="00011213"/>
    <w:rsid w:val="00011CCE"/>
    <w:rsid w:val="00014462"/>
    <w:rsid w:val="000278AB"/>
    <w:rsid w:val="000409BD"/>
    <w:rsid w:val="0004521B"/>
    <w:rsid w:val="00055B02"/>
    <w:rsid w:val="00081406"/>
    <w:rsid w:val="000B2025"/>
    <w:rsid w:val="000B2D91"/>
    <w:rsid w:val="000C572F"/>
    <w:rsid w:val="000D77BE"/>
    <w:rsid w:val="00104338"/>
    <w:rsid w:val="00164D92"/>
    <w:rsid w:val="001726E3"/>
    <w:rsid w:val="00174784"/>
    <w:rsid w:val="00177798"/>
    <w:rsid w:val="00186358"/>
    <w:rsid w:val="001954C5"/>
    <w:rsid w:val="00197470"/>
    <w:rsid w:val="001A436C"/>
    <w:rsid w:val="001B02F4"/>
    <w:rsid w:val="001C1E65"/>
    <w:rsid w:val="001E1D0E"/>
    <w:rsid w:val="001E29D1"/>
    <w:rsid w:val="00206DC0"/>
    <w:rsid w:val="00215F2F"/>
    <w:rsid w:val="0022057B"/>
    <w:rsid w:val="00244E92"/>
    <w:rsid w:val="00262E8D"/>
    <w:rsid w:val="00271239"/>
    <w:rsid w:val="00294163"/>
    <w:rsid w:val="002D4B12"/>
    <w:rsid w:val="002E404E"/>
    <w:rsid w:val="002E5B06"/>
    <w:rsid w:val="002F7CD3"/>
    <w:rsid w:val="003122D3"/>
    <w:rsid w:val="0031680C"/>
    <w:rsid w:val="00351455"/>
    <w:rsid w:val="00354F16"/>
    <w:rsid w:val="003573BC"/>
    <w:rsid w:val="00360E2F"/>
    <w:rsid w:val="0036762D"/>
    <w:rsid w:val="00367B00"/>
    <w:rsid w:val="00386491"/>
    <w:rsid w:val="003869A3"/>
    <w:rsid w:val="003B5FF9"/>
    <w:rsid w:val="003B62BA"/>
    <w:rsid w:val="003D3141"/>
    <w:rsid w:val="003F260A"/>
    <w:rsid w:val="003F69A1"/>
    <w:rsid w:val="004051E6"/>
    <w:rsid w:val="004307A6"/>
    <w:rsid w:val="00441AA6"/>
    <w:rsid w:val="00446F18"/>
    <w:rsid w:val="0045199B"/>
    <w:rsid w:val="0045274D"/>
    <w:rsid w:val="00471155"/>
    <w:rsid w:val="00471FED"/>
    <w:rsid w:val="00490EEC"/>
    <w:rsid w:val="00494277"/>
    <w:rsid w:val="004C6013"/>
    <w:rsid w:val="004E0480"/>
    <w:rsid w:val="004F0D77"/>
    <w:rsid w:val="004F3C2E"/>
    <w:rsid w:val="00513E6A"/>
    <w:rsid w:val="00514389"/>
    <w:rsid w:val="00517404"/>
    <w:rsid w:val="00524CC9"/>
    <w:rsid w:val="005266FB"/>
    <w:rsid w:val="00535009"/>
    <w:rsid w:val="00550E8D"/>
    <w:rsid w:val="00553568"/>
    <w:rsid w:val="005716F5"/>
    <w:rsid w:val="00580410"/>
    <w:rsid w:val="00593D11"/>
    <w:rsid w:val="005C40C4"/>
    <w:rsid w:val="005D51FE"/>
    <w:rsid w:val="005E037F"/>
    <w:rsid w:val="00617315"/>
    <w:rsid w:val="00651134"/>
    <w:rsid w:val="006703C5"/>
    <w:rsid w:val="00682E3C"/>
    <w:rsid w:val="006B2CC7"/>
    <w:rsid w:val="006C1DFD"/>
    <w:rsid w:val="006C2FC4"/>
    <w:rsid w:val="006C361F"/>
    <w:rsid w:val="006D656F"/>
    <w:rsid w:val="006F307E"/>
    <w:rsid w:val="00713E8C"/>
    <w:rsid w:val="00715DE8"/>
    <w:rsid w:val="00730293"/>
    <w:rsid w:val="00742058"/>
    <w:rsid w:val="007432ED"/>
    <w:rsid w:val="00746190"/>
    <w:rsid w:val="007466FD"/>
    <w:rsid w:val="00752B23"/>
    <w:rsid w:val="0077195F"/>
    <w:rsid w:val="007842D3"/>
    <w:rsid w:val="00785A46"/>
    <w:rsid w:val="007B261B"/>
    <w:rsid w:val="007B44FE"/>
    <w:rsid w:val="007E0C01"/>
    <w:rsid w:val="007E337A"/>
    <w:rsid w:val="007E4CB3"/>
    <w:rsid w:val="008002D2"/>
    <w:rsid w:val="00804896"/>
    <w:rsid w:val="00804EC8"/>
    <w:rsid w:val="00806E34"/>
    <w:rsid w:val="00836586"/>
    <w:rsid w:val="0083789C"/>
    <w:rsid w:val="0086541D"/>
    <w:rsid w:val="00870F96"/>
    <w:rsid w:val="008825AA"/>
    <w:rsid w:val="008842AC"/>
    <w:rsid w:val="00887DAA"/>
    <w:rsid w:val="0089292D"/>
    <w:rsid w:val="008B1061"/>
    <w:rsid w:val="008B40F2"/>
    <w:rsid w:val="008B4BD4"/>
    <w:rsid w:val="008D0894"/>
    <w:rsid w:val="008D603C"/>
    <w:rsid w:val="008D7E93"/>
    <w:rsid w:val="008E207A"/>
    <w:rsid w:val="008F20FF"/>
    <w:rsid w:val="00900AD7"/>
    <w:rsid w:val="0090767B"/>
    <w:rsid w:val="009321B1"/>
    <w:rsid w:val="009648F9"/>
    <w:rsid w:val="00972133"/>
    <w:rsid w:val="009723C8"/>
    <w:rsid w:val="00993260"/>
    <w:rsid w:val="009A0C08"/>
    <w:rsid w:val="009B0C3A"/>
    <w:rsid w:val="009C48B2"/>
    <w:rsid w:val="009E07DB"/>
    <w:rsid w:val="009E5589"/>
    <w:rsid w:val="009F1396"/>
    <w:rsid w:val="009F1C71"/>
    <w:rsid w:val="009F1D54"/>
    <w:rsid w:val="00A014F8"/>
    <w:rsid w:val="00A01CE8"/>
    <w:rsid w:val="00A06B4B"/>
    <w:rsid w:val="00A12398"/>
    <w:rsid w:val="00A329C7"/>
    <w:rsid w:val="00A34B18"/>
    <w:rsid w:val="00A401D5"/>
    <w:rsid w:val="00A44A5F"/>
    <w:rsid w:val="00A65A2D"/>
    <w:rsid w:val="00A70A04"/>
    <w:rsid w:val="00A71AB6"/>
    <w:rsid w:val="00A810F6"/>
    <w:rsid w:val="00AA4F49"/>
    <w:rsid w:val="00AC533F"/>
    <w:rsid w:val="00AD2747"/>
    <w:rsid w:val="00AF18A1"/>
    <w:rsid w:val="00AF333E"/>
    <w:rsid w:val="00B17710"/>
    <w:rsid w:val="00B6626B"/>
    <w:rsid w:val="00B67EFD"/>
    <w:rsid w:val="00B77128"/>
    <w:rsid w:val="00B8116D"/>
    <w:rsid w:val="00B92089"/>
    <w:rsid w:val="00B92FA0"/>
    <w:rsid w:val="00BA4F18"/>
    <w:rsid w:val="00BC66C9"/>
    <w:rsid w:val="00BE3DF4"/>
    <w:rsid w:val="00BF1C0D"/>
    <w:rsid w:val="00C0074B"/>
    <w:rsid w:val="00C01F52"/>
    <w:rsid w:val="00C02C4C"/>
    <w:rsid w:val="00C141D8"/>
    <w:rsid w:val="00C36482"/>
    <w:rsid w:val="00C52B2B"/>
    <w:rsid w:val="00C533BF"/>
    <w:rsid w:val="00C537B9"/>
    <w:rsid w:val="00C77AF1"/>
    <w:rsid w:val="00C84BAF"/>
    <w:rsid w:val="00C87E3D"/>
    <w:rsid w:val="00C92C06"/>
    <w:rsid w:val="00CA0F44"/>
    <w:rsid w:val="00CD0B98"/>
    <w:rsid w:val="00CE4178"/>
    <w:rsid w:val="00D15494"/>
    <w:rsid w:val="00D36790"/>
    <w:rsid w:val="00D51BC3"/>
    <w:rsid w:val="00D52960"/>
    <w:rsid w:val="00D87EBD"/>
    <w:rsid w:val="00D90575"/>
    <w:rsid w:val="00D92917"/>
    <w:rsid w:val="00DA25EE"/>
    <w:rsid w:val="00DB3E60"/>
    <w:rsid w:val="00DC3240"/>
    <w:rsid w:val="00DE7C08"/>
    <w:rsid w:val="00E059F0"/>
    <w:rsid w:val="00E142A1"/>
    <w:rsid w:val="00E2160B"/>
    <w:rsid w:val="00E474D3"/>
    <w:rsid w:val="00E525A5"/>
    <w:rsid w:val="00E56F53"/>
    <w:rsid w:val="00E81AAB"/>
    <w:rsid w:val="00E84B41"/>
    <w:rsid w:val="00E84DEE"/>
    <w:rsid w:val="00E86FC8"/>
    <w:rsid w:val="00EA1671"/>
    <w:rsid w:val="00EA29E3"/>
    <w:rsid w:val="00EA71B5"/>
    <w:rsid w:val="00EA7626"/>
    <w:rsid w:val="00EC0E0D"/>
    <w:rsid w:val="00EC4D3A"/>
    <w:rsid w:val="00ED3A95"/>
    <w:rsid w:val="00ED59A5"/>
    <w:rsid w:val="00EE7967"/>
    <w:rsid w:val="00EF17E7"/>
    <w:rsid w:val="00EF4A92"/>
    <w:rsid w:val="00EF4AC6"/>
    <w:rsid w:val="00F05BEB"/>
    <w:rsid w:val="00F069EE"/>
    <w:rsid w:val="00F1393E"/>
    <w:rsid w:val="00F20CFB"/>
    <w:rsid w:val="00F33561"/>
    <w:rsid w:val="00F34890"/>
    <w:rsid w:val="00F35B4F"/>
    <w:rsid w:val="00F41777"/>
    <w:rsid w:val="00F45A3C"/>
    <w:rsid w:val="00F6789B"/>
    <w:rsid w:val="00F702CB"/>
    <w:rsid w:val="00F76DF4"/>
    <w:rsid w:val="00FA23C5"/>
    <w:rsid w:val="00FC1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BF93F8"/>
  <w15:chartTrackingRefBased/>
  <w15:docId w15:val="{BA92EC67-AB8C-DA45-A9AB-C8A527A61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F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274D"/>
    <w:pPr>
      <w:jc w:val="center"/>
    </w:pPr>
    <w:rPr>
      <w:rFonts w:ascii="Arial" w:hAnsi="Arial" w:cs="Arial"/>
      <w:sz w:val="20"/>
    </w:rPr>
  </w:style>
  <w:style w:type="character" w:customStyle="1" w:styleId="EndNoteBibliographyTitleChar">
    <w:name w:val="EndNote Bibliography Title Char"/>
    <w:basedOn w:val="DefaultParagraphFont"/>
    <w:link w:val="EndNoteBibliographyTitle"/>
    <w:rsid w:val="0045274D"/>
    <w:rPr>
      <w:rFonts w:ascii="Arial" w:eastAsiaTheme="minorEastAsia" w:hAnsi="Arial" w:cs="Arial"/>
      <w:sz w:val="20"/>
    </w:rPr>
  </w:style>
  <w:style w:type="paragraph" w:customStyle="1" w:styleId="EndNoteBibliography">
    <w:name w:val="EndNote Bibliography"/>
    <w:basedOn w:val="Normal"/>
    <w:link w:val="EndNoteBibliographyChar"/>
    <w:rsid w:val="0045274D"/>
    <w:rPr>
      <w:rFonts w:ascii="Arial" w:hAnsi="Arial" w:cs="Arial"/>
      <w:sz w:val="20"/>
    </w:rPr>
  </w:style>
  <w:style w:type="character" w:customStyle="1" w:styleId="EndNoteBibliographyChar">
    <w:name w:val="EndNote Bibliography Char"/>
    <w:basedOn w:val="DefaultParagraphFont"/>
    <w:link w:val="EndNoteBibliography"/>
    <w:rsid w:val="0045274D"/>
    <w:rPr>
      <w:rFonts w:ascii="Arial" w:eastAsiaTheme="minorEastAsia" w:hAnsi="Arial" w:cs="Arial"/>
      <w:sz w:val="20"/>
    </w:rPr>
  </w:style>
  <w:style w:type="paragraph" w:styleId="BalloonText">
    <w:name w:val="Balloon Text"/>
    <w:basedOn w:val="Normal"/>
    <w:link w:val="BalloonTextChar"/>
    <w:uiPriority w:val="99"/>
    <w:semiHidden/>
    <w:unhideWhenUsed/>
    <w:rsid w:val="00B1771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7710"/>
    <w:rPr>
      <w:rFonts w:ascii="Times New Roman" w:hAnsi="Times New Roman" w:cs="Times New Roman"/>
      <w:sz w:val="18"/>
      <w:szCs w:val="18"/>
    </w:rPr>
  </w:style>
  <w:style w:type="character" w:customStyle="1" w:styleId="highlight">
    <w:name w:val="highlight"/>
    <w:basedOn w:val="DefaultParagraphFont"/>
    <w:rsid w:val="003B5FF9"/>
  </w:style>
  <w:style w:type="table" w:styleId="PlainTable4">
    <w:name w:val="Plain Table 4"/>
    <w:basedOn w:val="TableNormal"/>
    <w:uiPriority w:val="44"/>
    <w:rsid w:val="00A329C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92FA0"/>
    <w:pPr>
      <w:tabs>
        <w:tab w:val="center" w:pos="4680"/>
        <w:tab w:val="right" w:pos="9360"/>
      </w:tabs>
    </w:pPr>
  </w:style>
  <w:style w:type="character" w:customStyle="1" w:styleId="HeaderChar">
    <w:name w:val="Header Char"/>
    <w:basedOn w:val="DefaultParagraphFont"/>
    <w:link w:val="Header"/>
    <w:uiPriority w:val="99"/>
    <w:rsid w:val="00B92FA0"/>
    <w:rPr>
      <w:rFonts w:eastAsiaTheme="minorEastAsia"/>
    </w:rPr>
  </w:style>
  <w:style w:type="paragraph" w:styleId="Footer">
    <w:name w:val="footer"/>
    <w:basedOn w:val="Normal"/>
    <w:link w:val="FooterChar"/>
    <w:uiPriority w:val="99"/>
    <w:unhideWhenUsed/>
    <w:rsid w:val="00B92FA0"/>
    <w:pPr>
      <w:tabs>
        <w:tab w:val="center" w:pos="4680"/>
        <w:tab w:val="right" w:pos="9360"/>
      </w:tabs>
    </w:pPr>
  </w:style>
  <w:style w:type="character" w:customStyle="1" w:styleId="FooterChar">
    <w:name w:val="Footer Char"/>
    <w:basedOn w:val="DefaultParagraphFont"/>
    <w:link w:val="Footer"/>
    <w:uiPriority w:val="99"/>
    <w:rsid w:val="00B92FA0"/>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664708">
      <w:bodyDiv w:val="1"/>
      <w:marLeft w:val="0"/>
      <w:marRight w:val="0"/>
      <w:marTop w:val="0"/>
      <w:marBottom w:val="0"/>
      <w:divBdr>
        <w:top w:val="none" w:sz="0" w:space="0" w:color="auto"/>
        <w:left w:val="none" w:sz="0" w:space="0" w:color="auto"/>
        <w:bottom w:val="none" w:sz="0" w:space="0" w:color="auto"/>
        <w:right w:val="none" w:sz="0" w:space="0" w:color="auto"/>
      </w:divBdr>
      <w:divsChild>
        <w:div w:id="1464081223">
          <w:marLeft w:val="0"/>
          <w:marRight w:val="0"/>
          <w:marTop w:val="0"/>
          <w:marBottom w:val="0"/>
          <w:divBdr>
            <w:top w:val="none" w:sz="0" w:space="0" w:color="auto"/>
            <w:left w:val="none" w:sz="0" w:space="0" w:color="auto"/>
            <w:bottom w:val="none" w:sz="0" w:space="0" w:color="auto"/>
            <w:right w:val="none" w:sz="0" w:space="0" w:color="auto"/>
          </w:divBdr>
          <w:divsChild>
            <w:div w:id="425007758">
              <w:marLeft w:val="0"/>
              <w:marRight w:val="0"/>
              <w:marTop w:val="0"/>
              <w:marBottom w:val="0"/>
              <w:divBdr>
                <w:top w:val="none" w:sz="0" w:space="0" w:color="auto"/>
                <w:left w:val="none" w:sz="0" w:space="0" w:color="auto"/>
                <w:bottom w:val="none" w:sz="0" w:space="0" w:color="auto"/>
                <w:right w:val="none" w:sz="0" w:space="0" w:color="auto"/>
              </w:divBdr>
              <w:divsChild>
                <w:div w:id="12913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840810">
      <w:bodyDiv w:val="1"/>
      <w:marLeft w:val="0"/>
      <w:marRight w:val="0"/>
      <w:marTop w:val="0"/>
      <w:marBottom w:val="0"/>
      <w:divBdr>
        <w:top w:val="none" w:sz="0" w:space="0" w:color="auto"/>
        <w:left w:val="none" w:sz="0" w:space="0" w:color="auto"/>
        <w:bottom w:val="none" w:sz="0" w:space="0" w:color="auto"/>
        <w:right w:val="none" w:sz="0" w:space="0" w:color="auto"/>
      </w:divBdr>
    </w:div>
    <w:div w:id="612245890">
      <w:bodyDiv w:val="1"/>
      <w:marLeft w:val="0"/>
      <w:marRight w:val="0"/>
      <w:marTop w:val="0"/>
      <w:marBottom w:val="0"/>
      <w:divBdr>
        <w:top w:val="none" w:sz="0" w:space="0" w:color="auto"/>
        <w:left w:val="none" w:sz="0" w:space="0" w:color="auto"/>
        <w:bottom w:val="none" w:sz="0" w:space="0" w:color="auto"/>
        <w:right w:val="none" w:sz="0" w:space="0" w:color="auto"/>
      </w:divBdr>
      <w:divsChild>
        <w:div w:id="76756750">
          <w:marLeft w:val="0"/>
          <w:marRight w:val="0"/>
          <w:marTop w:val="0"/>
          <w:marBottom w:val="0"/>
          <w:divBdr>
            <w:top w:val="none" w:sz="0" w:space="0" w:color="auto"/>
            <w:left w:val="none" w:sz="0" w:space="0" w:color="auto"/>
            <w:bottom w:val="none" w:sz="0" w:space="0" w:color="auto"/>
            <w:right w:val="none" w:sz="0" w:space="0" w:color="auto"/>
          </w:divBdr>
          <w:divsChild>
            <w:div w:id="606893134">
              <w:marLeft w:val="0"/>
              <w:marRight w:val="0"/>
              <w:marTop w:val="0"/>
              <w:marBottom w:val="0"/>
              <w:divBdr>
                <w:top w:val="none" w:sz="0" w:space="0" w:color="auto"/>
                <w:left w:val="none" w:sz="0" w:space="0" w:color="auto"/>
                <w:bottom w:val="none" w:sz="0" w:space="0" w:color="auto"/>
                <w:right w:val="none" w:sz="0" w:space="0" w:color="auto"/>
              </w:divBdr>
              <w:divsChild>
                <w:div w:id="602349614">
                  <w:marLeft w:val="0"/>
                  <w:marRight w:val="0"/>
                  <w:marTop w:val="0"/>
                  <w:marBottom w:val="0"/>
                  <w:divBdr>
                    <w:top w:val="none" w:sz="0" w:space="0" w:color="auto"/>
                    <w:left w:val="none" w:sz="0" w:space="0" w:color="auto"/>
                    <w:bottom w:val="none" w:sz="0" w:space="0" w:color="auto"/>
                    <w:right w:val="none" w:sz="0" w:space="0" w:color="auto"/>
                  </w:divBdr>
                  <w:divsChild>
                    <w:div w:id="1122459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376901">
      <w:bodyDiv w:val="1"/>
      <w:marLeft w:val="0"/>
      <w:marRight w:val="0"/>
      <w:marTop w:val="0"/>
      <w:marBottom w:val="0"/>
      <w:divBdr>
        <w:top w:val="none" w:sz="0" w:space="0" w:color="auto"/>
        <w:left w:val="none" w:sz="0" w:space="0" w:color="auto"/>
        <w:bottom w:val="none" w:sz="0" w:space="0" w:color="auto"/>
        <w:right w:val="none" w:sz="0" w:space="0" w:color="auto"/>
      </w:divBdr>
      <w:divsChild>
        <w:div w:id="1740861419">
          <w:marLeft w:val="0"/>
          <w:marRight w:val="0"/>
          <w:marTop w:val="0"/>
          <w:marBottom w:val="0"/>
          <w:divBdr>
            <w:top w:val="none" w:sz="0" w:space="0" w:color="auto"/>
            <w:left w:val="none" w:sz="0" w:space="0" w:color="auto"/>
            <w:bottom w:val="none" w:sz="0" w:space="0" w:color="auto"/>
            <w:right w:val="none" w:sz="0" w:space="0" w:color="auto"/>
          </w:divBdr>
          <w:divsChild>
            <w:div w:id="1231815366">
              <w:marLeft w:val="0"/>
              <w:marRight w:val="0"/>
              <w:marTop w:val="0"/>
              <w:marBottom w:val="0"/>
              <w:divBdr>
                <w:top w:val="none" w:sz="0" w:space="0" w:color="auto"/>
                <w:left w:val="none" w:sz="0" w:space="0" w:color="auto"/>
                <w:bottom w:val="none" w:sz="0" w:space="0" w:color="auto"/>
                <w:right w:val="none" w:sz="0" w:space="0" w:color="auto"/>
              </w:divBdr>
              <w:divsChild>
                <w:div w:id="1962686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372245">
      <w:bodyDiv w:val="1"/>
      <w:marLeft w:val="0"/>
      <w:marRight w:val="0"/>
      <w:marTop w:val="0"/>
      <w:marBottom w:val="0"/>
      <w:divBdr>
        <w:top w:val="none" w:sz="0" w:space="0" w:color="auto"/>
        <w:left w:val="none" w:sz="0" w:space="0" w:color="auto"/>
        <w:bottom w:val="none" w:sz="0" w:space="0" w:color="auto"/>
        <w:right w:val="none" w:sz="0" w:space="0" w:color="auto"/>
      </w:divBdr>
      <w:divsChild>
        <w:div w:id="695738669">
          <w:marLeft w:val="0"/>
          <w:marRight w:val="0"/>
          <w:marTop w:val="0"/>
          <w:marBottom w:val="0"/>
          <w:divBdr>
            <w:top w:val="none" w:sz="0" w:space="0" w:color="auto"/>
            <w:left w:val="none" w:sz="0" w:space="0" w:color="auto"/>
            <w:bottom w:val="none" w:sz="0" w:space="0" w:color="auto"/>
            <w:right w:val="none" w:sz="0" w:space="0" w:color="auto"/>
          </w:divBdr>
          <w:divsChild>
            <w:div w:id="518472803">
              <w:marLeft w:val="0"/>
              <w:marRight w:val="0"/>
              <w:marTop w:val="0"/>
              <w:marBottom w:val="0"/>
              <w:divBdr>
                <w:top w:val="none" w:sz="0" w:space="0" w:color="auto"/>
                <w:left w:val="none" w:sz="0" w:space="0" w:color="auto"/>
                <w:bottom w:val="none" w:sz="0" w:space="0" w:color="auto"/>
                <w:right w:val="none" w:sz="0" w:space="0" w:color="auto"/>
              </w:divBdr>
              <w:divsChild>
                <w:div w:id="19831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705210">
      <w:bodyDiv w:val="1"/>
      <w:marLeft w:val="0"/>
      <w:marRight w:val="0"/>
      <w:marTop w:val="0"/>
      <w:marBottom w:val="0"/>
      <w:divBdr>
        <w:top w:val="none" w:sz="0" w:space="0" w:color="auto"/>
        <w:left w:val="none" w:sz="0" w:space="0" w:color="auto"/>
        <w:bottom w:val="none" w:sz="0" w:space="0" w:color="auto"/>
        <w:right w:val="none" w:sz="0" w:space="0" w:color="auto"/>
      </w:divBdr>
    </w:div>
    <w:div w:id="1142692828">
      <w:bodyDiv w:val="1"/>
      <w:marLeft w:val="0"/>
      <w:marRight w:val="0"/>
      <w:marTop w:val="0"/>
      <w:marBottom w:val="0"/>
      <w:divBdr>
        <w:top w:val="none" w:sz="0" w:space="0" w:color="auto"/>
        <w:left w:val="none" w:sz="0" w:space="0" w:color="auto"/>
        <w:bottom w:val="none" w:sz="0" w:space="0" w:color="auto"/>
        <w:right w:val="none" w:sz="0" w:space="0" w:color="auto"/>
      </w:divBdr>
      <w:divsChild>
        <w:div w:id="1313631732">
          <w:marLeft w:val="0"/>
          <w:marRight w:val="0"/>
          <w:marTop w:val="0"/>
          <w:marBottom w:val="0"/>
          <w:divBdr>
            <w:top w:val="none" w:sz="0" w:space="0" w:color="auto"/>
            <w:left w:val="none" w:sz="0" w:space="0" w:color="auto"/>
            <w:bottom w:val="none" w:sz="0" w:space="0" w:color="auto"/>
            <w:right w:val="none" w:sz="0" w:space="0" w:color="auto"/>
          </w:divBdr>
          <w:divsChild>
            <w:div w:id="1659915251">
              <w:marLeft w:val="0"/>
              <w:marRight w:val="0"/>
              <w:marTop w:val="0"/>
              <w:marBottom w:val="0"/>
              <w:divBdr>
                <w:top w:val="none" w:sz="0" w:space="0" w:color="auto"/>
                <w:left w:val="none" w:sz="0" w:space="0" w:color="auto"/>
                <w:bottom w:val="none" w:sz="0" w:space="0" w:color="auto"/>
                <w:right w:val="none" w:sz="0" w:space="0" w:color="auto"/>
              </w:divBdr>
              <w:divsChild>
                <w:div w:id="1949653751">
                  <w:marLeft w:val="0"/>
                  <w:marRight w:val="0"/>
                  <w:marTop w:val="0"/>
                  <w:marBottom w:val="0"/>
                  <w:divBdr>
                    <w:top w:val="none" w:sz="0" w:space="0" w:color="auto"/>
                    <w:left w:val="none" w:sz="0" w:space="0" w:color="auto"/>
                    <w:bottom w:val="none" w:sz="0" w:space="0" w:color="auto"/>
                    <w:right w:val="none" w:sz="0" w:space="0" w:color="auto"/>
                  </w:divBdr>
                  <w:divsChild>
                    <w:div w:id="69377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077234">
      <w:bodyDiv w:val="1"/>
      <w:marLeft w:val="0"/>
      <w:marRight w:val="0"/>
      <w:marTop w:val="0"/>
      <w:marBottom w:val="0"/>
      <w:divBdr>
        <w:top w:val="none" w:sz="0" w:space="0" w:color="auto"/>
        <w:left w:val="none" w:sz="0" w:space="0" w:color="auto"/>
        <w:bottom w:val="none" w:sz="0" w:space="0" w:color="auto"/>
        <w:right w:val="none" w:sz="0" w:space="0" w:color="auto"/>
      </w:divBdr>
    </w:div>
    <w:div w:id="1405837038">
      <w:bodyDiv w:val="1"/>
      <w:marLeft w:val="0"/>
      <w:marRight w:val="0"/>
      <w:marTop w:val="0"/>
      <w:marBottom w:val="0"/>
      <w:divBdr>
        <w:top w:val="none" w:sz="0" w:space="0" w:color="auto"/>
        <w:left w:val="none" w:sz="0" w:space="0" w:color="auto"/>
        <w:bottom w:val="none" w:sz="0" w:space="0" w:color="auto"/>
        <w:right w:val="none" w:sz="0" w:space="0" w:color="auto"/>
      </w:divBdr>
    </w:div>
    <w:div w:id="1562786546">
      <w:bodyDiv w:val="1"/>
      <w:marLeft w:val="0"/>
      <w:marRight w:val="0"/>
      <w:marTop w:val="0"/>
      <w:marBottom w:val="0"/>
      <w:divBdr>
        <w:top w:val="none" w:sz="0" w:space="0" w:color="auto"/>
        <w:left w:val="none" w:sz="0" w:space="0" w:color="auto"/>
        <w:bottom w:val="none" w:sz="0" w:space="0" w:color="auto"/>
        <w:right w:val="none" w:sz="0" w:space="0" w:color="auto"/>
      </w:divBdr>
    </w:div>
    <w:div w:id="1698771536">
      <w:bodyDiv w:val="1"/>
      <w:marLeft w:val="0"/>
      <w:marRight w:val="0"/>
      <w:marTop w:val="0"/>
      <w:marBottom w:val="0"/>
      <w:divBdr>
        <w:top w:val="none" w:sz="0" w:space="0" w:color="auto"/>
        <w:left w:val="none" w:sz="0" w:space="0" w:color="auto"/>
        <w:bottom w:val="none" w:sz="0" w:space="0" w:color="auto"/>
        <w:right w:val="none" w:sz="0" w:space="0" w:color="auto"/>
      </w:divBdr>
      <w:divsChild>
        <w:div w:id="561335611">
          <w:marLeft w:val="0"/>
          <w:marRight w:val="0"/>
          <w:marTop w:val="0"/>
          <w:marBottom w:val="0"/>
          <w:divBdr>
            <w:top w:val="none" w:sz="0" w:space="0" w:color="auto"/>
            <w:left w:val="none" w:sz="0" w:space="0" w:color="auto"/>
            <w:bottom w:val="none" w:sz="0" w:space="0" w:color="auto"/>
            <w:right w:val="none" w:sz="0" w:space="0" w:color="auto"/>
          </w:divBdr>
          <w:divsChild>
            <w:div w:id="416944877">
              <w:marLeft w:val="0"/>
              <w:marRight w:val="0"/>
              <w:marTop w:val="0"/>
              <w:marBottom w:val="0"/>
              <w:divBdr>
                <w:top w:val="none" w:sz="0" w:space="0" w:color="auto"/>
                <w:left w:val="none" w:sz="0" w:space="0" w:color="auto"/>
                <w:bottom w:val="none" w:sz="0" w:space="0" w:color="auto"/>
                <w:right w:val="none" w:sz="0" w:space="0" w:color="auto"/>
              </w:divBdr>
              <w:divsChild>
                <w:div w:id="2096048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930763">
      <w:bodyDiv w:val="1"/>
      <w:marLeft w:val="0"/>
      <w:marRight w:val="0"/>
      <w:marTop w:val="0"/>
      <w:marBottom w:val="0"/>
      <w:divBdr>
        <w:top w:val="none" w:sz="0" w:space="0" w:color="auto"/>
        <w:left w:val="none" w:sz="0" w:space="0" w:color="auto"/>
        <w:bottom w:val="none" w:sz="0" w:space="0" w:color="auto"/>
        <w:right w:val="none" w:sz="0" w:space="0" w:color="auto"/>
      </w:divBdr>
      <w:divsChild>
        <w:div w:id="204484881">
          <w:marLeft w:val="0"/>
          <w:marRight w:val="0"/>
          <w:marTop w:val="0"/>
          <w:marBottom w:val="0"/>
          <w:divBdr>
            <w:top w:val="none" w:sz="0" w:space="0" w:color="auto"/>
            <w:left w:val="none" w:sz="0" w:space="0" w:color="auto"/>
            <w:bottom w:val="none" w:sz="0" w:space="0" w:color="auto"/>
            <w:right w:val="none" w:sz="0" w:space="0" w:color="auto"/>
          </w:divBdr>
          <w:divsChild>
            <w:div w:id="11299154">
              <w:marLeft w:val="0"/>
              <w:marRight w:val="0"/>
              <w:marTop w:val="0"/>
              <w:marBottom w:val="0"/>
              <w:divBdr>
                <w:top w:val="none" w:sz="0" w:space="0" w:color="auto"/>
                <w:left w:val="none" w:sz="0" w:space="0" w:color="auto"/>
                <w:bottom w:val="none" w:sz="0" w:space="0" w:color="auto"/>
                <w:right w:val="none" w:sz="0" w:space="0" w:color="auto"/>
              </w:divBdr>
              <w:divsChild>
                <w:div w:id="98947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783895">
      <w:bodyDiv w:val="1"/>
      <w:marLeft w:val="0"/>
      <w:marRight w:val="0"/>
      <w:marTop w:val="0"/>
      <w:marBottom w:val="0"/>
      <w:divBdr>
        <w:top w:val="none" w:sz="0" w:space="0" w:color="auto"/>
        <w:left w:val="none" w:sz="0" w:space="0" w:color="auto"/>
        <w:bottom w:val="none" w:sz="0" w:space="0" w:color="auto"/>
        <w:right w:val="none" w:sz="0" w:space="0" w:color="auto"/>
      </w:divBdr>
      <w:divsChild>
        <w:div w:id="442308823">
          <w:marLeft w:val="0"/>
          <w:marRight w:val="0"/>
          <w:marTop w:val="0"/>
          <w:marBottom w:val="0"/>
          <w:divBdr>
            <w:top w:val="none" w:sz="0" w:space="0" w:color="auto"/>
            <w:left w:val="none" w:sz="0" w:space="0" w:color="auto"/>
            <w:bottom w:val="none" w:sz="0" w:space="0" w:color="auto"/>
            <w:right w:val="none" w:sz="0" w:space="0" w:color="auto"/>
          </w:divBdr>
          <w:divsChild>
            <w:div w:id="1168666682">
              <w:marLeft w:val="0"/>
              <w:marRight w:val="0"/>
              <w:marTop w:val="0"/>
              <w:marBottom w:val="0"/>
              <w:divBdr>
                <w:top w:val="none" w:sz="0" w:space="0" w:color="auto"/>
                <w:left w:val="none" w:sz="0" w:space="0" w:color="auto"/>
                <w:bottom w:val="none" w:sz="0" w:space="0" w:color="auto"/>
                <w:right w:val="none" w:sz="0" w:space="0" w:color="auto"/>
              </w:divBdr>
              <w:divsChild>
                <w:div w:id="1985771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0ECAE-78EC-CB49-8ACF-2B1E85461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1836</Words>
  <Characters>1046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hoi</dc:creator>
  <cp:keywords/>
  <dc:description/>
  <cp:lastModifiedBy>Julia Choi</cp:lastModifiedBy>
  <cp:revision>13</cp:revision>
  <dcterms:created xsi:type="dcterms:W3CDTF">2020-09-09T00:56:00Z</dcterms:created>
  <dcterms:modified xsi:type="dcterms:W3CDTF">2020-09-09T02:14:00Z</dcterms:modified>
</cp:coreProperties>
</file>